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673592" w14:textId="69DE8E85" w:rsidR="006F68EF" w:rsidRPr="0070436F" w:rsidRDefault="006F68EF" w:rsidP="006F68EF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6F68EF">
        <w:rPr>
          <w:rFonts w:ascii="Times New Roman" w:hAnsi="Times New Roman"/>
          <w:b/>
          <w:sz w:val="24"/>
          <w:szCs w:val="24"/>
        </w:rPr>
        <w:t xml:space="preserve">Supplemental Table </w:t>
      </w:r>
      <w:r w:rsidR="00756584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2</w:t>
      </w:r>
      <w:r w:rsidRPr="0070436F">
        <w:rPr>
          <w:rFonts w:ascii="Times New Roman" w:hAnsi="Times New Roman"/>
          <w:sz w:val="24"/>
          <w:szCs w:val="24"/>
        </w:rPr>
        <w:t xml:space="preserve">: Genes downregulated greater than two-fold in porcine BMDCs after infection by PRRSV, </w:t>
      </w:r>
      <w:r w:rsidRPr="0070436F">
        <w:rPr>
          <w:rFonts w:ascii="Times New Roman" w:hAnsi="Times New Roman"/>
          <w:i/>
          <w:sz w:val="24"/>
          <w:szCs w:val="24"/>
        </w:rPr>
        <w:t xml:space="preserve">S. </w:t>
      </w:r>
      <w:proofErr w:type="spellStart"/>
      <w:proofErr w:type="gramStart"/>
      <w:r w:rsidRPr="0070436F">
        <w:rPr>
          <w:rFonts w:ascii="Times New Roman" w:hAnsi="Times New Roman"/>
          <w:i/>
          <w:sz w:val="24"/>
          <w:szCs w:val="24"/>
        </w:rPr>
        <w:t>suis</w:t>
      </w:r>
      <w:proofErr w:type="spellEnd"/>
      <w:proofErr w:type="gramEnd"/>
      <w:r w:rsidRPr="0070436F">
        <w:rPr>
          <w:rFonts w:ascii="Times New Roman" w:hAnsi="Times New Roman"/>
          <w:sz w:val="24"/>
          <w:szCs w:val="24"/>
        </w:rPr>
        <w:t>, or co-infected</w:t>
      </w:r>
      <w:r w:rsidR="00112BB3">
        <w:rPr>
          <w:rFonts w:ascii="Times New Roman" w:hAnsi="Times New Roman"/>
          <w:sz w:val="24"/>
          <w:szCs w:val="24"/>
        </w:rPr>
        <w:t xml:space="preserve"> with both pathogens</w:t>
      </w:r>
      <w:r w:rsidRPr="0070436F">
        <w:rPr>
          <w:rFonts w:ascii="Times New Roman" w:hAnsi="Times New Roman"/>
          <w:sz w:val="24"/>
          <w:szCs w:val="24"/>
        </w:rPr>
        <w:t xml:space="preserve"> for 12 h, compared to mock</w:t>
      </w:r>
      <w:r w:rsidR="004F145C">
        <w:rPr>
          <w:rFonts w:ascii="Times New Roman" w:hAnsi="Times New Roman"/>
          <w:sz w:val="24"/>
          <w:szCs w:val="24"/>
        </w:rPr>
        <w:t>-</w:t>
      </w:r>
      <w:r w:rsidRPr="0070436F">
        <w:rPr>
          <w:rFonts w:ascii="Times New Roman" w:hAnsi="Times New Roman"/>
          <w:sz w:val="24"/>
          <w:szCs w:val="24"/>
        </w:rPr>
        <w:t>infect</w:t>
      </w:r>
      <w:r w:rsidR="004F145C">
        <w:rPr>
          <w:rFonts w:ascii="Times New Roman" w:hAnsi="Times New Roman"/>
          <w:sz w:val="24"/>
          <w:szCs w:val="24"/>
        </w:rPr>
        <w:t>ed cells</w:t>
      </w:r>
    </w:p>
    <w:tbl>
      <w:tblPr>
        <w:tblW w:w="5181" w:type="pct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0A0" w:firstRow="1" w:lastRow="0" w:firstColumn="1" w:lastColumn="0" w:noHBand="0" w:noVBand="0"/>
      </w:tblPr>
      <w:tblGrid>
        <w:gridCol w:w="1778"/>
        <w:gridCol w:w="1116"/>
        <w:gridCol w:w="3656"/>
        <w:gridCol w:w="976"/>
        <w:gridCol w:w="838"/>
        <w:gridCol w:w="1393"/>
      </w:tblGrid>
      <w:tr w:rsidR="006F68EF" w:rsidRPr="0070436F" w14:paraId="65BFB048" w14:textId="77777777" w:rsidTr="00F521F4">
        <w:tc>
          <w:tcPr>
            <w:tcW w:w="17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8D45318" w14:textId="77777777" w:rsidR="006F68EF" w:rsidRPr="0070436F" w:rsidRDefault="006F68EF" w:rsidP="00F521F4">
            <w:pPr>
              <w:spacing w:before="120" w:line="480" w:lineRule="auto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proofErr w:type="spellStart"/>
            <w:r w:rsidRPr="0070436F">
              <w:rPr>
                <w:rFonts w:ascii="Times New Roman" w:hAnsi="Times New Roman"/>
                <w:b/>
                <w:sz w:val="21"/>
                <w:szCs w:val="21"/>
              </w:rPr>
              <w:t>Genebank</w:t>
            </w:r>
            <w:proofErr w:type="spellEnd"/>
            <w:r w:rsidRPr="0070436F">
              <w:rPr>
                <w:rFonts w:ascii="Times New Roman" w:hAnsi="Times New Roman"/>
                <w:b/>
                <w:sz w:val="21"/>
                <w:szCs w:val="21"/>
              </w:rPr>
              <w:t xml:space="preserve"> ID</w:t>
            </w:r>
          </w:p>
        </w:tc>
        <w:tc>
          <w:tcPr>
            <w:tcW w:w="11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484AC11" w14:textId="77777777" w:rsidR="006F68EF" w:rsidRPr="0070436F" w:rsidRDefault="006F68EF" w:rsidP="00F521F4">
            <w:pPr>
              <w:spacing w:before="120" w:line="480" w:lineRule="auto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sz w:val="21"/>
                <w:szCs w:val="21"/>
              </w:rPr>
              <w:t>Gene</w:t>
            </w:r>
          </w:p>
        </w:tc>
        <w:tc>
          <w:tcPr>
            <w:tcW w:w="36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0C9D4AD" w14:textId="77777777" w:rsidR="006F68EF" w:rsidRPr="0070436F" w:rsidRDefault="006F68EF" w:rsidP="00F521F4">
            <w:pPr>
              <w:spacing w:before="120" w:line="480" w:lineRule="auto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sz w:val="21"/>
                <w:szCs w:val="21"/>
              </w:rPr>
              <w:t>Gene description</w:t>
            </w:r>
          </w:p>
        </w:tc>
        <w:tc>
          <w:tcPr>
            <w:tcW w:w="9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9F0DC25" w14:textId="77777777" w:rsidR="006F68EF" w:rsidRPr="0070436F" w:rsidRDefault="006F68EF" w:rsidP="00F521F4">
            <w:pPr>
              <w:spacing w:before="120" w:line="480" w:lineRule="auto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sz w:val="21"/>
                <w:szCs w:val="21"/>
              </w:rPr>
              <w:t>PRRSV</w:t>
            </w:r>
          </w:p>
        </w:tc>
        <w:tc>
          <w:tcPr>
            <w:tcW w:w="8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83A5579" w14:textId="77777777" w:rsidR="006F68EF" w:rsidRPr="0070436F" w:rsidRDefault="006F68EF" w:rsidP="00F521F4">
            <w:pPr>
              <w:spacing w:before="120" w:line="480" w:lineRule="auto"/>
              <w:jc w:val="center"/>
              <w:rPr>
                <w:rFonts w:ascii="Times New Roman" w:hAnsi="Times New Roman"/>
                <w:b/>
                <w:i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i/>
                <w:sz w:val="21"/>
                <w:szCs w:val="21"/>
              </w:rPr>
              <w:t xml:space="preserve">S. </w:t>
            </w:r>
            <w:proofErr w:type="spellStart"/>
            <w:r w:rsidRPr="0070436F">
              <w:rPr>
                <w:rFonts w:ascii="Times New Roman" w:hAnsi="Times New Roman"/>
                <w:b/>
                <w:i/>
                <w:sz w:val="21"/>
                <w:szCs w:val="21"/>
              </w:rPr>
              <w:t>suis</w:t>
            </w:r>
            <w:proofErr w:type="spellEnd"/>
          </w:p>
        </w:tc>
        <w:tc>
          <w:tcPr>
            <w:tcW w:w="13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0EE0197" w14:textId="77777777" w:rsidR="006F68EF" w:rsidRPr="0070436F" w:rsidRDefault="006F68EF" w:rsidP="00F521F4">
            <w:pPr>
              <w:spacing w:before="120" w:line="480" w:lineRule="auto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sz w:val="21"/>
                <w:szCs w:val="21"/>
              </w:rPr>
              <w:t>Co-infection</w:t>
            </w:r>
          </w:p>
        </w:tc>
      </w:tr>
      <w:tr w:rsidR="006F68EF" w:rsidRPr="0070436F" w14:paraId="2ED3BF25" w14:textId="77777777" w:rsidTr="00F521F4">
        <w:trPr>
          <w:trHeight w:val="149"/>
        </w:trPr>
        <w:tc>
          <w:tcPr>
            <w:tcW w:w="9699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A9D5D" w14:textId="77777777" w:rsidR="006F68EF" w:rsidRPr="0070436F" w:rsidRDefault="006F68EF" w:rsidP="00F521F4">
            <w:pPr>
              <w:spacing w:before="240" w:after="0" w:line="360" w:lineRule="auto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Cytokines, chemokines, and related receptors</w:t>
            </w:r>
          </w:p>
        </w:tc>
      </w:tr>
      <w:tr w:rsidR="006F68EF" w:rsidRPr="0070436F" w14:paraId="31AD7E49" w14:textId="77777777" w:rsidTr="00F521F4">
        <w:trPr>
          <w:trHeight w:val="149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8B76D" w14:textId="77777777" w:rsidR="006F68EF" w:rsidRPr="00656862" w:rsidRDefault="006F68EF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656862">
              <w:rPr>
                <w:rFonts w:ascii="Times New Roman" w:hAnsi="Times New Roman"/>
                <w:color w:val="000000"/>
                <w:sz w:val="21"/>
                <w:szCs w:val="21"/>
              </w:rPr>
              <w:t>NM_00111269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180ED" w14:textId="77777777" w:rsidR="006F68EF" w:rsidRPr="00656862" w:rsidRDefault="006F68EF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April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BE401" w14:textId="77777777" w:rsidR="006F68EF" w:rsidRPr="00656862" w:rsidRDefault="006F68EF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</w:rPr>
            </w:pPr>
            <w:r w:rsidRPr="00656862">
              <w:rPr>
                <w:rFonts w:ascii="Times New Roman" w:hAnsi="Times New Roman"/>
                <w:color w:val="000000"/>
                <w:sz w:val="18"/>
              </w:rPr>
              <w:t>A proliferation-inducing ligand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6E761" w14:textId="77777777" w:rsidR="006F68EF" w:rsidRPr="00656862" w:rsidRDefault="006F68EF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77F89" w14:textId="77777777" w:rsidR="006F68EF" w:rsidRPr="0070436F" w:rsidRDefault="006F68EF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451A8" w14:textId="77777777" w:rsidR="006F68EF" w:rsidRPr="0070436F" w:rsidRDefault="006F68EF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3</w:t>
            </w:r>
          </w:p>
        </w:tc>
      </w:tr>
      <w:tr w:rsidR="006F68EF" w:rsidRPr="0070436F" w14:paraId="5BEF6402" w14:textId="77777777" w:rsidTr="00F521F4">
        <w:trPr>
          <w:trHeight w:val="149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291B5" w14:textId="77777777" w:rsidR="006F68EF" w:rsidRPr="00656862" w:rsidRDefault="006F68EF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656862">
              <w:rPr>
                <w:rFonts w:ascii="Times New Roman" w:hAnsi="Times New Roman"/>
                <w:color w:val="000000"/>
                <w:sz w:val="21"/>
                <w:szCs w:val="21"/>
              </w:rPr>
              <w:t>NM_0011231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CA8C5" w14:textId="77777777" w:rsidR="006F68EF" w:rsidRPr="00656862" w:rsidRDefault="006F68EF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Cmklr1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34325" w14:textId="77777777" w:rsidR="006F68EF" w:rsidRPr="00656862" w:rsidRDefault="006F68EF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</w:rPr>
            </w:pPr>
            <w:r w:rsidRPr="00656862">
              <w:rPr>
                <w:rFonts w:ascii="Times New Roman" w:hAnsi="Times New Roman"/>
                <w:color w:val="000000"/>
                <w:sz w:val="18"/>
              </w:rPr>
              <w:t>Chemokine-like receptor 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3910B" w14:textId="77777777" w:rsidR="006F68EF" w:rsidRPr="0070436F" w:rsidRDefault="006F68EF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05272" w14:textId="77777777" w:rsidR="006F68EF" w:rsidRPr="00656862" w:rsidRDefault="006F68EF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7DE7E" w14:textId="77777777" w:rsidR="006F68EF" w:rsidRPr="0070436F" w:rsidRDefault="006F68EF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1</w:t>
            </w:r>
          </w:p>
        </w:tc>
      </w:tr>
      <w:tr w:rsidR="006F68EF" w:rsidRPr="0070436F" w14:paraId="6DC956A4" w14:textId="77777777" w:rsidTr="00F521F4">
        <w:trPr>
          <w:trHeight w:val="149"/>
        </w:trPr>
        <w:tc>
          <w:tcPr>
            <w:tcW w:w="9699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C9192" w14:textId="77777777" w:rsidR="006F68EF" w:rsidRPr="0070436F" w:rsidRDefault="006F68EF" w:rsidP="00F521F4">
            <w:pPr>
              <w:spacing w:before="240" w:after="0" w:line="360" w:lineRule="auto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Host defense</w:t>
            </w:r>
          </w:p>
        </w:tc>
      </w:tr>
      <w:tr w:rsidR="006F68EF" w:rsidRPr="0070436F" w14:paraId="0BEEC58D" w14:textId="77777777" w:rsidTr="00F521F4">
        <w:trPr>
          <w:trHeight w:val="149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DD227" w14:textId="77777777" w:rsidR="006F68EF" w:rsidRPr="00656862" w:rsidRDefault="006F68EF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color w:val="000000"/>
                <w:sz w:val="21"/>
                <w:szCs w:val="21"/>
              </w:rPr>
              <w:t>NM_00103053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416AF" w14:textId="77777777" w:rsidR="006F68EF" w:rsidRPr="00656862" w:rsidRDefault="006F68EF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Tlr10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6FC5D" w14:textId="77777777" w:rsidR="006F68EF" w:rsidRPr="00656862" w:rsidRDefault="006F68EF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68EF">
              <w:rPr>
                <w:rFonts w:ascii="Times New Roman" w:hAnsi="Times New Roman"/>
                <w:color w:val="000000"/>
                <w:sz w:val="18"/>
                <w:szCs w:val="18"/>
              </w:rPr>
              <w:t>Toll-like receptor 1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C2585" w14:textId="77777777" w:rsidR="006F68EF" w:rsidRPr="00656862" w:rsidRDefault="006F68EF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83FD4" w14:textId="77777777" w:rsidR="006F68EF" w:rsidRPr="0070436F" w:rsidRDefault="006F68EF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559B2" w14:textId="77777777" w:rsidR="006F68EF" w:rsidRPr="0070436F" w:rsidRDefault="006F68EF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4.0</w:t>
            </w:r>
          </w:p>
        </w:tc>
      </w:tr>
      <w:tr w:rsidR="006F68EF" w:rsidRPr="0070436F" w14:paraId="0AD41386" w14:textId="77777777" w:rsidTr="00F521F4">
        <w:trPr>
          <w:trHeight w:val="149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D7B6D" w14:textId="77777777" w:rsidR="006F68EF" w:rsidRPr="00656862" w:rsidRDefault="006F68EF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656862">
              <w:rPr>
                <w:rFonts w:ascii="Times New Roman" w:hAnsi="Times New Roman"/>
                <w:color w:val="000000"/>
                <w:sz w:val="21"/>
                <w:szCs w:val="21"/>
              </w:rPr>
              <w:t>ENSSSCT0000001098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4F032" w14:textId="77777777" w:rsidR="006F68EF" w:rsidRPr="00656862" w:rsidRDefault="006F68EF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Pik3ip1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F81B5" w14:textId="77777777" w:rsidR="006F68EF" w:rsidRPr="00656862" w:rsidRDefault="006F68EF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</w:rPr>
            </w:pPr>
            <w:r w:rsidRPr="00656862">
              <w:rPr>
                <w:rFonts w:ascii="Times New Roman" w:hAnsi="Times New Roman"/>
                <w:color w:val="000000"/>
                <w:sz w:val="18"/>
              </w:rPr>
              <w:t>phosphoinositide-3-kinase interacting protein 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FEAE6" w14:textId="77777777" w:rsidR="006F68EF" w:rsidRPr="0070436F" w:rsidRDefault="006F68EF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353D7" w14:textId="77777777" w:rsidR="006F68EF" w:rsidRPr="00656862" w:rsidRDefault="006F68EF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45A96" w14:textId="77777777" w:rsidR="006F68EF" w:rsidRPr="0070436F" w:rsidRDefault="006F68EF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7</w:t>
            </w:r>
          </w:p>
        </w:tc>
      </w:tr>
      <w:tr w:rsidR="006F68EF" w:rsidRPr="0070436F" w14:paraId="0D8FCFD9" w14:textId="77777777" w:rsidTr="00AF49F1">
        <w:trPr>
          <w:trHeight w:val="149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DA5CB" w14:textId="77777777" w:rsidR="006F68EF" w:rsidRPr="00656862" w:rsidRDefault="006F68EF" w:rsidP="00F521F4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656862">
              <w:rPr>
                <w:rFonts w:ascii="Times New Roman" w:hAnsi="Times New Roman"/>
                <w:color w:val="000000"/>
                <w:sz w:val="21"/>
                <w:szCs w:val="21"/>
              </w:rPr>
              <w:t>ENSSSCT0000000432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E135F" w14:textId="77777777" w:rsidR="006F68EF" w:rsidRPr="00656862" w:rsidRDefault="006F68EF" w:rsidP="00F521F4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Pik3r3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9E6F3" w14:textId="77777777" w:rsidR="006F68EF" w:rsidRPr="00656862" w:rsidRDefault="006F68EF" w:rsidP="00F521F4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</w:rPr>
            </w:pPr>
            <w:r w:rsidRPr="00656862">
              <w:rPr>
                <w:rFonts w:ascii="Times New Roman" w:hAnsi="Times New Roman"/>
                <w:color w:val="000000"/>
                <w:sz w:val="18"/>
              </w:rPr>
              <w:t>Phosphoinositide-3-kinase, regulatory subunit 3 (gamma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DBE09" w14:textId="77777777" w:rsidR="006F68EF" w:rsidRPr="0070436F" w:rsidRDefault="006F68EF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03D3B" w14:textId="77777777" w:rsidR="006F68EF" w:rsidRPr="0070436F" w:rsidRDefault="006F68EF" w:rsidP="00F521F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9D1BC" w14:textId="77777777" w:rsidR="006F68EF" w:rsidRPr="0070436F" w:rsidRDefault="006F68EF" w:rsidP="00F521F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5</w:t>
            </w:r>
          </w:p>
        </w:tc>
      </w:tr>
      <w:tr w:rsidR="0076760D" w:rsidRPr="0070436F" w14:paraId="046CFEF3" w14:textId="77777777" w:rsidTr="00AF49F1">
        <w:trPr>
          <w:trHeight w:val="149"/>
        </w:trPr>
        <w:tc>
          <w:tcPr>
            <w:tcW w:w="9699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B774F" w14:textId="77777777" w:rsidR="0076760D" w:rsidRPr="0070436F" w:rsidRDefault="0076760D" w:rsidP="00C8270C">
            <w:pPr>
              <w:spacing w:before="240" w:after="0" w:line="360" w:lineRule="auto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Surface receptor molecule and antigen presentation</w:t>
            </w:r>
          </w:p>
        </w:tc>
      </w:tr>
      <w:tr w:rsidR="0076760D" w:rsidRPr="0076760D" w14:paraId="2B0DED1B" w14:textId="77777777" w:rsidTr="00F521F4">
        <w:trPr>
          <w:trHeight w:val="149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C024D" w14:textId="66B4141A" w:rsidR="0076760D" w:rsidRPr="0076760D" w:rsidRDefault="0076760D" w:rsidP="008B1C3F">
            <w:pPr>
              <w:spacing w:after="0" w:line="360" w:lineRule="auto"/>
              <w:ind w:left="113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00112843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0F701" w14:textId="25740F34" w:rsidR="0076760D" w:rsidRPr="0076760D" w:rsidRDefault="0076760D" w:rsidP="0076760D">
            <w:pPr>
              <w:spacing w:before="240" w:after="0" w:line="360" w:lineRule="auto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Adrb2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0893A" w14:textId="7077FBA1" w:rsidR="0076760D" w:rsidRPr="0076760D" w:rsidRDefault="0076760D" w:rsidP="0076760D">
            <w:pPr>
              <w:spacing w:before="240" w:after="0" w:line="360" w:lineRule="auto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Adrenoceptor beta 2, surface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D41D4" w14:textId="45FD431A" w:rsidR="0076760D" w:rsidRPr="0076760D" w:rsidRDefault="0076760D" w:rsidP="0076760D">
            <w:pPr>
              <w:spacing w:before="240"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307A0" w14:textId="200420C7" w:rsidR="0076760D" w:rsidRPr="0076760D" w:rsidRDefault="0076760D" w:rsidP="0076760D">
            <w:pPr>
              <w:spacing w:before="240"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4.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88C5F" w14:textId="596A2E16" w:rsidR="0076760D" w:rsidRPr="0070436F" w:rsidRDefault="0076760D" w:rsidP="0076760D">
            <w:pPr>
              <w:spacing w:before="240"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2</w:t>
            </w:r>
          </w:p>
        </w:tc>
      </w:tr>
      <w:tr w:rsidR="0076760D" w:rsidRPr="0070436F" w14:paraId="173459A2" w14:textId="77777777" w:rsidTr="00F521F4">
        <w:trPr>
          <w:trHeight w:val="149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4B616" w14:textId="5976D9E2" w:rsidR="0076760D" w:rsidRPr="00656862" w:rsidRDefault="0076760D" w:rsidP="0076760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NM_00112997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A2ABA" w14:textId="3F918F6A" w:rsidR="0076760D" w:rsidRPr="00656862" w:rsidRDefault="0076760D" w:rsidP="0076760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Cd209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61F5F" w14:textId="4E37A6F4" w:rsidR="0076760D" w:rsidRPr="00656862" w:rsidRDefault="0076760D" w:rsidP="0076760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</w:rPr>
            </w:pPr>
            <w:r w:rsidRPr="0070436F">
              <w:rPr>
                <w:rFonts w:ascii="Times New Roman" w:hAnsi="Times New Roman"/>
                <w:color w:val="000000"/>
                <w:sz w:val="18"/>
                <w:szCs w:val="18"/>
              </w:rPr>
              <w:t>CD209 molecule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E7ED1" w14:textId="480CC97D" w:rsidR="0076760D" w:rsidRPr="0070436F" w:rsidRDefault="0076760D" w:rsidP="0076760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3E2C8" w14:textId="2D9A9B00" w:rsidR="0076760D" w:rsidRPr="0070436F" w:rsidRDefault="0076760D" w:rsidP="0076760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FD7BE" w14:textId="1F3919A2" w:rsidR="0076760D" w:rsidRPr="0070436F" w:rsidRDefault="0076760D" w:rsidP="0076760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4</w:t>
            </w:r>
          </w:p>
        </w:tc>
      </w:tr>
      <w:tr w:rsidR="0076760D" w:rsidRPr="0070436F" w14:paraId="74EB77D9" w14:textId="77777777" w:rsidTr="00F521F4">
        <w:trPr>
          <w:trHeight w:val="149"/>
        </w:trPr>
        <w:tc>
          <w:tcPr>
            <w:tcW w:w="9699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5744C" w14:textId="77777777" w:rsidR="0076760D" w:rsidRPr="0070436F" w:rsidRDefault="0076760D" w:rsidP="0076760D">
            <w:pPr>
              <w:spacing w:before="240" w:after="0" w:line="360" w:lineRule="auto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Cytokine signaling</w:t>
            </w:r>
          </w:p>
        </w:tc>
      </w:tr>
      <w:tr w:rsidR="0076760D" w:rsidRPr="0070436F" w14:paraId="2C86E3D5" w14:textId="77777777" w:rsidTr="00F521F4">
        <w:trPr>
          <w:trHeight w:val="149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1C3C9" w14:textId="77777777" w:rsidR="0076760D" w:rsidRPr="00656862" w:rsidRDefault="0076760D" w:rsidP="0076760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656862">
              <w:rPr>
                <w:rFonts w:ascii="Times New Roman" w:hAnsi="Times New Roman"/>
                <w:color w:val="000000"/>
                <w:sz w:val="21"/>
                <w:szCs w:val="21"/>
              </w:rPr>
              <w:t>ENSSSCT0000002279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0A48D" w14:textId="77777777" w:rsidR="0076760D" w:rsidRPr="00656862" w:rsidRDefault="0076760D" w:rsidP="0076760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Dixdc1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58759" w14:textId="77777777" w:rsidR="0076760D" w:rsidRPr="00656862" w:rsidRDefault="0076760D" w:rsidP="0076760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</w:rPr>
            </w:pPr>
            <w:r w:rsidRPr="00656862">
              <w:rPr>
                <w:rFonts w:ascii="Times New Roman" w:hAnsi="Times New Roman"/>
                <w:color w:val="000000"/>
                <w:sz w:val="18"/>
              </w:rPr>
              <w:t>DIX domain containing 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617CF" w14:textId="77777777" w:rsidR="0076760D" w:rsidRPr="0070436F" w:rsidRDefault="0076760D" w:rsidP="0076760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C15B2" w14:textId="77777777" w:rsidR="0076760D" w:rsidRPr="0070436F" w:rsidRDefault="0076760D" w:rsidP="0076760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94207" w14:textId="77777777" w:rsidR="0076760D" w:rsidRPr="0070436F" w:rsidRDefault="0076760D" w:rsidP="0076760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2</w:t>
            </w:r>
          </w:p>
        </w:tc>
      </w:tr>
      <w:tr w:rsidR="0076760D" w:rsidRPr="0070436F" w14:paraId="3E80E257" w14:textId="77777777" w:rsidTr="00F521F4">
        <w:trPr>
          <w:trHeight w:val="149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F1B53" w14:textId="77777777" w:rsidR="0076760D" w:rsidRPr="00656862" w:rsidRDefault="0076760D" w:rsidP="0076760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656862">
              <w:rPr>
                <w:rFonts w:ascii="Times New Roman" w:hAnsi="Times New Roman"/>
                <w:color w:val="000000"/>
                <w:sz w:val="21"/>
                <w:szCs w:val="21"/>
              </w:rPr>
              <w:t>AK23772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81ACB" w14:textId="77777777" w:rsidR="0076760D" w:rsidRPr="00656862" w:rsidRDefault="0076760D" w:rsidP="0076760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Ly9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896D8" w14:textId="77777777" w:rsidR="0076760D" w:rsidRPr="00656862" w:rsidRDefault="0076760D" w:rsidP="0076760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</w:rPr>
            </w:pPr>
            <w:r w:rsidRPr="00656862">
              <w:rPr>
                <w:rFonts w:ascii="Times New Roman" w:hAnsi="Times New Roman"/>
                <w:color w:val="000000"/>
                <w:sz w:val="18"/>
              </w:rPr>
              <w:t>Lymphocyte antigen 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F9FAE" w14:textId="77777777" w:rsidR="0076760D" w:rsidRPr="0070436F" w:rsidRDefault="0076760D" w:rsidP="0076760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DC46F" w14:textId="77777777" w:rsidR="0076760D" w:rsidRPr="0070436F" w:rsidRDefault="0076760D" w:rsidP="0076760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59137" w14:textId="77777777" w:rsidR="0076760D" w:rsidRPr="0070436F" w:rsidRDefault="0076760D" w:rsidP="0076760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2</w:t>
            </w:r>
          </w:p>
        </w:tc>
      </w:tr>
      <w:tr w:rsidR="0076760D" w:rsidRPr="0070436F" w14:paraId="4EFE1BB4" w14:textId="77777777" w:rsidTr="00F521F4">
        <w:trPr>
          <w:trHeight w:val="149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80B01" w14:textId="77777777" w:rsidR="0076760D" w:rsidRPr="00656862" w:rsidRDefault="0076760D" w:rsidP="0076760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656862">
              <w:rPr>
                <w:rFonts w:ascii="Times New Roman" w:hAnsi="Times New Roman"/>
                <w:color w:val="000000"/>
                <w:sz w:val="21"/>
                <w:szCs w:val="21"/>
              </w:rPr>
              <w:t>AF33902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B18AE" w14:textId="77777777" w:rsidR="0076760D" w:rsidRPr="00656862" w:rsidRDefault="0076760D" w:rsidP="0076760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Plk1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E93AB" w14:textId="77777777" w:rsidR="0076760D" w:rsidRPr="00656862" w:rsidRDefault="0076760D" w:rsidP="0076760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</w:rPr>
            </w:pPr>
            <w:r w:rsidRPr="00656862">
              <w:rPr>
                <w:rFonts w:ascii="Times New Roman" w:hAnsi="Times New Roman"/>
                <w:color w:val="000000"/>
                <w:sz w:val="18"/>
              </w:rPr>
              <w:t>Polo-like kinase 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3D366" w14:textId="77777777" w:rsidR="0076760D" w:rsidRPr="0070436F" w:rsidRDefault="0076760D" w:rsidP="0076760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1C673" w14:textId="77777777" w:rsidR="0076760D" w:rsidRPr="00656862" w:rsidRDefault="0076760D" w:rsidP="0076760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6EDCF" w14:textId="77777777" w:rsidR="0076760D" w:rsidRPr="0070436F" w:rsidRDefault="0076760D" w:rsidP="0076760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1</w:t>
            </w:r>
          </w:p>
        </w:tc>
      </w:tr>
      <w:tr w:rsidR="0076760D" w:rsidRPr="0070436F" w14:paraId="1D4290CE" w14:textId="77777777" w:rsidTr="00F521F4">
        <w:tc>
          <w:tcPr>
            <w:tcW w:w="9699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EE05F" w14:textId="77777777" w:rsidR="0076760D" w:rsidRPr="0070436F" w:rsidRDefault="0076760D" w:rsidP="0076760D">
            <w:pPr>
              <w:spacing w:before="240" w:after="0" w:line="360" w:lineRule="auto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Cell adhesion and migration</w:t>
            </w:r>
          </w:p>
        </w:tc>
      </w:tr>
      <w:tr w:rsidR="0076760D" w:rsidRPr="0070436F" w14:paraId="19D21D71" w14:textId="77777777" w:rsidTr="00F521F4"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9EA42" w14:textId="77777777" w:rsidR="0076760D" w:rsidRPr="00656862" w:rsidRDefault="0076760D" w:rsidP="0076760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color w:val="000000"/>
                <w:sz w:val="21"/>
                <w:szCs w:val="21"/>
              </w:rPr>
              <w:t>NM_00119024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C9B08" w14:textId="77777777" w:rsidR="0076760D" w:rsidRPr="00656862" w:rsidRDefault="0076760D" w:rsidP="0076760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Gpr1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42618" w14:textId="77777777" w:rsidR="0076760D" w:rsidRPr="00656862" w:rsidRDefault="0076760D" w:rsidP="0076760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862">
              <w:rPr>
                <w:rFonts w:ascii="Times New Roman" w:hAnsi="Times New Roman"/>
                <w:color w:val="000000"/>
                <w:sz w:val="18"/>
                <w:szCs w:val="18"/>
              </w:rPr>
              <w:t>G protein-coupled receptor 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65CA8" w14:textId="77777777" w:rsidR="0076760D" w:rsidRPr="00656862" w:rsidRDefault="0076760D" w:rsidP="0076760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D7D82" w14:textId="77777777" w:rsidR="0076760D" w:rsidRPr="00656862" w:rsidRDefault="0076760D" w:rsidP="0076760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4D453" w14:textId="77777777" w:rsidR="0076760D" w:rsidRPr="00656862" w:rsidRDefault="0076760D" w:rsidP="0076760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6</w:t>
            </w:r>
          </w:p>
        </w:tc>
      </w:tr>
      <w:tr w:rsidR="0076760D" w:rsidRPr="0070436F" w14:paraId="79DAA91C" w14:textId="77777777" w:rsidTr="00F521F4"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02EC0" w14:textId="77777777" w:rsidR="0076760D" w:rsidRPr="00656862" w:rsidRDefault="0076760D" w:rsidP="0076760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656862">
              <w:rPr>
                <w:rFonts w:ascii="Times New Roman" w:hAnsi="Times New Roman"/>
                <w:color w:val="000000"/>
                <w:sz w:val="21"/>
                <w:szCs w:val="21"/>
              </w:rPr>
              <w:t>AK23298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E4627" w14:textId="77777777" w:rsidR="0076760D" w:rsidRPr="00656862" w:rsidRDefault="0076760D" w:rsidP="0076760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Itih3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62E2A" w14:textId="77777777" w:rsidR="0076760D" w:rsidRPr="00656862" w:rsidRDefault="0076760D" w:rsidP="0076760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862">
              <w:rPr>
                <w:rFonts w:ascii="Times New Roman" w:hAnsi="Times New Roman"/>
                <w:color w:val="000000"/>
                <w:sz w:val="18"/>
                <w:szCs w:val="18"/>
              </w:rPr>
              <w:t>Inter-alpha-trypsin inhibitor heavy chain 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605F5" w14:textId="77777777" w:rsidR="0076760D" w:rsidRPr="00656862" w:rsidRDefault="0076760D" w:rsidP="0076760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F55DA" w14:textId="77777777" w:rsidR="0076760D" w:rsidRPr="0070436F" w:rsidRDefault="0076760D" w:rsidP="0076760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D81D4" w14:textId="77777777" w:rsidR="0076760D" w:rsidRPr="0070436F" w:rsidRDefault="0076760D" w:rsidP="0076760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2</w:t>
            </w:r>
          </w:p>
        </w:tc>
      </w:tr>
      <w:tr w:rsidR="0076760D" w:rsidRPr="0070436F" w14:paraId="65A3AFD8" w14:textId="77777777" w:rsidTr="00F521F4"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C431B" w14:textId="77777777" w:rsidR="0076760D" w:rsidRPr="00656862" w:rsidRDefault="0076760D" w:rsidP="0076760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color w:val="000000"/>
                <w:sz w:val="21"/>
                <w:szCs w:val="21"/>
              </w:rPr>
              <w:t>NM_21394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76676" w14:textId="77777777" w:rsidR="0076760D" w:rsidRPr="00656862" w:rsidRDefault="0076760D" w:rsidP="0076760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C4bpa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275E3" w14:textId="77777777" w:rsidR="0076760D" w:rsidRPr="00656862" w:rsidRDefault="0076760D" w:rsidP="0076760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862">
              <w:rPr>
                <w:rFonts w:ascii="Times New Roman" w:hAnsi="Times New Roman"/>
                <w:color w:val="000000"/>
                <w:sz w:val="18"/>
                <w:szCs w:val="18"/>
              </w:rPr>
              <w:t>Complement component 4 binding protein, alph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16813" w14:textId="77777777" w:rsidR="0076760D" w:rsidRPr="0070436F" w:rsidRDefault="0076760D" w:rsidP="0076760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255E1" w14:textId="77777777" w:rsidR="0076760D" w:rsidRPr="0070436F" w:rsidRDefault="0076760D" w:rsidP="0076760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55C53" w14:textId="77777777" w:rsidR="0076760D" w:rsidRPr="0070436F" w:rsidRDefault="0076760D" w:rsidP="0076760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5</w:t>
            </w:r>
          </w:p>
        </w:tc>
      </w:tr>
      <w:tr w:rsidR="0076760D" w:rsidRPr="0070436F" w14:paraId="5E1AB9F4" w14:textId="77777777" w:rsidTr="00F521F4"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DED8D" w14:textId="77777777" w:rsidR="0076760D" w:rsidRPr="00656862" w:rsidRDefault="0076760D" w:rsidP="0076760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656862">
              <w:rPr>
                <w:rFonts w:ascii="Times New Roman" w:hAnsi="Times New Roman"/>
                <w:color w:val="000000"/>
                <w:sz w:val="21"/>
                <w:szCs w:val="21"/>
              </w:rPr>
              <w:t>NM_00124421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F0C44" w14:textId="77777777" w:rsidR="0076760D" w:rsidRPr="00656862" w:rsidRDefault="0076760D" w:rsidP="0076760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C5ar1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688F0" w14:textId="77777777" w:rsidR="0076760D" w:rsidRPr="00656862" w:rsidRDefault="0076760D" w:rsidP="0076760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862">
              <w:rPr>
                <w:rFonts w:ascii="Times New Roman" w:hAnsi="Times New Roman"/>
                <w:color w:val="000000"/>
                <w:sz w:val="18"/>
                <w:szCs w:val="18"/>
              </w:rPr>
              <w:t>Complement component 5a receptor 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018F4" w14:textId="77777777" w:rsidR="0076760D" w:rsidRPr="00656862" w:rsidRDefault="0076760D" w:rsidP="0076760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color w:val="000000"/>
                <w:sz w:val="21"/>
                <w:szCs w:val="21"/>
              </w:rPr>
              <w:t>1.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A4A91" w14:textId="77777777" w:rsidR="0076760D" w:rsidRPr="00656862" w:rsidRDefault="0076760D" w:rsidP="0076760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B752C" w14:textId="77777777" w:rsidR="0076760D" w:rsidRPr="0070436F" w:rsidRDefault="0076760D" w:rsidP="0076760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1</w:t>
            </w:r>
          </w:p>
        </w:tc>
      </w:tr>
      <w:tr w:rsidR="0076760D" w:rsidRPr="0070436F" w14:paraId="75EC13FD" w14:textId="77777777" w:rsidTr="00F521F4">
        <w:tc>
          <w:tcPr>
            <w:tcW w:w="9699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C9C7C" w14:textId="77777777" w:rsidR="0076760D" w:rsidRPr="0070436F" w:rsidRDefault="0076760D" w:rsidP="0076760D">
            <w:pPr>
              <w:spacing w:before="240" w:after="0" w:line="360" w:lineRule="auto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Transcriptional and translational regulation</w:t>
            </w:r>
          </w:p>
        </w:tc>
      </w:tr>
      <w:tr w:rsidR="0076760D" w:rsidRPr="0070436F" w14:paraId="4CE88727" w14:textId="77777777" w:rsidTr="00F521F4"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7D408" w14:textId="77777777" w:rsidR="0076760D" w:rsidRPr="00656862" w:rsidRDefault="0076760D" w:rsidP="0076760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656862">
              <w:rPr>
                <w:rFonts w:ascii="Times New Roman" w:hAnsi="Times New Roman"/>
                <w:color w:val="000000"/>
                <w:sz w:val="21"/>
                <w:szCs w:val="21"/>
              </w:rPr>
              <w:lastRenderedPageBreak/>
              <w:t>ENSSSCT0000001164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E3251" w14:textId="77777777" w:rsidR="0076760D" w:rsidRPr="00656862" w:rsidRDefault="0076760D" w:rsidP="0076760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Dclre1a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D0732" w14:textId="77777777" w:rsidR="0076760D" w:rsidRPr="00656862" w:rsidRDefault="0076760D" w:rsidP="0076760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862">
              <w:rPr>
                <w:rFonts w:ascii="Times New Roman" w:hAnsi="Times New Roman"/>
                <w:color w:val="000000"/>
                <w:sz w:val="18"/>
                <w:szCs w:val="18"/>
              </w:rPr>
              <w:t>DNA cross-link repair 1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9E4B9" w14:textId="77777777" w:rsidR="0076760D" w:rsidRPr="0070436F" w:rsidRDefault="0076760D" w:rsidP="0076760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88C10" w14:textId="77777777" w:rsidR="0076760D" w:rsidRPr="00656862" w:rsidRDefault="0076760D" w:rsidP="0076760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color w:val="000000"/>
                <w:sz w:val="21"/>
                <w:szCs w:val="21"/>
              </w:rPr>
              <w:t>1.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20938" w14:textId="77777777" w:rsidR="0076760D" w:rsidRPr="0070436F" w:rsidRDefault="0076760D" w:rsidP="0076760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0</w:t>
            </w:r>
          </w:p>
        </w:tc>
      </w:tr>
      <w:tr w:rsidR="0076760D" w:rsidRPr="0070436F" w14:paraId="6898F159" w14:textId="77777777" w:rsidTr="00F521F4"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5CCE5" w14:textId="77777777" w:rsidR="0076760D" w:rsidRPr="00656862" w:rsidRDefault="0076760D" w:rsidP="0076760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color w:val="000000"/>
                <w:sz w:val="21"/>
                <w:szCs w:val="21"/>
              </w:rPr>
              <w:t>AK23325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22BFC" w14:textId="77777777" w:rsidR="0076760D" w:rsidRPr="00656862" w:rsidRDefault="0076760D" w:rsidP="0076760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proofErr w:type="spellStart"/>
            <w:r w:rsidRPr="00656862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Deptor</w:t>
            </w:r>
            <w:proofErr w:type="spellEnd"/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E1E43" w14:textId="77777777" w:rsidR="0076760D" w:rsidRPr="00656862" w:rsidRDefault="0076760D" w:rsidP="0076760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862">
              <w:rPr>
                <w:rFonts w:ascii="Times New Roman" w:hAnsi="Times New Roman"/>
                <w:color w:val="000000"/>
                <w:sz w:val="18"/>
                <w:szCs w:val="18"/>
              </w:rPr>
              <w:t>DEP domain containing MTOR-interacting protei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BE7A1" w14:textId="77777777" w:rsidR="0076760D" w:rsidRPr="00656862" w:rsidRDefault="0076760D" w:rsidP="0076760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1D118" w14:textId="77777777" w:rsidR="0076760D" w:rsidRPr="0070436F" w:rsidRDefault="0076760D" w:rsidP="0076760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F7C1B" w14:textId="77777777" w:rsidR="0076760D" w:rsidRPr="0070436F" w:rsidRDefault="0076760D" w:rsidP="0076760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5</w:t>
            </w:r>
          </w:p>
        </w:tc>
      </w:tr>
      <w:tr w:rsidR="0076760D" w:rsidRPr="0070436F" w14:paraId="5DCF8654" w14:textId="77777777" w:rsidTr="00F521F4"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FBF7E" w14:textId="77777777" w:rsidR="0076760D" w:rsidRPr="00656862" w:rsidRDefault="0076760D" w:rsidP="0076760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656862">
              <w:rPr>
                <w:rFonts w:ascii="Times New Roman" w:hAnsi="Times New Roman"/>
                <w:color w:val="000000"/>
                <w:sz w:val="21"/>
                <w:szCs w:val="21"/>
              </w:rPr>
              <w:t>NM_00124449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22EA6" w14:textId="77777777" w:rsidR="0076760D" w:rsidRPr="00656862" w:rsidRDefault="0076760D" w:rsidP="0076760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Fbxo21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46308" w14:textId="77777777" w:rsidR="0076760D" w:rsidRPr="00656862" w:rsidRDefault="0076760D" w:rsidP="0076760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862">
              <w:rPr>
                <w:rFonts w:ascii="Times New Roman" w:hAnsi="Times New Roman"/>
                <w:color w:val="000000"/>
                <w:sz w:val="18"/>
                <w:szCs w:val="18"/>
              </w:rPr>
              <w:t>F-box protein 2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803C0" w14:textId="77777777" w:rsidR="0076760D" w:rsidRPr="0070436F" w:rsidRDefault="0076760D" w:rsidP="0076760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4880F" w14:textId="77777777" w:rsidR="0076760D" w:rsidRPr="0070436F" w:rsidRDefault="0076760D" w:rsidP="0076760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480D8" w14:textId="77777777" w:rsidR="0076760D" w:rsidRPr="0070436F" w:rsidRDefault="0076760D" w:rsidP="0076760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5</w:t>
            </w:r>
          </w:p>
        </w:tc>
      </w:tr>
      <w:tr w:rsidR="0076760D" w:rsidRPr="0070436F" w14:paraId="4C51A3B2" w14:textId="77777777" w:rsidTr="00F521F4"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136A1" w14:textId="77777777" w:rsidR="0076760D" w:rsidRPr="00656862" w:rsidRDefault="0076760D" w:rsidP="0076760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656862">
              <w:rPr>
                <w:rFonts w:ascii="Times New Roman" w:hAnsi="Times New Roman"/>
                <w:color w:val="000000"/>
                <w:sz w:val="21"/>
                <w:szCs w:val="21"/>
              </w:rPr>
              <w:t>NM_21394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9B0D5" w14:textId="77777777" w:rsidR="0076760D" w:rsidRPr="00656862" w:rsidRDefault="0076760D" w:rsidP="0076760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Fhl3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1960B" w14:textId="77777777" w:rsidR="0076760D" w:rsidRPr="00656862" w:rsidRDefault="0076760D" w:rsidP="0076760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862">
              <w:rPr>
                <w:rFonts w:ascii="Times New Roman" w:hAnsi="Times New Roman"/>
                <w:color w:val="000000"/>
                <w:sz w:val="18"/>
                <w:szCs w:val="18"/>
              </w:rPr>
              <w:t>Four and a half LIM domains 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62CD1" w14:textId="77777777" w:rsidR="0076760D" w:rsidRPr="0070436F" w:rsidRDefault="0076760D" w:rsidP="0076760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21B7A" w14:textId="77777777" w:rsidR="0076760D" w:rsidRPr="00656862" w:rsidRDefault="0076760D" w:rsidP="0076760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4F116" w14:textId="77777777" w:rsidR="0076760D" w:rsidRPr="00656862" w:rsidRDefault="0076760D" w:rsidP="0076760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color w:val="000000"/>
                <w:sz w:val="21"/>
                <w:szCs w:val="21"/>
              </w:rPr>
              <w:t>1.9</w:t>
            </w:r>
          </w:p>
        </w:tc>
      </w:tr>
      <w:tr w:rsidR="0076760D" w:rsidRPr="0070436F" w14:paraId="0322CCB7" w14:textId="77777777" w:rsidTr="00F521F4"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1C12C" w14:textId="77777777" w:rsidR="0076760D" w:rsidRPr="00656862" w:rsidRDefault="0076760D" w:rsidP="0076760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656862">
              <w:rPr>
                <w:rFonts w:ascii="Times New Roman" w:hAnsi="Times New Roman"/>
                <w:color w:val="000000"/>
                <w:sz w:val="21"/>
                <w:szCs w:val="21"/>
              </w:rPr>
              <w:t>NM_00124457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CA933" w14:textId="77777777" w:rsidR="0076760D" w:rsidRPr="00656862" w:rsidRDefault="0076760D" w:rsidP="0076760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proofErr w:type="spellStart"/>
            <w:r w:rsidRPr="00656862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Hhex</w:t>
            </w:r>
            <w:proofErr w:type="spellEnd"/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3D8E0" w14:textId="77777777" w:rsidR="0076760D" w:rsidRPr="00656862" w:rsidRDefault="0076760D" w:rsidP="0076760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656862">
              <w:rPr>
                <w:rFonts w:ascii="Times New Roman" w:hAnsi="Times New Roman"/>
                <w:color w:val="000000"/>
                <w:sz w:val="18"/>
                <w:szCs w:val="18"/>
              </w:rPr>
              <w:t>Hematopoietically</w:t>
            </w:r>
            <w:proofErr w:type="spellEnd"/>
            <w:r w:rsidRPr="0065686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expressed </w:t>
            </w:r>
            <w:proofErr w:type="spellStart"/>
            <w:r w:rsidRPr="00656862">
              <w:rPr>
                <w:rFonts w:ascii="Times New Roman" w:hAnsi="Times New Roman"/>
                <w:color w:val="000000"/>
                <w:sz w:val="18"/>
                <w:szCs w:val="18"/>
              </w:rPr>
              <w:t>homeobox</w:t>
            </w:r>
            <w:proofErr w:type="spellEnd"/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3F0ED" w14:textId="77777777" w:rsidR="0076760D" w:rsidRPr="0070436F" w:rsidRDefault="0076760D" w:rsidP="0076760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E8F22" w14:textId="77777777" w:rsidR="0076760D" w:rsidRPr="0070436F" w:rsidRDefault="0076760D" w:rsidP="0076760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5FFCB" w14:textId="77777777" w:rsidR="0076760D" w:rsidRPr="0070436F" w:rsidRDefault="0076760D" w:rsidP="0076760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4</w:t>
            </w:r>
          </w:p>
        </w:tc>
      </w:tr>
      <w:tr w:rsidR="0076760D" w:rsidRPr="0070436F" w14:paraId="12AE8A9A" w14:textId="77777777" w:rsidTr="00F521F4"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44445" w14:textId="77777777" w:rsidR="0076760D" w:rsidRPr="00656862" w:rsidRDefault="0076760D" w:rsidP="0076760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color w:val="000000"/>
                <w:sz w:val="21"/>
                <w:szCs w:val="21"/>
              </w:rPr>
              <w:t>AK35185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C0953" w14:textId="77777777" w:rsidR="0076760D" w:rsidRPr="00656862" w:rsidRDefault="0076760D" w:rsidP="0076760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proofErr w:type="spellStart"/>
            <w:r w:rsidRPr="00656862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Hjurp</w:t>
            </w:r>
            <w:proofErr w:type="spellEnd"/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E821B" w14:textId="77777777" w:rsidR="0076760D" w:rsidRPr="00656862" w:rsidRDefault="0076760D" w:rsidP="0076760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862">
              <w:rPr>
                <w:rFonts w:ascii="Times New Roman" w:hAnsi="Times New Roman"/>
                <w:color w:val="000000"/>
                <w:sz w:val="18"/>
                <w:szCs w:val="18"/>
              </w:rPr>
              <w:t>Holliday junction recognition protei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20E31" w14:textId="77777777" w:rsidR="0076760D" w:rsidRPr="0070436F" w:rsidRDefault="0076760D" w:rsidP="0076760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7331D" w14:textId="77777777" w:rsidR="0076760D" w:rsidRPr="0070436F" w:rsidRDefault="0076760D" w:rsidP="0076760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093AF" w14:textId="77777777" w:rsidR="0076760D" w:rsidRPr="0070436F" w:rsidRDefault="0076760D" w:rsidP="0076760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0</w:t>
            </w:r>
          </w:p>
        </w:tc>
      </w:tr>
      <w:tr w:rsidR="0076760D" w:rsidRPr="0070436F" w14:paraId="3E40D591" w14:textId="77777777" w:rsidTr="00F521F4"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7EA3F" w14:textId="77777777" w:rsidR="0076760D" w:rsidRPr="00656862" w:rsidRDefault="0076760D" w:rsidP="0076760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656862">
              <w:rPr>
                <w:rFonts w:ascii="Times New Roman" w:hAnsi="Times New Roman"/>
                <w:color w:val="000000"/>
                <w:sz w:val="21"/>
                <w:szCs w:val="21"/>
              </w:rPr>
              <w:t>NM_00113434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2447C" w14:textId="77777777" w:rsidR="0076760D" w:rsidRPr="00656862" w:rsidRDefault="0076760D" w:rsidP="0076760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Klf10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A1B78" w14:textId="77777777" w:rsidR="0076760D" w:rsidRPr="00656862" w:rsidRDefault="0076760D" w:rsidP="0076760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656862">
              <w:rPr>
                <w:rFonts w:ascii="Times New Roman" w:hAnsi="Times New Roman"/>
                <w:color w:val="000000"/>
                <w:sz w:val="18"/>
                <w:szCs w:val="18"/>
              </w:rPr>
              <w:t>Kruppel</w:t>
            </w:r>
            <w:proofErr w:type="spellEnd"/>
            <w:r w:rsidRPr="00656862">
              <w:rPr>
                <w:rFonts w:ascii="Times New Roman" w:hAnsi="Times New Roman"/>
                <w:color w:val="000000"/>
                <w:sz w:val="18"/>
                <w:szCs w:val="18"/>
              </w:rPr>
              <w:t>-like factor 1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C9CF1" w14:textId="77777777" w:rsidR="0076760D" w:rsidRPr="0070436F" w:rsidRDefault="0076760D" w:rsidP="0076760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D94ED" w14:textId="77777777" w:rsidR="0076760D" w:rsidRPr="00656862" w:rsidRDefault="0076760D" w:rsidP="0076760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73DF6" w14:textId="77777777" w:rsidR="0076760D" w:rsidRPr="00656862" w:rsidRDefault="0076760D" w:rsidP="0076760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color w:val="000000"/>
                <w:sz w:val="21"/>
                <w:szCs w:val="21"/>
              </w:rPr>
              <w:t>1.6</w:t>
            </w:r>
          </w:p>
        </w:tc>
      </w:tr>
      <w:tr w:rsidR="0076760D" w:rsidRPr="0070436F" w14:paraId="6F4101AC" w14:textId="77777777" w:rsidTr="00F521F4"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DF54A" w14:textId="77777777" w:rsidR="0076760D" w:rsidRPr="00656862" w:rsidRDefault="0076760D" w:rsidP="0076760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656862">
              <w:rPr>
                <w:rFonts w:ascii="Times New Roman" w:hAnsi="Times New Roman"/>
                <w:color w:val="000000"/>
                <w:sz w:val="21"/>
                <w:szCs w:val="21"/>
              </w:rPr>
              <w:t>GQ27432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7FB03" w14:textId="77777777" w:rsidR="0076760D" w:rsidRPr="00656862" w:rsidRDefault="0076760D" w:rsidP="0076760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Klf13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587D8" w14:textId="77777777" w:rsidR="0076760D" w:rsidRPr="00656862" w:rsidRDefault="0076760D" w:rsidP="0076760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656862">
              <w:rPr>
                <w:rFonts w:ascii="Times New Roman" w:hAnsi="Times New Roman"/>
                <w:color w:val="000000"/>
                <w:sz w:val="18"/>
                <w:szCs w:val="18"/>
              </w:rPr>
              <w:t>Kruppel</w:t>
            </w:r>
            <w:proofErr w:type="spellEnd"/>
            <w:r w:rsidRPr="00656862">
              <w:rPr>
                <w:rFonts w:ascii="Times New Roman" w:hAnsi="Times New Roman"/>
                <w:color w:val="000000"/>
                <w:sz w:val="18"/>
                <w:szCs w:val="18"/>
              </w:rPr>
              <w:t>-like factor 1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93691" w14:textId="77777777" w:rsidR="0076760D" w:rsidRPr="0070436F" w:rsidRDefault="0076760D" w:rsidP="0076760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F555B" w14:textId="77777777" w:rsidR="0076760D" w:rsidRPr="00656862" w:rsidRDefault="0076760D" w:rsidP="0076760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A677C" w14:textId="77777777" w:rsidR="0076760D" w:rsidRPr="00656862" w:rsidRDefault="0076760D" w:rsidP="0076760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color w:val="000000"/>
                <w:sz w:val="21"/>
                <w:szCs w:val="21"/>
              </w:rPr>
              <w:t>1.5</w:t>
            </w:r>
          </w:p>
        </w:tc>
      </w:tr>
      <w:tr w:rsidR="0076760D" w:rsidRPr="0070436F" w14:paraId="43E90B1A" w14:textId="77777777" w:rsidTr="00F521F4"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A0677" w14:textId="77777777" w:rsidR="0076760D" w:rsidRPr="00656862" w:rsidRDefault="0076760D" w:rsidP="0076760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color w:val="000000"/>
                <w:sz w:val="21"/>
                <w:szCs w:val="21"/>
              </w:rPr>
              <w:t>EF48652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6DB1F" w14:textId="77777777" w:rsidR="0076760D" w:rsidRPr="00656862" w:rsidRDefault="0076760D" w:rsidP="0076760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Mef2c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11093" w14:textId="77777777" w:rsidR="0076760D" w:rsidRPr="00656862" w:rsidRDefault="0076760D" w:rsidP="0076760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862">
              <w:rPr>
                <w:rFonts w:ascii="Times New Roman" w:hAnsi="Times New Roman"/>
                <w:color w:val="000000"/>
                <w:sz w:val="18"/>
                <w:szCs w:val="18"/>
              </w:rPr>
              <w:t>Myocyte enhancer factor 2C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5A8DA" w14:textId="77777777" w:rsidR="0076760D" w:rsidRPr="0070436F" w:rsidRDefault="0076760D" w:rsidP="0076760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B77AD" w14:textId="77777777" w:rsidR="0076760D" w:rsidRPr="00656862" w:rsidRDefault="0076760D" w:rsidP="0076760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B28CD" w14:textId="77777777" w:rsidR="0076760D" w:rsidRPr="0070436F" w:rsidRDefault="0076760D" w:rsidP="0076760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0</w:t>
            </w:r>
          </w:p>
        </w:tc>
      </w:tr>
      <w:tr w:rsidR="0076760D" w:rsidRPr="0070436F" w14:paraId="66FDB721" w14:textId="77777777" w:rsidTr="00F521F4"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BBAFC" w14:textId="77777777" w:rsidR="0076760D" w:rsidRPr="00656862" w:rsidRDefault="0076760D" w:rsidP="0076760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656862">
              <w:rPr>
                <w:rFonts w:ascii="Times New Roman" w:hAnsi="Times New Roman"/>
                <w:color w:val="000000"/>
                <w:sz w:val="21"/>
                <w:szCs w:val="21"/>
              </w:rPr>
              <w:t>ENSSSCT0000001251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14DE3" w14:textId="77777777" w:rsidR="0076760D" w:rsidRPr="00656862" w:rsidRDefault="0076760D" w:rsidP="0076760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Phf7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5A601" w14:textId="77777777" w:rsidR="0076760D" w:rsidRPr="00656862" w:rsidRDefault="0076760D" w:rsidP="0076760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862">
              <w:rPr>
                <w:rFonts w:ascii="Times New Roman" w:hAnsi="Times New Roman"/>
                <w:color w:val="000000"/>
                <w:sz w:val="18"/>
                <w:szCs w:val="18"/>
              </w:rPr>
              <w:t>PHD finger protein 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E321C" w14:textId="77777777" w:rsidR="0076760D" w:rsidRPr="0070436F" w:rsidRDefault="0076760D" w:rsidP="0076760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5116E" w14:textId="77777777" w:rsidR="0076760D" w:rsidRPr="0070436F" w:rsidRDefault="0076760D" w:rsidP="0076760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A69E9" w14:textId="77777777" w:rsidR="0076760D" w:rsidRPr="0070436F" w:rsidRDefault="0076760D" w:rsidP="0076760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3</w:t>
            </w:r>
          </w:p>
        </w:tc>
      </w:tr>
      <w:tr w:rsidR="0076760D" w:rsidRPr="0070436F" w14:paraId="38ABAC41" w14:textId="77777777" w:rsidTr="00F521F4"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762A1" w14:textId="77777777" w:rsidR="0076760D" w:rsidRPr="00656862" w:rsidRDefault="0076760D" w:rsidP="0076760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656862">
              <w:rPr>
                <w:rFonts w:ascii="Times New Roman" w:hAnsi="Times New Roman"/>
                <w:color w:val="000000"/>
                <w:sz w:val="21"/>
                <w:szCs w:val="21"/>
              </w:rPr>
              <w:t>ENSSSCT0000000993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F74B5" w14:textId="77777777" w:rsidR="0076760D" w:rsidRPr="00656862" w:rsidRDefault="0076760D" w:rsidP="0076760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Phf17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D22C3" w14:textId="77777777" w:rsidR="0076760D" w:rsidRPr="00656862" w:rsidRDefault="0076760D" w:rsidP="0076760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862">
              <w:rPr>
                <w:rFonts w:ascii="Times New Roman" w:hAnsi="Times New Roman"/>
                <w:color w:val="000000"/>
                <w:sz w:val="18"/>
                <w:szCs w:val="18"/>
              </w:rPr>
              <w:t>PHD finger protein 1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B78F9" w14:textId="77777777" w:rsidR="0076760D" w:rsidRPr="0070436F" w:rsidRDefault="0076760D" w:rsidP="0076760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C8BAC" w14:textId="77777777" w:rsidR="0076760D" w:rsidRPr="00656862" w:rsidRDefault="0076760D" w:rsidP="0076760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color w:val="000000"/>
                <w:sz w:val="21"/>
                <w:szCs w:val="21"/>
              </w:rPr>
              <w:t>1.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72D90" w14:textId="77777777" w:rsidR="0076760D" w:rsidRPr="00656862" w:rsidRDefault="0076760D" w:rsidP="0076760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2</w:t>
            </w:r>
          </w:p>
        </w:tc>
      </w:tr>
      <w:tr w:rsidR="0076760D" w:rsidRPr="0070436F" w14:paraId="12010D37" w14:textId="77777777" w:rsidTr="00F521F4"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C0345" w14:textId="77777777" w:rsidR="0076760D" w:rsidRPr="00656862" w:rsidRDefault="0076760D" w:rsidP="0076760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color w:val="000000"/>
                <w:sz w:val="21"/>
                <w:szCs w:val="21"/>
              </w:rPr>
              <w:t>AK3895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636BF" w14:textId="77777777" w:rsidR="0076760D" w:rsidRPr="00656862" w:rsidRDefault="0076760D" w:rsidP="0076760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Pik3ip1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F1E91" w14:textId="77777777" w:rsidR="0076760D" w:rsidRPr="00656862" w:rsidRDefault="0076760D" w:rsidP="0076760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862">
              <w:rPr>
                <w:rFonts w:ascii="Times New Roman" w:hAnsi="Times New Roman"/>
                <w:color w:val="000000"/>
                <w:sz w:val="18"/>
                <w:szCs w:val="18"/>
              </w:rPr>
              <w:t>Phosphoinositide-3-kinase interacting protein 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49111" w14:textId="77777777" w:rsidR="0076760D" w:rsidRPr="0070436F" w:rsidRDefault="0076760D" w:rsidP="0076760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E24B3" w14:textId="77777777" w:rsidR="0076760D" w:rsidRPr="0070436F" w:rsidRDefault="0076760D" w:rsidP="0076760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2B39B" w14:textId="77777777" w:rsidR="0076760D" w:rsidRPr="00656862" w:rsidRDefault="0076760D" w:rsidP="0076760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1</w:t>
            </w:r>
          </w:p>
        </w:tc>
      </w:tr>
      <w:tr w:rsidR="0076760D" w:rsidRPr="0070436F" w14:paraId="4B047DD3" w14:textId="77777777" w:rsidTr="00F521F4"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4AA88" w14:textId="77777777" w:rsidR="0076760D" w:rsidRPr="00656862" w:rsidRDefault="0076760D" w:rsidP="0076760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color w:val="000000"/>
                <w:sz w:val="21"/>
                <w:szCs w:val="21"/>
              </w:rPr>
              <w:t>XM_00348044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EFC0C" w14:textId="77777777" w:rsidR="0076760D" w:rsidRPr="00656862" w:rsidRDefault="0076760D" w:rsidP="0076760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Smad6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82DA1" w14:textId="77777777" w:rsidR="0076760D" w:rsidRPr="00656862" w:rsidRDefault="0076760D" w:rsidP="0076760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862">
              <w:rPr>
                <w:rFonts w:ascii="Times New Roman" w:hAnsi="Times New Roman"/>
                <w:color w:val="000000"/>
                <w:sz w:val="18"/>
                <w:szCs w:val="18"/>
              </w:rPr>
              <w:t>SMAD family member 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B4816" w14:textId="77777777" w:rsidR="0076760D" w:rsidRPr="0070436F" w:rsidRDefault="0076760D" w:rsidP="0076760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96296" w14:textId="77777777" w:rsidR="0076760D" w:rsidRPr="0070436F" w:rsidRDefault="0076760D" w:rsidP="0076760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7F23A" w14:textId="77777777" w:rsidR="0076760D" w:rsidRPr="00656862" w:rsidRDefault="0076760D" w:rsidP="0076760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8</w:t>
            </w:r>
          </w:p>
        </w:tc>
      </w:tr>
      <w:tr w:rsidR="0076760D" w:rsidRPr="0070436F" w14:paraId="0B2B0D5F" w14:textId="77777777" w:rsidTr="00F521F4"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BF0EE" w14:textId="77777777" w:rsidR="0076760D" w:rsidRPr="00656862" w:rsidRDefault="0076760D" w:rsidP="0076760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656862">
              <w:rPr>
                <w:rFonts w:ascii="Times New Roman" w:hAnsi="Times New Roman"/>
                <w:color w:val="000000"/>
                <w:sz w:val="21"/>
                <w:szCs w:val="21"/>
              </w:rPr>
              <w:t>ENSSSCT0000001025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695CF" w14:textId="77777777" w:rsidR="0076760D" w:rsidRPr="00656862" w:rsidRDefault="0076760D" w:rsidP="0076760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Smad9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DD448" w14:textId="77777777" w:rsidR="0076760D" w:rsidRPr="00656862" w:rsidRDefault="0076760D" w:rsidP="0076760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862">
              <w:rPr>
                <w:rFonts w:ascii="Times New Roman" w:hAnsi="Times New Roman"/>
                <w:color w:val="000000"/>
                <w:sz w:val="18"/>
                <w:szCs w:val="18"/>
              </w:rPr>
              <w:t>SMAD family member 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59CD5" w14:textId="77777777" w:rsidR="0076760D" w:rsidRPr="0070436F" w:rsidRDefault="0076760D" w:rsidP="0076760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E6694" w14:textId="77777777" w:rsidR="0076760D" w:rsidRPr="00656862" w:rsidRDefault="0076760D" w:rsidP="0076760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color w:val="000000"/>
                <w:sz w:val="21"/>
                <w:szCs w:val="21"/>
              </w:rPr>
              <w:t>1.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21561" w14:textId="77777777" w:rsidR="0076760D" w:rsidRPr="00656862" w:rsidRDefault="0076760D" w:rsidP="0076760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2</w:t>
            </w:r>
          </w:p>
        </w:tc>
      </w:tr>
      <w:tr w:rsidR="0076760D" w:rsidRPr="0070436F" w14:paraId="24517183" w14:textId="77777777" w:rsidTr="00F521F4"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CB4E8" w14:textId="77777777" w:rsidR="0076760D" w:rsidRPr="00656862" w:rsidRDefault="0076760D" w:rsidP="0076760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656862">
              <w:rPr>
                <w:rFonts w:ascii="Times New Roman" w:hAnsi="Times New Roman"/>
                <w:color w:val="000000"/>
                <w:sz w:val="21"/>
                <w:szCs w:val="21"/>
              </w:rPr>
              <w:t>ENSSSCT0000002529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4CF05" w14:textId="77777777" w:rsidR="0076760D" w:rsidRPr="00656862" w:rsidRDefault="0076760D" w:rsidP="0076760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Snapc5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6C923" w14:textId="77777777" w:rsidR="0076760D" w:rsidRPr="00656862" w:rsidRDefault="0076760D" w:rsidP="0076760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862">
              <w:rPr>
                <w:rFonts w:ascii="Times New Roman" w:hAnsi="Times New Roman"/>
                <w:color w:val="000000"/>
                <w:sz w:val="18"/>
                <w:szCs w:val="18"/>
              </w:rPr>
              <w:t>Small nuclear RNA activating complex, polypeptide 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F00C8" w14:textId="77777777" w:rsidR="0076760D" w:rsidRPr="0070436F" w:rsidRDefault="0076760D" w:rsidP="0076760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DD3EB" w14:textId="77777777" w:rsidR="0076760D" w:rsidRPr="0070436F" w:rsidRDefault="0076760D" w:rsidP="0076760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7C159" w14:textId="77777777" w:rsidR="0076760D" w:rsidRPr="00656862" w:rsidRDefault="0076760D" w:rsidP="0076760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4</w:t>
            </w:r>
          </w:p>
        </w:tc>
      </w:tr>
      <w:tr w:rsidR="0076760D" w:rsidRPr="0070436F" w14:paraId="421EB1DF" w14:textId="77777777" w:rsidTr="00F521F4"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C83EE" w14:textId="77777777" w:rsidR="0076760D" w:rsidRPr="00656862" w:rsidRDefault="0076760D" w:rsidP="0076760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656862">
              <w:rPr>
                <w:rFonts w:ascii="Times New Roman" w:hAnsi="Times New Roman"/>
                <w:color w:val="000000"/>
                <w:sz w:val="21"/>
                <w:szCs w:val="21"/>
              </w:rPr>
              <w:t>ENSSSCT0000000935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E3D65" w14:textId="77777777" w:rsidR="0076760D" w:rsidRPr="00656862" w:rsidRDefault="0076760D" w:rsidP="0076760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Znf512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60FCC" w14:textId="77777777" w:rsidR="0076760D" w:rsidRPr="00656862" w:rsidRDefault="0076760D" w:rsidP="0076760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862">
              <w:rPr>
                <w:rFonts w:ascii="Times New Roman" w:hAnsi="Times New Roman"/>
                <w:color w:val="000000"/>
                <w:sz w:val="18"/>
                <w:szCs w:val="18"/>
              </w:rPr>
              <w:t>Zinc finger protein 51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90995" w14:textId="77777777" w:rsidR="0076760D" w:rsidRPr="0070436F" w:rsidRDefault="0076760D" w:rsidP="0076760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1785C" w14:textId="77777777" w:rsidR="0076760D" w:rsidRPr="00656862" w:rsidRDefault="0076760D" w:rsidP="0076760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color w:val="000000"/>
                <w:sz w:val="21"/>
                <w:szCs w:val="21"/>
              </w:rPr>
              <w:t>1.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35C75" w14:textId="77777777" w:rsidR="0076760D" w:rsidRPr="00656862" w:rsidRDefault="0076760D" w:rsidP="0076760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1</w:t>
            </w:r>
          </w:p>
        </w:tc>
      </w:tr>
      <w:tr w:rsidR="0076760D" w:rsidRPr="0070436F" w14:paraId="0F25FDBD" w14:textId="77777777" w:rsidTr="00F521F4"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A88C9" w14:textId="77777777" w:rsidR="0076760D" w:rsidRPr="00656862" w:rsidRDefault="0076760D" w:rsidP="0076760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656862">
              <w:rPr>
                <w:rFonts w:ascii="Times New Roman" w:hAnsi="Times New Roman"/>
                <w:color w:val="000000"/>
                <w:sz w:val="21"/>
                <w:szCs w:val="21"/>
              </w:rPr>
              <w:t>ENSSSCT0000001066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E5983" w14:textId="77777777" w:rsidR="0076760D" w:rsidRPr="00656862" w:rsidRDefault="0076760D" w:rsidP="0076760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Znf605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CF644" w14:textId="77777777" w:rsidR="0076760D" w:rsidRPr="00656862" w:rsidRDefault="0076760D" w:rsidP="0076760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862">
              <w:rPr>
                <w:rFonts w:ascii="Times New Roman" w:hAnsi="Times New Roman"/>
                <w:color w:val="000000"/>
                <w:sz w:val="18"/>
                <w:szCs w:val="18"/>
              </w:rPr>
              <w:t>Zinc finger protein 60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07C52" w14:textId="77777777" w:rsidR="0076760D" w:rsidRPr="0070436F" w:rsidRDefault="0076760D" w:rsidP="0076760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E4C1A" w14:textId="77777777" w:rsidR="0076760D" w:rsidRPr="00656862" w:rsidRDefault="0076760D" w:rsidP="0076760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color w:val="000000"/>
                <w:sz w:val="21"/>
                <w:szCs w:val="21"/>
              </w:rPr>
              <w:t>1.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A5404" w14:textId="77777777" w:rsidR="0076760D" w:rsidRPr="00656862" w:rsidRDefault="0076760D" w:rsidP="0076760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2</w:t>
            </w:r>
          </w:p>
        </w:tc>
      </w:tr>
      <w:tr w:rsidR="0076760D" w:rsidRPr="0070436F" w14:paraId="45D2A85C" w14:textId="77777777" w:rsidTr="00F521F4">
        <w:tc>
          <w:tcPr>
            <w:tcW w:w="9699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3FECC" w14:textId="77777777" w:rsidR="0076760D" w:rsidRPr="0070436F" w:rsidRDefault="0076760D" w:rsidP="0076760D">
            <w:pPr>
              <w:spacing w:before="240" w:after="0" w:line="360" w:lineRule="auto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Apoptosis, cell cycle regulation, and oncogenesis</w:t>
            </w:r>
          </w:p>
        </w:tc>
      </w:tr>
      <w:tr w:rsidR="0076760D" w:rsidRPr="0070436F" w14:paraId="75CC4D2E" w14:textId="77777777" w:rsidTr="00F521F4"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19981" w14:textId="77777777" w:rsidR="0076760D" w:rsidRPr="00656862" w:rsidRDefault="0076760D" w:rsidP="0076760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656862">
              <w:rPr>
                <w:rFonts w:ascii="Times New Roman" w:hAnsi="Times New Roman"/>
                <w:color w:val="000000"/>
                <w:sz w:val="21"/>
                <w:szCs w:val="21"/>
              </w:rPr>
              <w:t>NM_00112309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AB9AA" w14:textId="77777777" w:rsidR="0076760D" w:rsidRPr="00656862" w:rsidRDefault="0076760D" w:rsidP="0076760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Cdc20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17365" w14:textId="77777777" w:rsidR="0076760D" w:rsidRPr="00656862" w:rsidRDefault="0076760D" w:rsidP="0076760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</w:rPr>
            </w:pPr>
            <w:r w:rsidRPr="00656862">
              <w:rPr>
                <w:rFonts w:ascii="Times New Roman" w:hAnsi="Times New Roman"/>
                <w:color w:val="000000"/>
                <w:sz w:val="18"/>
              </w:rPr>
              <w:t>Cell division cycle 20 homolo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4ABDB" w14:textId="77777777" w:rsidR="0076760D" w:rsidRPr="0070436F" w:rsidRDefault="0076760D" w:rsidP="0076760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1B2F2" w14:textId="77777777" w:rsidR="0076760D" w:rsidRPr="0070436F" w:rsidRDefault="0076760D" w:rsidP="0076760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AC535" w14:textId="77777777" w:rsidR="0076760D" w:rsidRPr="0070436F" w:rsidRDefault="0076760D" w:rsidP="0076760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4</w:t>
            </w:r>
          </w:p>
        </w:tc>
      </w:tr>
      <w:tr w:rsidR="0076760D" w:rsidRPr="0070436F" w14:paraId="6755FAA8" w14:textId="77777777" w:rsidTr="00F521F4"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9D021" w14:textId="77777777" w:rsidR="0076760D" w:rsidRPr="00656862" w:rsidRDefault="0076760D" w:rsidP="0076760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656862">
              <w:rPr>
                <w:rFonts w:ascii="Times New Roman" w:hAnsi="Times New Roman"/>
                <w:color w:val="000000"/>
                <w:sz w:val="21"/>
                <w:szCs w:val="21"/>
              </w:rPr>
              <w:t>ENSSSCT0000002271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2438D" w14:textId="77777777" w:rsidR="0076760D" w:rsidRPr="00656862" w:rsidRDefault="0076760D" w:rsidP="0076760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Cep85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64F97" w14:textId="77777777" w:rsidR="0076760D" w:rsidRPr="00656862" w:rsidRDefault="0076760D" w:rsidP="0076760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</w:rPr>
            </w:pPr>
            <w:proofErr w:type="spellStart"/>
            <w:r w:rsidRPr="00656862">
              <w:rPr>
                <w:rFonts w:ascii="Times New Roman" w:hAnsi="Times New Roman"/>
                <w:color w:val="000000"/>
                <w:sz w:val="18"/>
              </w:rPr>
              <w:t>Centrosomal</w:t>
            </w:r>
            <w:proofErr w:type="spellEnd"/>
            <w:r w:rsidRPr="00656862">
              <w:rPr>
                <w:rFonts w:ascii="Times New Roman" w:hAnsi="Times New Roman"/>
                <w:color w:val="000000"/>
                <w:sz w:val="18"/>
              </w:rPr>
              <w:t xml:space="preserve"> protein 85kD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825C1" w14:textId="77777777" w:rsidR="0076760D" w:rsidRPr="0070436F" w:rsidRDefault="0076760D" w:rsidP="0076760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D250B" w14:textId="77777777" w:rsidR="0076760D" w:rsidRPr="0070436F" w:rsidRDefault="0076760D" w:rsidP="0076760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2FF3A" w14:textId="77777777" w:rsidR="0076760D" w:rsidRPr="0070436F" w:rsidRDefault="0076760D" w:rsidP="0076760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3</w:t>
            </w:r>
          </w:p>
        </w:tc>
      </w:tr>
      <w:tr w:rsidR="0076760D" w:rsidRPr="0070436F" w14:paraId="23D090DC" w14:textId="77777777" w:rsidTr="00F521F4"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DEDC6" w14:textId="77777777" w:rsidR="0076760D" w:rsidRPr="00656862" w:rsidRDefault="0076760D" w:rsidP="0076760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656862">
              <w:rPr>
                <w:rFonts w:ascii="Times New Roman" w:hAnsi="Times New Roman"/>
                <w:color w:val="000000"/>
                <w:sz w:val="21"/>
                <w:szCs w:val="21"/>
              </w:rPr>
              <w:t>ENSSSCT0000001037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7B09A" w14:textId="77777777" w:rsidR="0076760D" w:rsidRPr="00656862" w:rsidRDefault="0076760D" w:rsidP="0076760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Dis3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EDE76" w14:textId="77777777" w:rsidR="0076760D" w:rsidRPr="00656862" w:rsidRDefault="0076760D" w:rsidP="0076760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</w:rPr>
            </w:pPr>
            <w:r w:rsidRPr="00656862">
              <w:rPr>
                <w:rFonts w:ascii="Times New Roman" w:hAnsi="Times New Roman"/>
                <w:color w:val="000000"/>
                <w:sz w:val="18"/>
              </w:rPr>
              <w:t>DIS3 mitotic control homolo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91886" w14:textId="77777777" w:rsidR="0076760D" w:rsidRPr="0070436F" w:rsidRDefault="0076760D" w:rsidP="0076760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ECDB5" w14:textId="77777777" w:rsidR="0076760D" w:rsidRPr="0070436F" w:rsidRDefault="0076760D" w:rsidP="0076760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66A7F" w14:textId="77777777" w:rsidR="0076760D" w:rsidRPr="0070436F" w:rsidRDefault="0076760D" w:rsidP="0076760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1</w:t>
            </w:r>
          </w:p>
        </w:tc>
      </w:tr>
      <w:tr w:rsidR="0076760D" w:rsidRPr="0070436F" w14:paraId="37B9A450" w14:textId="77777777" w:rsidTr="00F521F4"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2122E" w14:textId="77777777" w:rsidR="0076760D" w:rsidRPr="00656862" w:rsidRDefault="0076760D" w:rsidP="0076760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color w:val="000000"/>
                <w:sz w:val="21"/>
                <w:szCs w:val="21"/>
              </w:rPr>
              <w:t>NM_00124360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02269" w14:textId="77777777" w:rsidR="0076760D" w:rsidRPr="00656862" w:rsidRDefault="0076760D" w:rsidP="0076760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Id3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4FCBA" w14:textId="77777777" w:rsidR="0076760D" w:rsidRPr="00656862" w:rsidRDefault="0076760D" w:rsidP="0076760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862">
              <w:rPr>
                <w:rFonts w:ascii="Times New Roman" w:hAnsi="Times New Roman"/>
                <w:color w:val="000000"/>
                <w:sz w:val="18"/>
                <w:szCs w:val="18"/>
              </w:rPr>
              <w:t>Inhibitor of DNA binding 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0123C" w14:textId="77777777" w:rsidR="0076760D" w:rsidRPr="0070436F" w:rsidRDefault="0076760D" w:rsidP="0076760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85725" w14:textId="77777777" w:rsidR="0076760D" w:rsidRPr="00656862" w:rsidRDefault="0076760D" w:rsidP="0076760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40DFE" w14:textId="77777777" w:rsidR="0076760D" w:rsidRPr="0070436F" w:rsidRDefault="0076760D" w:rsidP="0076760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6</w:t>
            </w:r>
          </w:p>
        </w:tc>
      </w:tr>
      <w:tr w:rsidR="0076760D" w:rsidRPr="0070436F" w14:paraId="0841BA73" w14:textId="77777777" w:rsidTr="00F521F4"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15F23" w14:textId="77777777" w:rsidR="0076760D" w:rsidRPr="00656862" w:rsidRDefault="0076760D" w:rsidP="0076760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656862">
              <w:rPr>
                <w:rFonts w:ascii="Times New Roman" w:hAnsi="Times New Roman"/>
                <w:color w:val="000000"/>
                <w:sz w:val="21"/>
                <w:szCs w:val="21"/>
              </w:rPr>
              <w:t>AK23384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BA5E5" w14:textId="77777777" w:rsidR="0076760D" w:rsidRPr="00656862" w:rsidRDefault="0076760D" w:rsidP="0076760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Kifc1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81668" w14:textId="77777777" w:rsidR="0076760D" w:rsidRPr="00656862" w:rsidRDefault="0076760D" w:rsidP="0076760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</w:rPr>
            </w:pPr>
            <w:r w:rsidRPr="00656862">
              <w:rPr>
                <w:rFonts w:ascii="Times New Roman" w:hAnsi="Times New Roman"/>
                <w:color w:val="000000"/>
                <w:sz w:val="18"/>
              </w:rPr>
              <w:t>Kinesin family member C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09A47" w14:textId="77777777" w:rsidR="0076760D" w:rsidRPr="0070436F" w:rsidRDefault="0076760D" w:rsidP="0076760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B716F" w14:textId="77777777" w:rsidR="0076760D" w:rsidRPr="00656862" w:rsidRDefault="0076760D" w:rsidP="0076760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B686B" w14:textId="77777777" w:rsidR="0076760D" w:rsidRPr="00656862" w:rsidRDefault="0076760D" w:rsidP="0076760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color w:val="000000"/>
                <w:sz w:val="21"/>
                <w:szCs w:val="21"/>
              </w:rPr>
              <w:t>1.1</w:t>
            </w:r>
          </w:p>
        </w:tc>
      </w:tr>
      <w:tr w:rsidR="0076760D" w:rsidRPr="0070436F" w14:paraId="59F4D236" w14:textId="77777777" w:rsidTr="00F521F4"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A7EB4" w14:textId="77777777" w:rsidR="0076760D" w:rsidRPr="00656862" w:rsidRDefault="0076760D" w:rsidP="0076760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656862">
              <w:rPr>
                <w:rFonts w:ascii="Times New Roman" w:hAnsi="Times New Roman"/>
                <w:color w:val="000000"/>
                <w:sz w:val="21"/>
                <w:szCs w:val="21"/>
              </w:rPr>
              <w:t>ENSSSCT000000</w:t>
            </w:r>
            <w:r w:rsidRPr="00656862">
              <w:rPr>
                <w:rFonts w:ascii="Times New Roman" w:hAnsi="Times New Roman"/>
                <w:color w:val="000000"/>
                <w:sz w:val="21"/>
                <w:szCs w:val="21"/>
              </w:rPr>
              <w:lastRenderedPageBreak/>
              <w:t>1699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BB0AF" w14:textId="77777777" w:rsidR="0076760D" w:rsidRPr="00656862" w:rsidRDefault="0076760D" w:rsidP="0076760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lastRenderedPageBreak/>
              <w:t>Nek2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5F5A1" w14:textId="77777777" w:rsidR="0076760D" w:rsidRPr="00656862" w:rsidRDefault="0076760D" w:rsidP="0076760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</w:rPr>
            </w:pPr>
            <w:r w:rsidRPr="00656862">
              <w:rPr>
                <w:rFonts w:ascii="Times New Roman" w:hAnsi="Times New Roman"/>
                <w:color w:val="000000"/>
                <w:sz w:val="18"/>
              </w:rPr>
              <w:t>NIMA (never in mitosis gene a)-related kinase 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CE2F9" w14:textId="77777777" w:rsidR="0076760D" w:rsidRPr="0070436F" w:rsidRDefault="0076760D" w:rsidP="0076760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C6137" w14:textId="77777777" w:rsidR="0076760D" w:rsidRPr="00656862" w:rsidRDefault="0076760D" w:rsidP="0076760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A7770" w14:textId="77777777" w:rsidR="0076760D" w:rsidRPr="00656862" w:rsidRDefault="0076760D" w:rsidP="0076760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color w:val="000000"/>
                <w:sz w:val="21"/>
                <w:szCs w:val="21"/>
              </w:rPr>
              <w:t>1.8</w:t>
            </w:r>
          </w:p>
        </w:tc>
      </w:tr>
      <w:tr w:rsidR="0076760D" w:rsidRPr="0070436F" w14:paraId="67A40317" w14:textId="77777777" w:rsidTr="00F521F4"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1493F" w14:textId="77777777" w:rsidR="0076760D" w:rsidRPr="00656862" w:rsidRDefault="0076760D" w:rsidP="0076760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656862">
              <w:rPr>
                <w:rFonts w:ascii="Times New Roman" w:hAnsi="Times New Roman"/>
                <w:color w:val="000000"/>
                <w:sz w:val="21"/>
                <w:szCs w:val="21"/>
              </w:rPr>
              <w:lastRenderedPageBreak/>
              <w:t>XM_00335526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3B162" w14:textId="77777777" w:rsidR="0076760D" w:rsidRPr="00656862" w:rsidRDefault="0076760D" w:rsidP="0076760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Psrc1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8B89E" w14:textId="77777777" w:rsidR="0076760D" w:rsidRPr="00656862" w:rsidRDefault="0076760D" w:rsidP="0076760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</w:rPr>
            </w:pPr>
            <w:r w:rsidRPr="00656862">
              <w:rPr>
                <w:rFonts w:ascii="Times New Roman" w:hAnsi="Times New Roman"/>
                <w:color w:val="000000"/>
                <w:sz w:val="18"/>
              </w:rPr>
              <w:t>Proline/serine-rich coiled-coil 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F7232" w14:textId="77777777" w:rsidR="0076760D" w:rsidRPr="0070436F" w:rsidRDefault="0076760D" w:rsidP="0076760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CB81D" w14:textId="77777777" w:rsidR="0076760D" w:rsidRPr="00656862" w:rsidRDefault="0076760D" w:rsidP="0076760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0031A" w14:textId="77777777" w:rsidR="0076760D" w:rsidRPr="0070436F" w:rsidRDefault="0076760D" w:rsidP="0076760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0</w:t>
            </w:r>
          </w:p>
        </w:tc>
      </w:tr>
      <w:tr w:rsidR="0076760D" w:rsidRPr="0070436F" w14:paraId="10B6D883" w14:textId="77777777" w:rsidTr="00F521F4"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772EF" w14:textId="77777777" w:rsidR="0076760D" w:rsidRPr="00656862" w:rsidRDefault="0076760D" w:rsidP="0076760D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656862">
              <w:rPr>
                <w:rFonts w:ascii="Times New Roman" w:hAnsi="Times New Roman"/>
                <w:color w:val="000000"/>
                <w:sz w:val="21"/>
                <w:szCs w:val="21"/>
              </w:rPr>
              <w:t>NM_00112317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0EBAE" w14:textId="77777777" w:rsidR="0076760D" w:rsidRPr="00656862" w:rsidRDefault="0076760D" w:rsidP="0076760D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Rab22a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E362D" w14:textId="77777777" w:rsidR="0076760D" w:rsidRPr="00656862" w:rsidRDefault="0076760D" w:rsidP="0076760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</w:rPr>
            </w:pPr>
            <w:r w:rsidRPr="00656862">
              <w:rPr>
                <w:rFonts w:ascii="Times New Roman" w:hAnsi="Times New Roman"/>
                <w:color w:val="000000"/>
                <w:sz w:val="18"/>
              </w:rPr>
              <w:t>RAB22A, member RAS oncogene family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10628" w14:textId="77777777" w:rsidR="0076760D" w:rsidRPr="0070436F" w:rsidRDefault="0076760D" w:rsidP="0076760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61401" w14:textId="77777777" w:rsidR="0076760D" w:rsidRPr="0070436F" w:rsidRDefault="0076760D" w:rsidP="0076760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A64B9" w14:textId="77777777" w:rsidR="0076760D" w:rsidRPr="0070436F" w:rsidRDefault="0076760D" w:rsidP="0076760D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9</w:t>
            </w:r>
          </w:p>
        </w:tc>
      </w:tr>
      <w:tr w:rsidR="00C8270C" w:rsidRPr="0070436F" w14:paraId="385E1CBD" w14:textId="77777777" w:rsidTr="00C8270C">
        <w:tc>
          <w:tcPr>
            <w:tcW w:w="9699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A3A5F" w14:textId="77777777" w:rsidR="00C8270C" w:rsidRPr="0070436F" w:rsidRDefault="00C8270C" w:rsidP="00C8270C">
            <w:pPr>
              <w:spacing w:before="240" w:after="0" w:line="360" w:lineRule="auto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Complement cascade</w:t>
            </w:r>
          </w:p>
        </w:tc>
      </w:tr>
      <w:tr w:rsidR="00C8270C" w:rsidRPr="0070436F" w14:paraId="3AC21670" w14:textId="77777777" w:rsidTr="00F521F4"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1C1FB" w14:textId="6BD11C89" w:rsidR="00C8270C" w:rsidRPr="00656862" w:rsidRDefault="00C8270C" w:rsidP="00C8270C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color w:val="000000"/>
                <w:sz w:val="21"/>
                <w:szCs w:val="21"/>
              </w:rPr>
              <w:t>NM_21394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B8F3B" w14:textId="5040AAFB" w:rsidR="00C8270C" w:rsidRPr="00656862" w:rsidRDefault="00C8270C" w:rsidP="00C8270C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C4bpa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28420" w14:textId="5BEC38B9" w:rsidR="00C8270C" w:rsidRPr="00656862" w:rsidRDefault="00C8270C" w:rsidP="00C8270C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</w:rPr>
            </w:pPr>
            <w:r w:rsidRPr="00656862">
              <w:rPr>
                <w:rFonts w:ascii="Times New Roman" w:hAnsi="Times New Roman"/>
                <w:color w:val="000000"/>
                <w:sz w:val="18"/>
                <w:szCs w:val="18"/>
              </w:rPr>
              <w:t>Complement component 4 binding protein, alph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3BA95" w14:textId="1048ED5F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9C2D1" w14:textId="58C71905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399D9" w14:textId="6917C7E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5</w:t>
            </w:r>
          </w:p>
        </w:tc>
      </w:tr>
      <w:tr w:rsidR="00C8270C" w:rsidRPr="0070436F" w14:paraId="6D0B8626" w14:textId="77777777" w:rsidTr="00F521F4"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98F75" w14:textId="505CE91F" w:rsidR="00C8270C" w:rsidRPr="00656862" w:rsidRDefault="00C8270C" w:rsidP="00C8270C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color w:val="000000"/>
                <w:sz w:val="21"/>
                <w:szCs w:val="21"/>
              </w:rPr>
              <w:t>NM_00124421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1519A" w14:textId="17681BF0" w:rsidR="00C8270C" w:rsidRPr="00656862" w:rsidRDefault="00C8270C" w:rsidP="00C8270C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C5ar1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4291C" w14:textId="10047938" w:rsidR="00C8270C" w:rsidRPr="00656862" w:rsidRDefault="00C8270C" w:rsidP="00C8270C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</w:rPr>
            </w:pPr>
            <w:r w:rsidRPr="00656862">
              <w:rPr>
                <w:rFonts w:ascii="Times New Roman" w:hAnsi="Times New Roman"/>
                <w:color w:val="000000"/>
                <w:sz w:val="18"/>
                <w:szCs w:val="18"/>
              </w:rPr>
              <w:t>Complement component 5a receptor 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9D870" w14:textId="16AB0135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color w:val="000000"/>
                <w:sz w:val="21"/>
                <w:szCs w:val="21"/>
              </w:rPr>
              <w:t>1.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0FC2E" w14:textId="395A1A02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75318" w14:textId="50A48AB4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1</w:t>
            </w:r>
          </w:p>
        </w:tc>
      </w:tr>
      <w:tr w:rsidR="00C8270C" w:rsidRPr="0070436F" w14:paraId="0A9B9283" w14:textId="77777777" w:rsidTr="00F521F4">
        <w:tc>
          <w:tcPr>
            <w:tcW w:w="9699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CE21F" w14:textId="77777777" w:rsidR="00C8270C" w:rsidRPr="0070436F" w:rsidRDefault="00C8270C" w:rsidP="00C8270C">
            <w:pPr>
              <w:spacing w:before="240" w:after="0" w:line="360" w:lineRule="auto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Lipid metabolism</w:t>
            </w:r>
          </w:p>
        </w:tc>
      </w:tr>
      <w:tr w:rsidR="00C8270C" w:rsidRPr="0070436F" w14:paraId="268F514F" w14:textId="77777777" w:rsidTr="00F521F4"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05780" w14:textId="77777777" w:rsidR="00C8270C" w:rsidRPr="00656862" w:rsidRDefault="00C8270C" w:rsidP="00C8270C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656862">
              <w:rPr>
                <w:rFonts w:ascii="Times New Roman" w:hAnsi="Times New Roman"/>
                <w:color w:val="000000"/>
                <w:sz w:val="21"/>
                <w:szCs w:val="21"/>
              </w:rPr>
              <w:t>ENSSSCT0000000009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98DE8" w14:textId="77777777" w:rsidR="00C8270C" w:rsidRPr="00656862" w:rsidRDefault="00C8270C" w:rsidP="00C8270C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Apobec3f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5F743" w14:textId="77777777" w:rsidR="00C8270C" w:rsidRPr="00656862" w:rsidRDefault="00C8270C" w:rsidP="00C8270C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</w:rPr>
            </w:pPr>
            <w:r w:rsidRPr="00656862">
              <w:rPr>
                <w:rFonts w:ascii="Times New Roman" w:hAnsi="Times New Roman"/>
                <w:color w:val="000000"/>
                <w:sz w:val="18"/>
              </w:rPr>
              <w:t>Apolipoprotein B mRNA editing enzyme, catalytic polypeptide-like 3F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BBA74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CCA4F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A0E32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3</w:t>
            </w:r>
          </w:p>
        </w:tc>
      </w:tr>
      <w:tr w:rsidR="00C8270C" w:rsidRPr="0070436F" w14:paraId="23B2CCF1" w14:textId="77777777" w:rsidTr="00F521F4"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EFF91" w14:textId="77777777" w:rsidR="00C8270C" w:rsidRPr="00656862" w:rsidRDefault="00C8270C" w:rsidP="00C8270C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656862">
              <w:rPr>
                <w:rFonts w:ascii="Times New Roman" w:hAnsi="Times New Roman"/>
                <w:color w:val="000000"/>
                <w:sz w:val="21"/>
                <w:szCs w:val="21"/>
              </w:rPr>
              <w:t>NM_00124456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F3C8A" w14:textId="77777777" w:rsidR="00C8270C" w:rsidRPr="00656862" w:rsidRDefault="00C8270C" w:rsidP="00C8270C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Cln8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22BF5" w14:textId="77777777" w:rsidR="00C8270C" w:rsidRPr="00656862" w:rsidRDefault="00C8270C" w:rsidP="00C8270C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</w:rPr>
            </w:pPr>
            <w:r w:rsidRPr="00656862">
              <w:rPr>
                <w:rFonts w:ascii="Times New Roman" w:hAnsi="Times New Roman"/>
                <w:color w:val="000000"/>
                <w:sz w:val="18"/>
              </w:rPr>
              <w:t>Ceroid-</w:t>
            </w:r>
            <w:proofErr w:type="spellStart"/>
            <w:r w:rsidRPr="00656862">
              <w:rPr>
                <w:rFonts w:ascii="Times New Roman" w:hAnsi="Times New Roman"/>
                <w:color w:val="000000"/>
                <w:sz w:val="18"/>
              </w:rPr>
              <w:t>lipofuscinosis</w:t>
            </w:r>
            <w:proofErr w:type="spellEnd"/>
            <w:r w:rsidRPr="00656862">
              <w:rPr>
                <w:rFonts w:ascii="Times New Roman" w:hAnsi="Times New Roman"/>
                <w:color w:val="000000"/>
                <w:sz w:val="18"/>
              </w:rPr>
              <w:t>, neuronal 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D4E30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D6EC4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F1B30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0</w:t>
            </w:r>
          </w:p>
        </w:tc>
      </w:tr>
      <w:tr w:rsidR="00C8270C" w:rsidRPr="0070436F" w14:paraId="512A6253" w14:textId="77777777" w:rsidTr="00F521F4"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CFE7D" w14:textId="77777777" w:rsidR="00C8270C" w:rsidRPr="00656862" w:rsidRDefault="00C8270C" w:rsidP="00C8270C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656862">
              <w:rPr>
                <w:rFonts w:ascii="Times New Roman" w:hAnsi="Times New Roman"/>
                <w:color w:val="000000"/>
                <w:sz w:val="21"/>
                <w:szCs w:val="21"/>
              </w:rPr>
              <w:t>AK34624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BB914" w14:textId="77777777" w:rsidR="00C8270C" w:rsidRPr="00656862" w:rsidRDefault="00C8270C" w:rsidP="00C8270C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Dhcr24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832E5" w14:textId="77777777" w:rsidR="00C8270C" w:rsidRPr="00656862" w:rsidRDefault="00C8270C" w:rsidP="00C8270C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</w:rPr>
            </w:pPr>
            <w:r w:rsidRPr="00656862">
              <w:rPr>
                <w:rFonts w:ascii="Times New Roman" w:hAnsi="Times New Roman"/>
                <w:color w:val="000000"/>
                <w:sz w:val="18"/>
              </w:rPr>
              <w:t>24-dehydrocholesterol reductase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55422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96721" w14:textId="77777777" w:rsidR="00C8270C" w:rsidRPr="00656862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64178" w14:textId="77777777" w:rsidR="00C8270C" w:rsidRPr="00656862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color w:val="000000"/>
                <w:sz w:val="21"/>
                <w:szCs w:val="21"/>
              </w:rPr>
              <w:t>1.9</w:t>
            </w:r>
          </w:p>
        </w:tc>
      </w:tr>
      <w:tr w:rsidR="00C8270C" w:rsidRPr="0070436F" w14:paraId="1011970C" w14:textId="77777777" w:rsidTr="00F521F4"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AD9CD" w14:textId="77777777" w:rsidR="00C8270C" w:rsidRPr="00656862" w:rsidRDefault="00C8270C" w:rsidP="00C8270C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656862">
              <w:rPr>
                <w:rFonts w:ascii="Times New Roman" w:hAnsi="Times New Roman"/>
                <w:color w:val="000000"/>
                <w:sz w:val="21"/>
                <w:szCs w:val="21"/>
              </w:rPr>
              <w:t>ENSSSCT0000003017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26A88" w14:textId="77777777" w:rsidR="00C8270C" w:rsidRPr="00656862" w:rsidRDefault="00C8270C" w:rsidP="00C8270C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Lpin1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DD42C" w14:textId="77777777" w:rsidR="00C8270C" w:rsidRPr="00656862" w:rsidRDefault="00C8270C" w:rsidP="00C8270C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</w:rPr>
            </w:pPr>
            <w:proofErr w:type="spellStart"/>
            <w:r w:rsidRPr="00656862">
              <w:rPr>
                <w:rFonts w:ascii="Times New Roman" w:hAnsi="Times New Roman"/>
                <w:color w:val="000000"/>
                <w:sz w:val="18"/>
              </w:rPr>
              <w:t>Lipin</w:t>
            </w:r>
            <w:proofErr w:type="spellEnd"/>
            <w:r w:rsidRPr="00656862">
              <w:rPr>
                <w:rFonts w:ascii="Times New Roman" w:hAnsi="Times New Roman"/>
                <w:color w:val="000000"/>
                <w:sz w:val="18"/>
              </w:rPr>
              <w:t xml:space="preserve"> 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183FC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138E1" w14:textId="77777777" w:rsidR="00C8270C" w:rsidRPr="00656862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003E1" w14:textId="77777777" w:rsidR="00C8270C" w:rsidRPr="00656862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color w:val="000000"/>
                <w:sz w:val="21"/>
                <w:szCs w:val="21"/>
              </w:rPr>
              <w:t>1.9</w:t>
            </w:r>
          </w:p>
        </w:tc>
      </w:tr>
      <w:tr w:rsidR="00C8270C" w:rsidRPr="0070436F" w14:paraId="5B3662A9" w14:textId="77777777" w:rsidTr="00F521F4">
        <w:tc>
          <w:tcPr>
            <w:tcW w:w="9699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C65B4" w14:textId="77777777" w:rsidR="00C8270C" w:rsidRPr="0070436F" w:rsidRDefault="00C8270C" w:rsidP="00C8270C">
            <w:pPr>
              <w:spacing w:before="240" w:after="0" w:line="360" w:lineRule="auto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Biological and metabolic process</w:t>
            </w:r>
          </w:p>
        </w:tc>
      </w:tr>
      <w:tr w:rsidR="00C8270C" w:rsidRPr="0070436F" w14:paraId="5D489DB2" w14:textId="77777777" w:rsidTr="00F521F4"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3D70B" w14:textId="77777777" w:rsidR="00C8270C" w:rsidRPr="00656862" w:rsidRDefault="00C8270C" w:rsidP="00C8270C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656862">
              <w:rPr>
                <w:rFonts w:ascii="Times New Roman" w:hAnsi="Times New Roman"/>
                <w:color w:val="000000"/>
                <w:sz w:val="21"/>
                <w:szCs w:val="21"/>
              </w:rPr>
              <w:t>ENSSSCT0000000076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D9F2F" w14:textId="77777777" w:rsidR="00C8270C" w:rsidRPr="00656862" w:rsidRDefault="00C8270C" w:rsidP="00C8270C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proofErr w:type="spellStart"/>
            <w:r w:rsidRPr="00656862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Acrbp</w:t>
            </w:r>
            <w:proofErr w:type="spellEnd"/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08DEA" w14:textId="77777777" w:rsidR="00C8270C" w:rsidRPr="00656862" w:rsidRDefault="00C8270C" w:rsidP="00C8270C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</w:rPr>
            </w:pPr>
            <w:proofErr w:type="spellStart"/>
            <w:r w:rsidRPr="00656862">
              <w:rPr>
                <w:rFonts w:ascii="Times New Roman" w:hAnsi="Times New Roman"/>
                <w:color w:val="000000"/>
                <w:sz w:val="18"/>
              </w:rPr>
              <w:t>Acrosin</w:t>
            </w:r>
            <w:proofErr w:type="spellEnd"/>
            <w:r w:rsidRPr="00656862">
              <w:rPr>
                <w:rFonts w:ascii="Times New Roman" w:hAnsi="Times New Roman"/>
                <w:color w:val="000000"/>
                <w:sz w:val="18"/>
              </w:rPr>
              <w:t xml:space="preserve"> binding protei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11A8F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49D8B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C9CD0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2</w:t>
            </w:r>
          </w:p>
        </w:tc>
      </w:tr>
      <w:tr w:rsidR="00C8270C" w:rsidRPr="0070436F" w14:paraId="093DF17E" w14:textId="77777777" w:rsidTr="00F521F4"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69DBD" w14:textId="77777777" w:rsidR="00C8270C" w:rsidRPr="00656862" w:rsidRDefault="00C8270C" w:rsidP="00C8270C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656862">
              <w:rPr>
                <w:rFonts w:ascii="Times New Roman" w:hAnsi="Times New Roman"/>
                <w:color w:val="000000"/>
                <w:sz w:val="21"/>
                <w:szCs w:val="21"/>
              </w:rPr>
              <w:t>NM_00114369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E40F6" w14:textId="77777777" w:rsidR="00C8270C" w:rsidRPr="00656862" w:rsidRDefault="00C8270C" w:rsidP="00C8270C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Acss2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F0D64" w14:textId="77777777" w:rsidR="00C8270C" w:rsidRPr="00656862" w:rsidRDefault="00C8270C" w:rsidP="00C8270C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</w:rPr>
            </w:pPr>
            <w:r w:rsidRPr="00656862">
              <w:rPr>
                <w:rFonts w:ascii="Times New Roman" w:hAnsi="Times New Roman"/>
                <w:color w:val="000000"/>
                <w:sz w:val="18"/>
              </w:rPr>
              <w:t xml:space="preserve">Acyl-CoA </w:t>
            </w:r>
            <w:proofErr w:type="spellStart"/>
            <w:r w:rsidRPr="00656862">
              <w:rPr>
                <w:rFonts w:ascii="Times New Roman" w:hAnsi="Times New Roman"/>
                <w:color w:val="000000"/>
                <w:sz w:val="18"/>
              </w:rPr>
              <w:t>synthetase</w:t>
            </w:r>
            <w:proofErr w:type="spellEnd"/>
            <w:r w:rsidRPr="00656862">
              <w:rPr>
                <w:rFonts w:ascii="Times New Roman" w:hAnsi="Times New Roman"/>
                <w:color w:val="000000"/>
                <w:sz w:val="18"/>
              </w:rPr>
              <w:t xml:space="preserve"> short-chain family member 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157A6" w14:textId="77777777" w:rsidR="00C8270C" w:rsidRPr="00656862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C3621" w14:textId="77777777" w:rsidR="00C8270C" w:rsidRPr="00656862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54AA9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4</w:t>
            </w:r>
          </w:p>
        </w:tc>
      </w:tr>
      <w:tr w:rsidR="00C8270C" w:rsidRPr="0070436F" w14:paraId="18B82E10" w14:textId="77777777" w:rsidTr="00F521F4"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615D0" w14:textId="77777777" w:rsidR="00C8270C" w:rsidRPr="00656862" w:rsidRDefault="00C8270C" w:rsidP="00C8270C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656862">
              <w:rPr>
                <w:rFonts w:ascii="Times New Roman" w:hAnsi="Times New Roman"/>
                <w:color w:val="000000"/>
                <w:sz w:val="21"/>
                <w:szCs w:val="21"/>
              </w:rPr>
              <w:t>ENSSSCT000000193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F9863" w14:textId="77777777" w:rsidR="00C8270C" w:rsidRPr="00656862" w:rsidRDefault="00C8270C" w:rsidP="00C8270C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Adap2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60746" w14:textId="77777777" w:rsidR="00C8270C" w:rsidRPr="00656862" w:rsidRDefault="00C8270C" w:rsidP="00C8270C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</w:rPr>
            </w:pPr>
            <w:proofErr w:type="spellStart"/>
            <w:r w:rsidRPr="00656862">
              <w:rPr>
                <w:rFonts w:ascii="Times New Roman" w:hAnsi="Times New Roman"/>
                <w:color w:val="000000"/>
                <w:sz w:val="18"/>
              </w:rPr>
              <w:t>ArfGAP</w:t>
            </w:r>
            <w:proofErr w:type="spellEnd"/>
            <w:r w:rsidRPr="00656862">
              <w:rPr>
                <w:rFonts w:ascii="Times New Roman" w:hAnsi="Times New Roman"/>
                <w:color w:val="000000"/>
                <w:sz w:val="18"/>
              </w:rPr>
              <w:t xml:space="preserve"> with dual PH domains 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1E545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53D91" w14:textId="77777777" w:rsidR="00C8270C" w:rsidRPr="00656862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7B1AE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0</w:t>
            </w:r>
          </w:p>
        </w:tc>
      </w:tr>
      <w:tr w:rsidR="00C8270C" w:rsidRPr="0070436F" w14:paraId="734BB74B" w14:textId="77777777" w:rsidTr="00F521F4"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BEB16" w14:textId="77777777" w:rsidR="00C8270C" w:rsidRPr="00656862" w:rsidRDefault="00C8270C" w:rsidP="00C8270C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656862">
              <w:rPr>
                <w:rFonts w:ascii="Times New Roman" w:hAnsi="Times New Roman"/>
                <w:color w:val="000000"/>
                <w:sz w:val="21"/>
                <w:szCs w:val="21"/>
              </w:rPr>
              <w:t>AK23894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68B93" w14:textId="77777777" w:rsidR="00C8270C" w:rsidRPr="00656862" w:rsidRDefault="00C8270C" w:rsidP="00C8270C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Alg5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5657D" w14:textId="77777777" w:rsidR="00C8270C" w:rsidRPr="00656862" w:rsidRDefault="00C8270C" w:rsidP="00C8270C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</w:rPr>
            </w:pPr>
            <w:r w:rsidRPr="00656862">
              <w:rPr>
                <w:rFonts w:ascii="Times New Roman" w:hAnsi="Times New Roman"/>
                <w:color w:val="000000"/>
                <w:sz w:val="18"/>
              </w:rPr>
              <w:t>Asparagine-linked glycosylation 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33324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DD7E6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07B01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1</w:t>
            </w:r>
          </w:p>
        </w:tc>
      </w:tr>
      <w:tr w:rsidR="00C8270C" w:rsidRPr="0070436F" w14:paraId="487F1C7A" w14:textId="77777777" w:rsidTr="00F521F4"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3A199" w14:textId="77777777" w:rsidR="00C8270C" w:rsidRPr="00656862" w:rsidRDefault="00C8270C" w:rsidP="00C8270C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656862">
              <w:rPr>
                <w:rFonts w:ascii="Times New Roman" w:hAnsi="Times New Roman"/>
                <w:color w:val="000000"/>
                <w:sz w:val="21"/>
                <w:szCs w:val="21"/>
              </w:rPr>
              <w:t>ENSSSCT0000000303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B2D0A" w14:textId="77777777" w:rsidR="00C8270C" w:rsidRPr="00656862" w:rsidRDefault="00C8270C" w:rsidP="00C8270C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Ap1g1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BDD41" w14:textId="77777777" w:rsidR="00C8270C" w:rsidRPr="00656862" w:rsidRDefault="00C8270C" w:rsidP="00C8270C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</w:rPr>
            </w:pPr>
            <w:r w:rsidRPr="00656862">
              <w:rPr>
                <w:rFonts w:ascii="Times New Roman" w:hAnsi="Times New Roman"/>
                <w:color w:val="000000"/>
                <w:sz w:val="18"/>
              </w:rPr>
              <w:t>Adaptor-related protein complex 1, gamma 1 subunit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3F3EF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1F244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7D765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1</w:t>
            </w:r>
          </w:p>
        </w:tc>
      </w:tr>
      <w:tr w:rsidR="00C8270C" w:rsidRPr="0070436F" w14:paraId="6AAAA87C" w14:textId="77777777" w:rsidTr="00F521F4"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4458B" w14:textId="77777777" w:rsidR="00C8270C" w:rsidRPr="00656862" w:rsidRDefault="00C8270C" w:rsidP="00C8270C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656862">
              <w:rPr>
                <w:rFonts w:ascii="Times New Roman" w:hAnsi="Times New Roman"/>
                <w:color w:val="000000"/>
                <w:sz w:val="21"/>
                <w:szCs w:val="21"/>
              </w:rPr>
              <w:t>ENSSSCT0000001010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CBB71" w14:textId="77777777" w:rsidR="00C8270C" w:rsidRPr="00656862" w:rsidRDefault="00C8270C" w:rsidP="00C8270C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Arhgap24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F9EA4" w14:textId="77777777" w:rsidR="00C8270C" w:rsidRPr="00656862" w:rsidRDefault="00C8270C" w:rsidP="00C8270C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</w:rPr>
            </w:pPr>
            <w:r w:rsidRPr="00656862">
              <w:rPr>
                <w:rFonts w:ascii="Times New Roman" w:hAnsi="Times New Roman"/>
                <w:color w:val="000000"/>
                <w:sz w:val="18"/>
              </w:rPr>
              <w:t xml:space="preserve">Rho </w:t>
            </w:r>
            <w:proofErr w:type="spellStart"/>
            <w:r w:rsidRPr="00656862">
              <w:rPr>
                <w:rFonts w:ascii="Times New Roman" w:hAnsi="Times New Roman"/>
                <w:color w:val="000000"/>
                <w:sz w:val="18"/>
              </w:rPr>
              <w:t>GTPase</w:t>
            </w:r>
            <w:proofErr w:type="spellEnd"/>
            <w:r w:rsidRPr="00656862">
              <w:rPr>
                <w:rFonts w:ascii="Times New Roman" w:hAnsi="Times New Roman"/>
                <w:color w:val="000000"/>
                <w:sz w:val="18"/>
              </w:rPr>
              <w:t xml:space="preserve"> activating protein 2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5C316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9DDBD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C5EB8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1</w:t>
            </w:r>
          </w:p>
        </w:tc>
      </w:tr>
      <w:tr w:rsidR="00C8270C" w:rsidRPr="0070436F" w14:paraId="6C33E8C6" w14:textId="77777777" w:rsidTr="00F521F4"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E9B14" w14:textId="77777777" w:rsidR="00C8270C" w:rsidRPr="00656862" w:rsidRDefault="00C8270C" w:rsidP="00C8270C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656862">
              <w:rPr>
                <w:rFonts w:ascii="Times New Roman" w:hAnsi="Times New Roman"/>
                <w:color w:val="000000"/>
                <w:sz w:val="21"/>
                <w:szCs w:val="21"/>
              </w:rPr>
              <w:t>AK39427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015AC" w14:textId="77777777" w:rsidR="00C8270C" w:rsidRPr="00656862" w:rsidRDefault="00C8270C" w:rsidP="00C8270C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Atp5b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C454B" w14:textId="77777777" w:rsidR="00C8270C" w:rsidRPr="00656862" w:rsidRDefault="00C8270C" w:rsidP="00C8270C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</w:rPr>
            </w:pPr>
            <w:r w:rsidRPr="00656862">
              <w:rPr>
                <w:rFonts w:ascii="Times New Roman" w:hAnsi="Times New Roman"/>
                <w:color w:val="000000"/>
                <w:sz w:val="18"/>
              </w:rPr>
              <w:t>ATP synthase, H+ transporting, mitochondrial F1 complex, beta polypeptide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B37F8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F0A52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BD4EB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3</w:t>
            </w:r>
          </w:p>
        </w:tc>
      </w:tr>
      <w:tr w:rsidR="00C8270C" w:rsidRPr="0070436F" w14:paraId="76D84857" w14:textId="77777777" w:rsidTr="00F521F4"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5F6FB" w14:textId="77777777" w:rsidR="00C8270C" w:rsidRPr="00656862" w:rsidRDefault="00C8270C" w:rsidP="00C8270C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656862">
              <w:rPr>
                <w:rFonts w:ascii="Times New Roman" w:hAnsi="Times New Roman"/>
                <w:color w:val="000000"/>
                <w:sz w:val="21"/>
                <w:szCs w:val="21"/>
              </w:rPr>
              <w:t>NM_00104453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0C92F" w14:textId="77777777" w:rsidR="00C8270C" w:rsidRPr="00656862" w:rsidRDefault="00C8270C" w:rsidP="00C8270C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Cds1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2ED4A" w14:textId="77777777" w:rsidR="00C8270C" w:rsidRPr="00656862" w:rsidRDefault="00C8270C" w:rsidP="00C8270C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</w:rPr>
            </w:pPr>
            <w:r w:rsidRPr="00656862">
              <w:rPr>
                <w:rFonts w:ascii="Times New Roman" w:hAnsi="Times New Roman"/>
                <w:color w:val="000000"/>
                <w:sz w:val="18"/>
              </w:rPr>
              <w:t>CDP-diacylglycerol synthase (</w:t>
            </w:r>
            <w:proofErr w:type="spellStart"/>
            <w:r w:rsidRPr="00656862">
              <w:rPr>
                <w:rFonts w:ascii="Times New Roman" w:hAnsi="Times New Roman"/>
                <w:color w:val="000000"/>
                <w:sz w:val="18"/>
              </w:rPr>
              <w:t>phosphatidate</w:t>
            </w:r>
            <w:proofErr w:type="spellEnd"/>
            <w:r w:rsidRPr="00656862">
              <w:rPr>
                <w:rFonts w:ascii="Times New Roman" w:hAnsi="Times New Roman"/>
                <w:color w:val="000000"/>
                <w:sz w:val="18"/>
              </w:rPr>
              <w:t xml:space="preserve"> </w:t>
            </w:r>
            <w:proofErr w:type="spellStart"/>
            <w:r w:rsidRPr="00656862">
              <w:rPr>
                <w:rFonts w:ascii="Times New Roman" w:hAnsi="Times New Roman"/>
                <w:color w:val="000000"/>
                <w:sz w:val="18"/>
              </w:rPr>
              <w:t>cytidylyltransferase</w:t>
            </w:r>
            <w:proofErr w:type="spellEnd"/>
            <w:r w:rsidRPr="00656862">
              <w:rPr>
                <w:rFonts w:ascii="Times New Roman" w:hAnsi="Times New Roman"/>
                <w:color w:val="000000"/>
                <w:sz w:val="18"/>
              </w:rPr>
              <w:t>) 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5E1DC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694AE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2B64C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6</w:t>
            </w:r>
          </w:p>
        </w:tc>
      </w:tr>
      <w:tr w:rsidR="00C8270C" w:rsidRPr="0070436F" w14:paraId="44A50AA9" w14:textId="77777777" w:rsidTr="00F521F4"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C1D6D" w14:textId="77777777" w:rsidR="00C8270C" w:rsidRPr="00656862" w:rsidRDefault="00C8270C" w:rsidP="00C8270C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656862">
              <w:rPr>
                <w:rFonts w:ascii="Times New Roman" w:hAnsi="Times New Roman"/>
                <w:color w:val="000000"/>
                <w:sz w:val="21"/>
                <w:szCs w:val="21"/>
              </w:rPr>
              <w:t>ENSSSCT0000001158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1C720" w14:textId="77777777" w:rsidR="00C8270C" w:rsidRPr="00656862" w:rsidRDefault="00C8270C" w:rsidP="00C8270C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Cnnm2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0D903" w14:textId="77777777" w:rsidR="00C8270C" w:rsidRPr="00656862" w:rsidRDefault="00C8270C" w:rsidP="00C8270C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</w:rPr>
            </w:pPr>
            <w:r w:rsidRPr="00656862">
              <w:rPr>
                <w:rFonts w:ascii="Times New Roman" w:hAnsi="Times New Roman"/>
                <w:color w:val="000000"/>
                <w:sz w:val="18"/>
              </w:rPr>
              <w:t>Cyclin M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21F61" w14:textId="77777777" w:rsidR="00C8270C" w:rsidRPr="00656862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AD489" w14:textId="77777777" w:rsidR="00C8270C" w:rsidRPr="00656862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84ED5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9</w:t>
            </w:r>
          </w:p>
        </w:tc>
      </w:tr>
      <w:tr w:rsidR="00C8270C" w:rsidRPr="0070436F" w14:paraId="365968FF" w14:textId="77777777" w:rsidTr="00F521F4"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6C19A" w14:textId="77777777" w:rsidR="00C8270C" w:rsidRPr="00656862" w:rsidRDefault="00C8270C" w:rsidP="00C8270C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656862">
              <w:rPr>
                <w:rFonts w:ascii="Times New Roman" w:hAnsi="Times New Roman"/>
                <w:color w:val="000000"/>
                <w:sz w:val="21"/>
                <w:szCs w:val="21"/>
              </w:rPr>
              <w:t>NM_00100751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DDA01" w14:textId="77777777" w:rsidR="00C8270C" w:rsidRPr="00656862" w:rsidRDefault="00C8270C" w:rsidP="00C8270C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Cox5b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146E1" w14:textId="77777777" w:rsidR="00C8270C" w:rsidRPr="00656862" w:rsidRDefault="00C8270C" w:rsidP="00C8270C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</w:rPr>
            </w:pPr>
            <w:r w:rsidRPr="00656862">
              <w:rPr>
                <w:rFonts w:ascii="Times New Roman" w:hAnsi="Times New Roman"/>
                <w:color w:val="000000"/>
                <w:sz w:val="18"/>
              </w:rPr>
              <w:t>Mitochondrial cytochrome C oxidase subunit V b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922DF" w14:textId="77777777" w:rsidR="00C8270C" w:rsidRPr="00656862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B8586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0.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E4E95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4</w:t>
            </w:r>
          </w:p>
        </w:tc>
      </w:tr>
      <w:tr w:rsidR="00C8270C" w:rsidRPr="0070436F" w14:paraId="14FC1C2D" w14:textId="77777777" w:rsidTr="00F521F4"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DC153" w14:textId="77777777" w:rsidR="00C8270C" w:rsidRPr="00656862" w:rsidRDefault="00C8270C" w:rsidP="00C8270C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656862">
              <w:rPr>
                <w:rFonts w:ascii="Times New Roman" w:hAnsi="Times New Roman"/>
                <w:color w:val="000000"/>
                <w:sz w:val="21"/>
                <w:szCs w:val="21"/>
              </w:rPr>
              <w:t>ENSSSCT0000001736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E59F4" w14:textId="77777777" w:rsidR="00C8270C" w:rsidRPr="00656862" w:rsidRDefault="00C8270C" w:rsidP="00C8270C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Dcaf17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DC673" w14:textId="77777777" w:rsidR="00C8270C" w:rsidRPr="00656862" w:rsidRDefault="00C8270C" w:rsidP="00C8270C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</w:rPr>
            </w:pPr>
            <w:r w:rsidRPr="00656862">
              <w:rPr>
                <w:rFonts w:ascii="Times New Roman" w:hAnsi="Times New Roman"/>
                <w:color w:val="000000"/>
                <w:sz w:val="18"/>
              </w:rPr>
              <w:t>DDB1 and CUL4 associated factor 1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2F753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72B48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43402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2</w:t>
            </w:r>
          </w:p>
        </w:tc>
      </w:tr>
      <w:tr w:rsidR="00C8270C" w:rsidRPr="0070436F" w14:paraId="42C6671A" w14:textId="77777777" w:rsidTr="00F521F4"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1AFF5" w14:textId="77777777" w:rsidR="00C8270C" w:rsidRPr="00656862" w:rsidRDefault="00C8270C" w:rsidP="00C8270C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656862">
              <w:rPr>
                <w:rFonts w:ascii="Times New Roman" w:hAnsi="Times New Roman"/>
                <w:color w:val="000000"/>
                <w:sz w:val="21"/>
                <w:szCs w:val="21"/>
              </w:rPr>
              <w:lastRenderedPageBreak/>
              <w:t>ENSSSCT0000001107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81A07" w14:textId="77777777" w:rsidR="00C8270C" w:rsidRPr="00656862" w:rsidRDefault="00C8270C" w:rsidP="00C8270C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Dgcr2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B5815" w14:textId="77777777" w:rsidR="00C8270C" w:rsidRPr="00656862" w:rsidRDefault="00C8270C" w:rsidP="00C8270C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</w:rPr>
            </w:pPr>
            <w:proofErr w:type="spellStart"/>
            <w:r w:rsidRPr="00656862">
              <w:rPr>
                <w:rFonts w:ascii="Times New Roman" w:hAnsi="Times New Roman"/>
                <w:color w:val="000000"/>
                <w:sz w:val="18"/>
              </w:rPr>
              <w:t>DiGeorge</w:t>
            </w:r>
            <w:proofErr w:type="spellEnd"/>
            <w:r w:rsidRPr="00656862">
              <w:rPr>
                <w:rFonts w:ascii="Times New Roman" w:hAnsi="Times New Roman"/>
                <w:color w:val="000000"/>
                <w:sz w:val="18"/>
              </w:rPr>
              <w:t xml:space="preserve"> syndrome critical region gene 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EF9CA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1A441" w14:textId="77777777" w:rsidR="00C8270C" w:rsidRPr="00656862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744C8" w14:textId="77777777" w:rsidR="00C8270C" w:rsidRPr="00656862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color w:val="000000"/>
                <w:sz w:val="21"/>
                <w:szCs w:val="21"/>
              </w:rPr>
              <w:t>1.1</w:t>
            </w:r>
          </w:p>
        </w:tc>
      </w:tr>
      <w:tr w:rsidR="00C8270C" w:rsidRPr="0070436F" w14:paraId="5392600B" w14:textId="77777777" w:rsidTr="00F521F4"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E1DFF" w14:textId="77777777" w:rsidR="00C8270C" w:rsidRPr="00656862" w:rsidRDefault="00C8270C" w:rsidP="00C8270C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656862">
              <w:rPr>
                <w:rFonts w:ascii="Times New Roman" w:hAnsi="Times New Roman"/>
                <w:color w:val="000000"/>
                <w:sz w:val="21"/>
                <w:szCs w:val="21"/>
              </w:rPr>
              <w:t>ENSSSCT0000000801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19967" w14:textId="77777777" w:rsidR="00C8270C" w:rsidRPr="00656862" w:rsidRDefault="00C8270C" w:rsidP="00C8270C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Dsn1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6CF20" w14:textId="77777777" w:rsidR="00C8270C" w:rsidRPr="00656862" w:rsidRDefault="00C8270C" w:rsidP="00C8270C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</w:rPr>
            </w:pPr>
            <w:r w:rsidRPr="00656862">
              <w:rPr>
                <w:rFonts w:ascii="Times New Roman" w:hAnsi="Times New Roman"/>
                <w:color w:val="000000"/>
                <w:sz w:val="18"/>
              </w:rPr>
              <w:t>DSN1, MIND kinetochore complex component, homolo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4B5C6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E3AC8" w14:textId="77777777" w:rsidR="00C8270C" w:rsidRPr="00656862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1D9EF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2</w:t>
            </w:r>
          </w:p>
        </w:tc>
      </w:tr>
      <w:tr w:rsidR="00C8270C" w:rsidRPr="0070436F" w14:paraId="3D830ECD" w14:textId="77777777" w:rsidTr="00F521F4"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B6502" w14:textId="77777777" w:rsidR="00C8270C" w:rsidRPr="00656862" w:rsidRDefault="00C8270C" w:rsidP="00C8270C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656862">
              <w:rPr>
                <w:rFonts w:ascii="Times New Roman" w:hAnsi="Times New Roman"/>
                <w:color w:val="000000"/>
                <w:sz w:val="21"/>
                <w:szCs w:val="21"/>
              </w:rPr>
              <w:t>NM_00114538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EBD7D" w14:textId="77777777" w:rsidR="00C8270C" w:rsidRPr="00656862" w:rsidRDefault="00C8270C" w:rsidP="00C8270C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Dynlt1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8545B" w14:textId="77777777" w:rsidR="00C8270C" w:rsidRPr="00656862" w:rsidRDefault="00C8270C" w:rsidP="00C8270C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</w:rPr>
            </w:pPr>
            <w:r w:rsidRPr="00656862">
              <w:rPr>
                <w:rFonts w:ascii="Times New Roman" w:hAnsi="Times New Roman"/>
                <w:color w:val="000000"/>
                <w:sz w:val="18"/>
              </w:rPr>
              <w:t xml:space="preserve">Dynein, light chain, </w:t>
            </w:r>
            <w:proofErr w:type="spellStart"/>
            <w:r w:rsidRPr="00656862">
              <w:rPr>
                <w:rFonts w:ascii="Times New Roman" w:hAnsi="Times New Roman"/>
                <w:color w:val="000000"/>
                <w:sz w:val="18"/>
              </w:rPr>
              <w:t>Tctex</w:t>
            </w:r>
            <w:proofErr w:type="spellEnd"/>
            <w:r w:rsidRPr="00656862">
              <w:rPr>
                <w:rFonts w:ascii="Times New Roman" w:hAnsi="Times New Roman"/>
                <w:color w:val="000000"/>
                <w:sz w:val="18"/>
              </w:rPr>
              <w:t>-type 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8E8C6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6B2DE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8DEAB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2</w:t>
            </w:r>
          </w:p>
        </w:tc>
      </w:tr>
      <w:tr w:rsidR="00C8270C" w:rsidRPr="0070436F" w14:paraId="1BD55766" w14:textId="77777777" w:rsidTr="00F521F4"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BAFA7" w14:textId="77777777" w:rsidR="00C8270C" w:rsidRPr="00656862" w:rsidRDefault="00C8270C" w:rsidP="00C8270C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656862">
              <w:rPr>
                <w:rFonts w:ascii="Times New Roman" w:hAnsi="Times New Roman"/>
                <w:color w:val="000000"/>
                <w:sz w:val="21"/>
                <w:szCs w:val="21"/>
              </w:rPr>
              <w:t>AK23457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E8A0F" w14:textId="77777777" w:rsidR="00C8270C" w:rsidRPr="00656862" w:rsidRDefault="00C8270C" w:rsidP="00C8270C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Fam96a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34CF8" w14:textId="77777777" w:rsidR="00C8270C" w:rsidRPr="00656862" w:rsidRDefault="00C8270C" w:rsidP="00C8270C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</w:rPr>
            </w:pPr>
            <w:r w:rsidRPr="00656862">
              <w:rPr>
                <w:rFonts w:ascii="Times New Roman" w:hAnsi="Times New Roman"/>
                <w:color w:val="000000"/>
                <w:sz w:val="18"/>
              </w:rPr>
              <w:t>Family with sequence similarity 96, member 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CB91C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63A0C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D8DCA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1</w:t>
            </w:r>
          </w:p>
        </w:tc>
      </w:tr>
      <w:tr w:rsidR="00C8270C" w:rsidRPr="0070436F" w14:paraId="7C7D92ED" w14:textId="77777777" w:rsidTr="00F521F4"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6B5CD" w14:textId="77777777" w:rsidR="00C8270C" w:rsidRPr="00656862" w:rsidRDefault="00C8270C" w:rsidP="00C8270C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656862">
              <w:rPr>
                <w:rFonts w:ascii="Times New Roman" w:hAnsi="Times New Roman"/>
                <w:color w:val="000000"/>
                <w:sz w:val="21"/>
                <w:szCs w:val="21"/>
              </w:rPr>
              <w:t>NM_21379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959D4" w14:textId="77777777" w:rsidR="00C8270C" w:rsidRPr="00656862" w:rsidRDefault="00C8270C" w:rsidP="00C8270C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Fate1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80A7C" w14:textId="77777777" w:rsidR="00C8270C" w:rsidRPr="00656862" w:rsidRDefault="00C8270C" w:rsidP="00C8270C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</w:rPr>
            </w:pPr>
            <w:r w:rsidRPr="00656862">
              <w:rPr>
                <w:rFonts w:ascii="Times New Roman" w:hAnsi="Times New Roman"/>
                <w:color w:val="000000"/>
                <w:sz w:val="18"/>
              </w:rPr>
              <w:t>Fetal and adult testis expressed 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7032C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19DCE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FB41D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1</w:t>
            </w:r>
          </w:p>
        </w:tc>
      </w:tr>
      <w:tr w:rsidR="00C8270C" w:rsidRPr="0070436F" w14:paraId="6B74E82F" w14:textId="77777777" w:rsidTr="00F521F4"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A787E" w14:textId="77777777" w:rsidR="00C8270C" w:rsidRPr="00656862" w:rsidRDefault="00C8270C" w:rsidP="00C8270C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656862">
              <w:rPr>
                <w:rFonts w:ascii="Times New Roman" w:hAnsi="Times New Roman"/>
                <w:color w:val="000000"/>
                <w:sz w:val="21"/>
                <w:szCs w:val="21"/>
              </w:rPr>
              <w:t>NM_00120485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D7748" w14:textId="77777777" w:rsidR="00C8270C" w:rsidRPr="00656862" w:rsidRDefault="00C8270C" w:rsidP="00C8270C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proofErr w:type="spellStart"/>
            <w:r w:rsidRPr="00656862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Fpgt</w:t>
            </w:r>
            <w:proofErr w:type="spellEnd"/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5C239" w14:textId="77777777" w:rsidR="00C8270C" w:rsidRPr="00656862" w:rsidRDefault="00C8270C" w:rsidP="00C8270C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</w:rPr>
            </w:pPr>
            <w:r w:rsidRPr="00656862">
              <w:rPr>
                <w:rFonts w:ascii="Times New Roman" w:hAnsi="Times New Roman"/>
                <w:color w:val="000000"/>
                <w:sz w:val="18"/>
              </w:rPr>
              <w:t xml:space="preserve">Fucose-1-phosphate </w:t>
            </w:r>
            <w:proofErr w:type="spellStart"/>
            <w:r w:rsidRPr="00656862">
              <w:rPr>
                <w:rFonts w:ascii="Times New Roman" w:hAnsi="Times New Roman"/>
                <w:color w:val="000000"/>
                <w:sz w:val="18"/>
              </w:rPr>
              <w:t>guanylyltransferase</w:t>
            </w:r>
            <w:proofErr w:type="spellEnd"/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8DFF9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51013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680B7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7</w:t>
            </w:r>
          </w:p>
        </w:tc>
      </w:tr>
      <w:tr w:rsidR="00C8270C" w:rsidRPr="0070436F" w14:paraId="1DD26E90" w14:textId="77777777" w:rsidTr="00F521F4"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C4F01" w14:textId="77777777" w:rsidR="00C8270C" w:rsidRPr="00656862" w:rsidRDefault="00C8270C" w:rsidP="00C8270C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656862">
              <w:rPr>
                <w:rFonts w:ascii="Times New Roman" w:hAnsi="Times New Roman"/>
                <w:color w:val="000000"/>
                <w:sz w:val="21"/>
                <w:szCs w:val="21"/>
              </w:rPr>
              <w:t>ENSSSCT000000140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FC3FD" w14:textId="77777777" w:rsidR="00C8270C" w:rsidRPr="00656862" w:rsidRDefault="00C8270C" w:rsidP="00C8270C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Fundc2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E86AB" w14:textId="77777777" w:rsidR="00C8270C" w:rsidRPr="00656862" w:rsidRDefault="00C8270C" w:rsidP="00C8270C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</w:rPr>
            </w:pPr>
            <w:r w:rsidRPr="00656862">
              <w:rPr>
                <w:rFonts w:ascii="Times New Roman" w:hAnsi="Times New Roman"/>
                <w:color w:val="000000"/>
                <w:sz w:val="18"/>
              </w:rPr>
              <w:t>FUN14 domain containing 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12C16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4F2EE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84B02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0</w:t>
            </w:r>
          </w:p>
        </w:tc>
      </w:tr>
      <w:tr w:rsidR="00C8270C" w:rsidRPr="0070436F" w14:paraId="79CA27B4" w14:textId="77777777" w:rsidTr="00F521F4"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8394B" w14:textId="77777777" w:rsidR="00C8270C" w:rsidRPr="00656862" w:rsidRDefault="00C8270C" w:rsidP="00C8270C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656862">
              <w:rPr>
                <w:rFonts w:ascii="Times New Roman" w:hAnsi="Times New Roman"/>
                <w:color w:val="000000"/>
                <w:sz w:val="21"/>
                <w:szCs w:val="21"/>
              </w:rPr>
              <w:t>ENSSSCT0000000074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AC7D0" w14:textId="77777777" w:rsidR="00C8270C" w:rsidRPr="00656862" w:rsidRDefault="00C8270C" w:rsidP="00C8270C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Gpr162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06109" w14:textId="77777777" w:rsidR="00C8270C" w:rsidRPr="00656862" w:rsidRDefault="00C8270C" w:rsidP="00C8270C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</w:rPr>
            </w:pPr>
            <w:r w:rsidRPr="00656862">
              <w:rPr>
                <w:rFonts w:ascii="Times New Roman" w:hAnsi="Times New Roman"/>
                <w:color w:val="000000"/>
                <w:sz w:val="18"/>
              </w:rPr>
              <w:t>G protein-coupled receptor 16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77461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88C79" w14:textId="77777777" w:rsidR="00C8270C" w:rsidRPr="00656862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1D2A0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9</w:t>
            </w:r>
          </w:p>
        </w:tc>
      </w:tr>
      <w:tr w:rsidR="00C8270C" w:rsidRPr="0070436F" w14:paraId="5F39ABAB" w14:textId="77777777" w:rsidTr="00F521F4"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20D97" w14:textId="77777777" w:rsidR="00C8270C" w:rsidRPr="00656862" w:rsidRDefault="00C8270C" w:rsidP="00C8270C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656862">
              <w:rPr>
                <w:rFonts w:ascii="Times New Roman" w:hAnsi="Times New Roman"/>
                <w:color w:val="000000"/>
                <w:sz w:val="21"/>
                <w:szCs w:val="21"/>
              </w:rPr>
              <w:t>AK34581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03498" w14:textId="77777777" w:rsidR="00C8270C" w:rsidRPr="00656862" w:rsidRDefault="00C8270C" w:rsidP="00C8270C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proofErr w:type="spellStart"/>
            <w:r w:rsidRPr="00656862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Ivd</w:t>
            </w:r>
            <w:proofErr w:type="spellEnd"/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E83CA" w14:textId="77777777" w:rsidR="00C8270C" w:rsidRPr="00656862" w:rsidRDefault="00C8270C" w:rsidP="00C8270C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</w:rPr>
            </w:pPr>
            <w:proofErr w:type="spellStart"/>
            <w:r w:rsidRPr="00656862">
              <w:rPr>
                <w:rFonts w:ascii="Times New Roman" w:hAnsi="Times New Roman"/>
                <w:color w:val="000000"/>
                <w:sz w:val="18"/>
              </w:rPr>
              <w:t>Isovaleryl</w:t>
            </w:r>
            <w:proofErr w:type="spellEnd"/>
            <w:r w:rsidRPr="00656862">
              <w:rPr>
                <w:rFonts w:ascii="Times New Roman" w:hAnsi="Times New Roman"/>
                <w:color w:val="000000"/>
                <w:sz w:val="18"/>
              </w:rPr>
              <w:t>-CoA dehydrogenase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28452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B1082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53973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5</w:t>
            </w:r>
          </w:p>
        </w:tc>
      </w:tr>
      <w:tr w:rsidR="00C8270C" w:rsidRPr="0070436F" w14:paraId="6077690E" w14:textId="77777777" w:rsidTr="00F521F4"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BB67B" w14:textId="77777777" w:rsidR="00C8270C" w:rsidRPr="00656862" w:rsidRDefault="00C8270C" w:rsidP="00C8270C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656862">
              <w:rPr>
                <w:rFonts w:ascii="Times New Roman" w:hAnsi="Times New Roman"/>
                <w:color w:val="000000"/>
                <w:sz w:val="21"/>
                <w:szCs w:val="21"/>
              </w:rPr>
              <w:t>NM_21409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47416" w14:textId="77777777" w:rsidR="00C8270C" w:rsidRPr="00656862" w:rsidRDefault="00C8270C" w:rsidP="00C8270C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Kcne3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63CF1" w14:textId="77777777" w:rsidR="00C8270C" w:rsidRPr="00656862" w:rsidRDefault="00C8270C" w:rsidP="00C8270C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</w:rPr>
            </w:pPr>
            <w:r w:rsidRPr="00656862">
              <w:rPr>
                <w:rFonts w:ascii="Times New Roman" w:hAnsi="Times New Roman"/>
                <w:color w:val="000000"/>
                <w:sz w:val="18"/>
              </w:rPr>
              <w:t xml:space="preserve">Potassium voltage-gated channel, </w:t>
            </w:r>
            <w:proofErr w:type="spellStart"/>
            <w:r w:rsidRPr="00656862">
              <w:rPr>
                <w:rFonts w:ascii="Times New Roman" w:hAnsi="Times New Roman"/>
                <w:color w:val="000000"/>
                <w:sz w:val="18"/>
              </w:rPr>
              <w:t>Isk</w:t>
            </w:r>
            <w:proofErr w:type="spellEnd"/>
            <w:r w:rsidRPr="00656862">
              <w:rPr>
                <w:rFonts w:ascii="Times New Roman" w:hAnsi="Times New Roman"/>
                <w:color w:val="000000"/>
                <w:sz w:val="18"/>
              </w:rPr>
              <w:t>-related family, member 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CD84B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2A110" w14:textId="77777777" w:rsidR="00C8270C" w:rsidRPr="00656862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9F1A1" w14:textId="77777777" w:rsidR="00C8270C" w:rsidRPr="00656862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color w:val="000000"/>
                <w:sz w:val="21"/>
                <w:szCs w:val="21"/>
              </w:rPr>
              <w:t>1.9</w:t>
            </w:r>
          </w:p>
        </w:tc>
      </w:tr>
      <w:tr w:rsidR="00C8270C" w:rsidRPr="0070436F" w14:paraId="4FCA0E1B" w14:textId="77777777" w:rsidTr="00F521F4"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6276F" w14:textId="77777777" w:rsidR="00C8270C" w:rsidRPr="00656862" w:rsidRDefault="00C8270C" w:rsidP="00C8270C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656862">
              <w:rPr>
                <w:rFonts w:ascii="Times New Roman" w:hAnsi="Times New Roman"/>
                <w:color w:val="000000"/>
                <w:sz w:val="21"/>
                <w:szCs w:val="21"/>
              </w:rPr>
              <w:t>ENSSSCT0000001326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3B5FF" w14:textId="77777777" w:rsidR="00C8270C" w:rsidRPr="00656862" w:rsidRDefault="00C8270C" w:rsidP="00C8270C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Ofd1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9EE52" w14:textId="77777777" w:rsidR="00C8270C" w:rsidRPr="00656862" w:rsidRDefault="00C8270C" w:rsidP="00C8270C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</w:rPr>
            </w:pPr>
            <w:r w:rsidRPr="00656862">
              <w:rPr>
                <w:rFonts w:ascii="Times New Roman" w:hAnsi="Times New Roman"/>
                <w:color w:val="000000"/>
                <w:sz w:val="18"/>
              </w:rPr>
              <w:t>Oral-facial-digital syndrome 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8B533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C5793" w14:textId="77777777" w:rsidR="00C8270C" w:rsidRPr="00656862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84133" w14:textId="77777777" w:rsidR="00C8270C" w:rsidRPr="00656862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color w:val="000000"/>
                <w:sz w:val="21"/>
                <w:szCs w:val="21"/>
              </w:rPr>
              <w:t>1.9</w:t>
            </w:r>
          </w:p>
        </w:tc>
      </w:tr>
      <w:tr w:rsidR="00C8270C" w:rsidRPr="0070436F" w14:paraId="2A86B65C" w14:textId="77777777" w:rsidTr="00F521F4"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BF92E" w14:textId="77777777" w:rsidR="00C8270C" w:rsidRPr="00656862" w:rsidRDefault="00C8270C" w:rsidP="00C8270C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656862">
              <w:rPr>
                <w:rFonts w:ascii="Times New Roman" w:hAnsi="Times New Roman"/>
                <w:color w:val="000000"/>
                <w:sz w:val="21"/>
                <w:szCs w:val="21"/>
              </w:rPr>
              <w:t>ENSSSCT0000001076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3053F" w14:textId="77777777" w:rsidR="00C8270C" w:rsidRPr="00656862" w:rsidRDefault="00C8270C" w:rsidP="00C8270C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P2rx7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D09D1" w14:textId="77777777" w:rsidR="00C8270C" w:rsidRPr="00656862" w:rsidRDefault="00C8270C" w:rsidP="00C8270C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</w:rPr>
            </w:pPr>
            <w:r w:rsidRPr="00656862">
              <w:rPr>
                <w:rFonts w:ascii="Times New Roman" w:hAnsi="Times New Roman"/>
                <w:color w:val="000000"/>
                <w:sz w:val="18"/>
              </w:rPr>
              <w:t>Purinergic receptor P2X, ligand-gated ion channel, 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E7F26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0C80C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735C5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6</w:t>
            </w:r>
          </w:p>
        </w:tc>
      </w:tr>
      <w:tr w:rsidR="00C8270C" w:rsidRPr="0070436F" w14:paraId="276C5868" w14:textId="77777777" w:rsidTr="00F521F4"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EC190" w14:textId="77777777" w:rsidR="00C8270C" w:rsidRPr="00656862" w:rsidRDefault="00C8270C" w:rsidP="00C8270C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color w:val="000000"/>
                <w:sz w:val="21"/>
                <w:szCs w:val="21"/>
              </w:rPr>
              <w:t>AK34889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4787F" w14:textId="77777777" w:rsidR="00C8270C" w:rsidRPr="00656862" w:rsidRDefault="00C8270C" w:rsidP="00C8270C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P2ry1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F690B" w14:textId="77777777" w:rsidR="00C8270C" w:rsidRPr="00656862" w:rsidRDefault="00C8270C" w:rsidP="00C8270C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862">
              <w:rPr>
                <w:rFonts w:ascii="Times New Roman" w:hAnsi="Times New Roman"/>
                <w:color w:val="000000"/>
                <w:sz w:val="18"/>
                <w:szCs w:val="18"/>
              </w:rPr>
              <w:t>Purinergic receptor P2Y, G-protein coupled, 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D9AB9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568DF" w14:textId="77777777" w:rsidR="00C8270C" w:rsidRPr="00656862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51FA8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1</w:t>
            </w:r>
          </w:p>
        </w:tc>
      </w:tr>
      <w:tr w:rsidR="00C8270C" w:rsidRPr="0070436F" w14:paraId="7D8626E6" w14:textId="77777777" w:rsidTr="00F521F4"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86899" w14:textId="77777777" w:rsidR="00C8270C" w:rsidRPr="00656862" w:rsidRDefault="00C8270C" w:rsidP="00C8270C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656862">
              <w:rPr>
                <w:rFonts w:ascii="Times New Roman" w:hAnsi="Times New Roman"/>
                <w:color w:val="000000"/>
                <w:sz w:val="21"/>
                <w:szCs w:val="21"/>
              </w:rPr>
              <w:t>XM_00192602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16EC1" w14:textId="77777777" w:rsidR="00C8270C" w:rsidRPr="00656862" w:rsidRDefault="00C8270C" w:rsidP="00C8270C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Pank1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2AC4C" w14:textId="77777777" w:rsidR="00C8270C" w:rsidRPr="00656862" w:rsidRDefault="00C8270C" w:rsidP="00C8270C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</w:rPr>
            </w:pPr>
            <w:proofErr w:type="spellStart"/>
            <w:r w:rsidRPr="00656862">
              <w:rPr>
                <w:rFonts w:ascii="Times New Roman" w:hAnsi="Times New Roman"/>
                <w:color w:val="000000"/>
                <w:sz w:val="18"/>
              </w:rPr>
              <w:t>Pantothenate</w:t>
            </w:r>
            <w:proofErr w:type="spellEnd"/>
            <w:r w:rsidRPr="00656862">
              <w:rPr>
                <w:rFonts w:ascii="Times New Roman" w:hAnsi="Times New Roman"/>
                <w:color w:val="000000"/>
                <w:sz w:val="18"/>
              </w:rPr>
              <w:t xml:space="preserve"> kinase 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8A357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F489A" w14:textId="77777777" w:rsidR="00C8270C" w:rsidRPr="00656862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10980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1</w:t>
            </w:r>
          </w:p>
        </w:tc>
      </w:tr>
      <w:tr w:rsidR="00C8270C" w:rsidRPr="0070436F" w14:paraId="7E9585C9" w14:textId="77777777" w:rsidTr="00F521F4"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F36A0" w14:textId="77777777" w:rsidR="00C8270C" w:rsidRPr="00656862" w:rsidRDefault="00C8270C" w:rsidP="00C8270C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656862">
              <w:rPr>
                <w:rFonts w:ascii="Times New Roman" w:hAnsi="Times New Roman"/>
                <w:color w:val="000000"/>
                <w:sz w:val="21"/>
                <w:szCs w:val="21"/>
              </w:rPr>
              <w:t>XM_00192896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F4F58" w14:textId="77777777" w:rsidR="00C8270C" w:rsidRPr="00656862" w:rsidRDefault="00C8270C" w:rsidP="00C8270C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Pnma1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3DE26" w14:textId="77777777" w:rsidR="00C8270C" w:rsidRPr="00656862" w:rsidRDefault="00C8270C" w:rsidP="00C8270C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</w:rPr>
            </w:pPr>
            <w:r w:rsidRPr="00656862">
              <w:rPr>
                <w:rFonts w:ascii="Times New Roman" w:hAnsi="Times New Roman"/>
                <w:color w:val="000000"/>
                <w:sz w:val="18"/>
              </w:rPr>
              <w:t>Paraneoplastic Ma antigen 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E4952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FAFD2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8EDBE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3</w:t>
            </w:r>
          </w:p>
        </w:tc>
      </w:tr>
      <w:tr w:rsidR="00C8270C" w:rsidRPr="0070436F" w14:paraId="62A5F3FD" w14:textId="77777777" w:rsidTr="00F521F4"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A6249" w14:textId="77777777" w:rsidR="00C8270C" w:rsidRPr="00656862" w:rsidRDefault="00C8270C" w:rsidP="00C8270C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656862">
              <w:rPr>
                <w:rFonts w:ascii="Times New Roman" w:hAnsi="Times New Roman"/>
                <w:color w:val="000000"/>
                <w:sz w:val="21"/>
                <w:szCs w:val="21"/>
              </w:rPr>
              <w:t>NM_00119018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96482" w14:textId="77777777" w:rsidR="00C8270C" w:rsidRPr="00656862" w:rsidRDefault="00C8270C" w:rsidP="00C8270C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Prmt6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1AED6" w14:textId="77777777" w:rsidR="00C8270C" w:rsidRPr="00656862" w:rsidRDefault="00C8270C" w:rsidP="00C8270C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</w:rPr>
            </w:pPr>
            <w:r w:rsidRPr="00656862">
              <w:rPr>
                <w:rFonts w:ascii="Times New Roman" w:hAnsi="Times New Roman"/>
                <w:color w:val="000000"/>
                <w:sz w:val="18"/>
              </w:rPr>
              <w:t>Protein arginine methyltransferase 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D18E4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0B1CE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1F08C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0</w:t>
            </w:r>
          </w:p>
        </w:tc>
      </w:tr>
      <w:tr w:rsidR="00C8270C" w:rsidRPr="0070436F" w14:paraId="4EDA2B3D" w14:textId="77777777" w:rsidTr="00F521F4"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E158B" w14:textId="77777777" w:rsidR="00C8270C" w:rsidRPr="00656862" w:rsidRDefault="00C8270C" w:rsidP="00C8270C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656862">
              <w:rPr>
                <w:rFonts w:ascii="Times New Roman" w:hAnsi="Times New Roman"/>
                <w:color w:val="000000"/>
                <w:sz w:val="21"/>
                <w:szCs w:val="21"/>
              </w:rPr>
              <w:t>ENSSSCT0000001099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D26CC" w14:textId="77777777" w:rsidR="00C8270C" w:rsidRPr="00656862" w:rsidRDefault="00C8270C" w:rsidP="00C8270C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Prr14l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64DE1" w14:textId="77777777" w:rsidR="00C8270C" w:rsidRPr="00656862" w:rsidRDefault="00C8270C" w:rsidP="00C8270C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</w:rPr>
            </w:pPr>
            <w:r w:rsidRPr="00656862">
              <w:rPr>
                <w:rFonts w:ascii="Times New Roman" w:hAnsi="Times New Roman"/>
                <w:color w:val="000000"/>
                <w:sz w:val="18"/>
              </w:rPr>
              <w:t>Proline rich 14-like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68E8C" w14:textId="77777777" w:rsidR="00C8270C" w:rsidRPr="00656862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77A96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0.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68B49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2</w:t>
            </w:r>
          </w:p>
        </w:tc>
      </w:tr>
      <w:tr w:rsidR="00C8270C" w:rsidRPr="0070436F" w14:paraId="3D50832A" w14:textId="77777777" w:rsidTr="00F521F4"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99416" w14:textId="77777777" w:rsidR="00C8270C" w:rsidRPr="00656862" w:rsidRDefault="00C8270C" w:rsidP="00C8270C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656862">
              <w:rPr>
                <w:rFonts w:ascii="Times New Roman" w:hAnsi="Times New Roman"/>
                <w:color w:val="000000"/>
                <w:sz w:val="21"/>
                <w:szCs w:val="21"/>
              </w:rPr>
              <w:t>NM_00109751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2CA10" w14:textId="77777777" w:rsidR="00C8270C" w:rsidRPr="00656862" w:rsidRDefault="00C8270C" w:rsidP="00C8270C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proofErr w:type="spellStart"/>
            <w:r w:rsidRPr="00656862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Sdhd</w:t>
            </w:r>
            <w:proofErr w:type="spellEnd"/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E98E4" w14:textId="77777777" w:rsidR="00C8270C" w:rsidRPr="00656862" w:rsidRDefault="00C8270C" w:rsidP="00C8270C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lang w:val="fr-CA"/>
              </w:rPr>
            </w:pPr>
            <w:proofErr w:type="spellStart"/>
            <w:r w:rsidRPr="00656862">
              <w:rPr>
                <w:rFonts w:ascii="Times New Roman" w:hAnsi="Times New Roman"/>
                <w:color w:val="000000"/>
                <w:sz w:val="18"/>
                <w:lang w:val="fr-CA"/>
              </w:rPr>
              <w:t>Succinate</w:t>
            </w:r>
            <w:proofErr w:type="spellEnd"/>
            <w:r w:rsidRPr="00656862">
              <w:rPr>
                <w:rFonts w:ascii="Times New Roman" w:hAnsi="Times New Roman"/>
                <w:color w:val="000000"/>
                <w:sz w:val="18"/>
                <w:lang w:val="fr-CA"/>
              </w:rPr>
              <w:t xml:space="preserve"> </w:t>
            </w:r>
            <w:proofErr w:type="spellStart"/>
            <w:r w:rsidRPr="00656862">
              <w:rPr>
                <w:rFonts w:ascii="Times New Roman" w:hAnsi="Times New Roman"/>
                <w:color w:val="000000"/>
                <w:sz w:val="18"/>
                <w:lang w:val="fr-CA"/>
              </w:rPr>
              <w:t>dehydrogenase</w:t>
            </w:r>
            <w:proofErr w:type="spellEnd"/>
            <w:r w:rsidRPr="00656862">
              <w:rPr>
                <w:rFonts w:ascii="Times New Roman" w:hAnsi="Times New Roman"/>
                <w:color w:val="000000"/>
                <w:sz w:val="18"/>
                <w:lang w:val="fr-CA"/>
              </w:rPr>
              <w:t xml:space="preserve"> </w:t>
            </w:r>
            <w:proofErr w:type="spellStart"/>
            <w:r w:rsidRPr="00656862">
              <w:rPr>
                <w:rFonts w:ascii="Times New Roman" w:hAnsi="Times New Roman"/>
                <w:color w:val="000000"/>
                <w:sz w:val="18"/>
                <w:lang w:val="fr-CA"/>
              </w:rPr>
              <w:t>complex</w:t>
            </w:r>
            <w:proofErr w:type="spellEnd"/>
            <w:r w:rsidRPr="00656862">
              <w:rPr>
                <w:rFonts w:ascii="Times New Roman" w:hAnsi="Times New Roman"/>
                <w:color w:val="000000"/>
                <w:sz w:val="18"/>
                <w:lang w:val="fr-CA"/>
              </w:rPr>
              <w:t xml:space="preserve">, </w:t>
            </w:r>
            <w:proofErr w:type="spellStart"/>
            <w:r w:rsidRPr="00656862">
              <w:rPr>
                <w:rFonts w:ascii="Times New Roman" w:hAnsi="Times New Roman"/>
                <w:color w:val="000000"/>
                <w:sz w:val="18"/>
                <w:lang w:val="fr-CA"/>
              </w:rPr>
              <w:t>subunit</w:t>
            </w:r>
            <w:proofErr w:type="spellEnd"/>
            <w:r w:rsidRPr="00656862">
              <w:rPr>
                <w:rFonts w:ascii="Times New Roman" w:hAnsi="Times New Roman"/>
                <w:color w:val="000000"/>
                <w:sz w:val="18"/>
                <w:lang w:val="fr-CA"/>
              </w:rPr>
              <w:t xml:space="preserve"> D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C0478" w14:textId="77777777" w:rsidR="00C8270C" w:rsidRPr="00656862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  <w:lang w:val="fr-CA"/>
              </w:rPr>
            </w:pPr>
            <w:r w:rsidRPr="00656862">
              <w:rPr>
                <w:rFonts w:ascii="Times New Roman" w:hAnsi="Times New Roman"/>
                <w:b/>
                <w:color w:val="000000"/>
                <w:sz w:val="21"/>
                <w:szCs w:val="21"/>
                <w:lang w:val="fr-CA"/>
              </w:rPr>
              <w:t>2.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45ECA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fr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  <w:lang w:val="fr-CA"/>
              </w:rPr>
              <w:t>1.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54B24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  <w:lang w:val="fr-CA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  <w:lang w:val="fr-CA"/>
              </w:rPr>
              <w:t>2.1</w:t>
            </w:r>
          </w:p>
        </w:tc>
      </w:tr>
      <w:tr w:rsidR="00C8270C" w:rsidRPr="0070436F" w14:paraId="572F4F4D" w14:textId="77777777" w:rsidTr="00F521F4"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4A8FD" w14:textId="77777777" w:rsidR="00C8270C" w:rsidRPr="00656862" w:rsidRDefault="00C8270C" w:rsidP="00C8270C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656862">
              <w:rPr>
                <w:rFonts w:ascii="Times New Roman" w:hAnsi="Times New Roman"/>
                <w:color w:val="000000"/>
                <w:sz w:val="21"/>
                <w:szCs w:val="21"/>
              </w:rPr>
              <w:t>AK39462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3DDBC" w14:textId="77777777" w:rsidR="00C8270C" w:rsidRPr="00656862" w:rsidRDefault="00C8270C" w:rsidP="00C8270C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proofErr w:type="spellStart"/>
            <w:r w:rsidRPr="00656862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Sgcb</w:t>
            </w:r>
            <w:proofErr w:type="spellEnd"/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E3763" w14:textId="77777777" w:rsidR="00C8270C" w:rsidRPr="00656862" w:rsidRDefault="00C8270C" w:rsidP="00C8270C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</w:rPr>
            </w:pPr>
            <w:proofErr w:type="spellStart"/>
            <w:r w:rsidRPr="00656862">
              <w:rPr>
                <w:rFonts w:ascii="Times New Roman" w:hAnsi="Times New Roman"/>
                <w:color w:val="000000"/>
                <w:sz w:val="18"/>
              </w:rPr>
              <w:t>Sarcoglycan</w:t>
            </w:r>
            <w:proofErr w:type="spellEnd"/>
            <w:r w:rsidRPr="00656862">
              <w:rPr>
                <w:rFonts w:ascii="Times New Roman" w:hAnsi="Times New Roman"/>
                <w:color w:val="000000"/>
                <w:sz w:val="18"/>
              </w:rPr>
              <w:t>, bet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F8C63" w14:textId="77777777" w:rsidR="00C8270C" w:rsidRPr="00656862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  <w:lang w:val="en-CA"/>
              </w:rPr>
            </w:pPr>
            <w:r w:rsidRPr="00656862">
              <w:rPr>
                <w:rFonts w:ascii="Times New Roman" w:hAnsi="Times New Roman"/>
                <w:b/>
                <w:color w:val="000000"/>
                <w:sz w:val="21"/>
                <w:szCs w:val="21"/>
                <w:lang w:val="en-CA"/>
              </w:rPr>
              <w:t>2.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96704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CA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  <w:lang w:val="en-CA"/>
              </w:rPr>
              <w:t>1.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1CF01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  <w:lang w:val="en-CA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  <w:lang w:val="en-CA"/>
              </w:rPr>
              <w:t>2.4</w:t>
            </w:r>
          </w:p>
        </w:tc>
      </w:tr>
      <w:tr w:rsidR="00C8270C" w:rsidRPr="0070436F" w14:paraId="7392BAD5" w14:textId="77777777" w:rsidTr="00F521F4"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21311" w14:textId="77777777" w:rsidR="00C8270C" w:rsidRPr="00656862" w:rsidRDefault="00C8270C" w:rsidP="00C8270C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color w:val="000000"/>
                <w:sz w:val="21"/>
                <w:szCs w:val="21"/>
              </w:rPr>
              <w:t>NM_00124338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241B3" w14:textId="77777777" w:rsidR="00C8270C" w:rsidRPr="00656862" w:rsidRDefault="00C8270C" w:rsidP="00C8270C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Slc46a1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F57A7" w14:textId="77777777" w:rsidR="00C8270C" w:rsidRPr="00656862" w:rsidRDefault="00C8270C" w:rsidP="00C8270C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6862">
              <w:rPr>
                <w:rFonts w:ascii="Times New Roman" w:hAnsi="Times New Roman"/>
                <w:color w:val="000000"/>
                <w:sz w:val="18"/>
                <w:szCs w:val="18"/>
              </w:rPr>
              <w:t>Solute carrier family 46, member 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28386" w14:textId="77777777" w:rsidR="00C8270C" w:rsidRPr="00656862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C8E0F" w14:textId="77777777" w:rsidR="00C8270C" w:rsidRPr="00656862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2C23E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3.2</w:t>
            </w:r>
          </w:p>
        </w:tc>
      </w:tr>
      <w:tr w:rsidR="00C8270C" w:rsidRPr="0070436F" w14:paraId="18461CED" w14:textId="77777777" w:rsidTr="00F521F4"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67650" w14:textId="77777777" w:rsidR="00C8270C" w:rsidRPr="00656862" w:rsidRDefault="00C8270C" w:rsidP="00C8270C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656862">
              <w:rPr>
                <w:rFonts w:ascii="Times New Roman" w:hAnsi="Times New Roman"/>
                <w:color w:val="000000"/>
                <w:sz w:val="21"/>
                <w:szCs w:val="21"/>
              </w:rPr>
              <w:t>AK23302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5BB7E" w14:textId="77777777" w:rsidR="00C8270C" w:rsidRPr="00656862" w:rsidRDefault="00C8270C" w:rsidP="00C8270C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Slc46a3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6C835" w14:textId="77777777" w:rsidR="00C8270C" w:rsidRPr="00656862" w:rsidRDefault="00C8270C" w:rsidP="00C8270C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</w:rPr>
            </w:pPr>
            <w:r w:rsidRPr="00656862">
              <w:rPr>
                <w:rFonts w:ascii="Times New Roman" w:hAnsi="Times New Roman"/>
                <w:color w:val="000000"/>
                <w:sz w:val="18"/>
              </w:rPr>
              <w:t>Solute carrier family 46, member 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B87C6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48DC5" w14:textId="77777777" w:rsidR="00C8270C" w:rsidRPr="00656862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FAC6A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5</w:t>
            </w:r>
          </w:p>
        </w:tc>
      </w:tr>
      <w:tr w:rsidR="00C8270C" w:rsidRPr="0070436F" w14:paraId="202D09DA" w14:textId="77777777" w:rsidTr="00F521F4"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06F56" w14:textId="77777777" w:rsidR="00C8270C" w:rsidRPr="00656862" w:rsidRDefault="00C8270C" w:rsidP="00C8270C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656862">
              <w:rPr>
                <w:rFonts w:ascii="Times New Roman" w:hAnsi="Times New Roman"/>
                <w:color w:val="000000"/>
                <w:sz w:val="21"/>
                <w:szCs w:val="21"/>
              </w:rPr>
              <w:t>AK35136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C1BC5" w14:textId="77777777" w:rsidR="00C8270C" w:rsidRPr="00656862" w:rsidRDefault="00C8270C" w:rsidP="00C8270C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Tdp1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23321" w14:textId="77777777" w:rsidR="00C8270C" w:rsidRPr="00656862" w:rsidRDefault="00C8270C" w:rsidP="00C8270C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</w:rPr>
            </w:pPr>
            <w:proofErr w:type="spellStart"/>
            <w:r w:rsidRPr="00656862">
              <w:rPr>
                <w:rFonts w:ascii="Times New Roman" w:hAnsi="Times New Roman"/>
                <w:color w:val="000000"/>
                <w:sz w:val="18"/>
              </w:rPr>
              <w:t>Tyrosyl</w:t>
            </w:r>
            <w:proofErr w:type="spellEnd"/>
            <w:r w:rsidRPr="00656862">
              <w:rPr>
                <w:rFonts w:ascii="Times New Roman" w:hAnsi="Times New Roman"/>
                <w:color w:val="000000"/>
                <w:sz w:val="18"/>
              </w:rPr>
              <w:t>-DNA phosphodiesterase 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0354E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9D3A4" w14:textId="77777777" w:rsidR="00C8270C" w:rsidRPr="00656862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92068" w14:textId="77777777" w:rsidR="00C8270C" w:rsidRPr="00656862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color w:val="000000"/>
                <w:sz w:val="21"/>
                <w:szCs w:val="21"/>
              </w:rPr>
              <w:t>1.6</w:t>
            </w:r>
          </w:p>
        </w:tc>
      </w:tr>
      <w:tr w:rsidR="00C8270C" w:rsidRPr="0070436F" w14:paraId="1D430FD6" w14:textId="77777777" w:rsidTr="00F521F4"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FC263" w14:textId="77777777" w:rsidR="00C8270C" w:rsidRPr="00656862" w:rsidRDefault="00C8270C" w:rsidP="00C8270C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656862">
              <w:rPr>
                <w:rFonts w:ascii="Times New Roman" w:hAnsi="Times New Roman"/>
                <w:color w:val="000000"/>
                <w:sz w:val="21"/>
                <w:szCs w:val="21"/>
              </w:rPr>
              <w:t>ENSSSCT0000000410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15A21" w14:textId="77777777" w:rsidR="00C8270C" w:rsidRPr="00656862" w:rsidRDefault="00C8270C" w:rsidP="00C8270C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Ttc39c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BA219" w14:textId="77777777" w:rsidR="00C8270C" w:rsidRPr="00656862" w:rsidRDefault="00C8270C" w:rsidP="00C8270C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</w:rPr>
            </w:pPr>
            <w:proofErr w:type="spellStart"/>
            <w:r w:rsidRPr="00656862">
              <w:rPr>
                <w:rFonts w:ascii="Times New Roman" w:hAnsi="Times New Roman"/>
                <w:color w:val="000000"/>
                <w:sz w:val="18"/>
              </w:rPr>
              <w:t>Tetratricopeptide</w:t>
            </w:r>
            <w:proofErr w:type="spellEnd"/>
            <w:r w:rsidRPr="00656862">
              <w:rPr>
                <w:rFonts w:ascii="Times New Roman" w:hAnsi="Times New Roman"/>
                <w:color w:val="000000"/>
                <w:sz w:val="18"/>
              </w:rPr>
              <w:t xml:space="preserve"> repeat domain 39C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6412B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EEF47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E6846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1</w:t>
            </w:r>
          </w:p>
        </w:tc>
      </w:tr>
      <w:tr w:rsidR="00C8270C" w:rsidRPr="0070436F" w14:paraId="3FFAE2E8" w14:textId="77777777" w:rsidTr="00F521F4"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C34661" w14:textId="77777777" w:rsidR="00C8270C" w:rsidRPr="00656862" w:rsidRDefault="00C8270C" w:rsidP="00C8270C">
            <w:pPr>
              <w:spacing w:after="0" w:line="360" w:lineRule="auto"/>
              <w:ind w:left="113"/>
              <w:rPr>
                <w:rFonts w:ascii="Times New Roman" w:hAnsi="Times New Roman"/>
                <w:color w:val="000000"/>
                <w:sz w:val="21"/>
                <w:szCs w:val="21"/>
                <w:lang w:val="en-CA" w:eastAsia="en-CA"/>
              </w:rPr>
            </w:pPr>
            <w:r w:rsidRPr="00656862">
              <w:rPr>
                <w:rFonts w:ascii="Times New Roman" w:hAnsi="Times New Roman"/>
                <w:color w:val="000000"/>
                <w:sz w:val="21"/>
                <w:szCs w:val="21"/>
              </w:rPr>
              <w:t>ENSSSCT0000001122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6FD593" w14:textId="77777777" w:rsidR="00C8270C" w:rsidRPr="00656862" w:rsidRDefault="00C8270C" w:rsidP="00C8270C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Tysnd1</w:t>
            </w:r>
          </w:p>
        </w:tc>
        <w:tc>
          <w:tcPr>
            <w:tcW w:w="36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61362E" w14:textId="77777777" w:rsidR="00C8270C" w:rsidRPr="00656862" w:rsidRDefault="00C8270C" w:rsidP="00C8270C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</w:rPr>
            </w:pPr>
            <w:r w:rsidRPr="00656862">
              <w:rPr>
                <w:rFonts w:ascii="Times New Roman" w:hAnsi="Times New Roman"/>
                <w:color w:val="000000"/>
                <w:sz w:val="18"/>
              </w:rPr>
              <w:t>Trypsin domain containing 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684B05" w14:textId="77777777" w:rsidR="00C8270C" w:rsidRPr="0070436F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0436F">
              <w:rPr>
                <w:rFonts w:ascii="Times New Roman" w:hAnsi="Times New Roman"/>
                <w:color w:val="000000"/>
                <w:sz w:val="21"/>
                <w:szCs w:val="21"/>
              </w:rPr>
              <w:t>1.1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12BD28" w14:textId="77777777" w:rsidR="00C8270C" w:rsidRPr="00656862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.1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EF862A" w14:textId="77777777" w:rsidR="00C8270C" w:rsidRPr="00656862" w:rsidRDefault="00C8270C" w:rsidP="00C8270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56862">
              <w:rPr>
                <w:rFonts w:ascii="Times New Roman" w:hAnsi="Times New Roman"/>
                <w:color w:val="000000"/>
                <w:sz w:val="21"/>
                <w:szCs w:val="21"/>
              </w:rPr>
              <w:t>1.6</w:t>
            </w:r>
          </w:p>
        </w:tc>
      </w:tr>
    </w:tbl>
    <w:p w14:paraId="4BDEE48F" w14:textId="77777777" w:rsidR="006F68EF" w:rsidRDefault="006F68EF" w:rsidP="007B53B1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</w:p>
    <w:sectPr w:rsidR="006F68EF" w:rsidSect="006D05A3">
      <w:footerReference w:type="default" r:id="rId8"/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76B9DC5" w14:textId="77777777" w:rsidR="00A1686D" w:rsidRDefault="00A1686D" w:rsidP="0023447E">
      <w:pPr>
        <w:spacing w:after="0" w:line="240" w:lineRule="auto"/>
      </w:pPr>
      <w:r>
        <w:separator/>
      </w:r>
    </w:p>
  </w:endnote>
  <w:endnote w:type="continuationSeparator" w:id="0">
    <w:p w14:paraId="228B4FB3" w14:textId="77777777" w:rsidR="00A1686D" w:rsidRDefault="00A1686D" w:rsidP="002344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325252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31DA8F7" w14:textId="77777777" w:rsidR="003406E2" w:rsidRDefault="003406E2">
        <w:pPr>
          <w:pStyle w:val="Pieddepag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A114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3E80DA8" w14:textId="77777777" w:rsidR="003406E2" w:rsidRDefault="003406E2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70838F5" w14:textId="77777777" w:rsidR="00A1686D" w:rsidRDefault="00A1686D" w:rsidP="0023447E">
      <w:pPr>
        <w:spacing w:after="0" w:line="240" w:lineRule="auto"/>
      </w:pPr>
      <w:r>
        <w:separator/>
      </w:r>
    </w:p>
  </w:footnote>
  <w:footnote w:type="continuationSeparator" w:id="0">
    <w:p w14:paraId="1A3A2B87" w14:textId="77777777" w:rsidR="00A1686D" w:rsidRDefault="00A1686D" w:rsidP="002344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33BAED0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>
    <w:nsid w:val="FFFFFF7D"/>
    <w:multiLevelType w:val="singleLevel"/>
    <w:tmpl w:val="4A60B1D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>
    <w:nsid w:val="FFFFFF7E"/>
    <w:multiLevelType w:val="singleLevel"/>
    <w:tmpl w:val="7CB4A392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>
    <w:nsid w:val="FFFFFF7F"/>
    <w:multiLevelType w:val="singleLevel"/>
    <w:tmpl w:val="400EE2B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>
    <w:nsid w:val="FFFFFF80"/>
    <w:multiLevelType w:val="singleLevel"/>
    <w:tmpl w:val="A01A956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9082A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4F4DCC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16F874D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F3EE88B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FC6209B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FE57491"/>
    <w:multiLevelType w:val="hybridMultilevel"/>
    <w:tmpl w:val="5C60384E"/>
    <w:lvl w:ilvl="0" w:tplc="0C0C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  <w:b w:val="0"/>
        <w:i w:val="0"/>
        <w:sz w:val="20"/>
        <w:szCs w:val="20"/>
      </w:rPr>
    </w:lvl>
    <w:lvl w:ilvl="1" w:tplc="0C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C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C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C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C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C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C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C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1">
    <w:nsid w:val="500629B1"/>
    <w:multiLevelType w:val="hybridMultilevel"/>
    <w:tmpl w:val="105E54BE"/>
    <w:lvl w:ilvl="0" w:tplc="3738D7BE">
      <w:start w:val="1"/>
      <w:numFmt w:val="decimal"/>
      <w:lvlText w:val="%1 "/>
      <w:lvlJc w:val="left"/>
      <w:pPr>
        <w:ind w:left="720" w:hanging="360"/>
      </w:pPr>
      <w:rPr>
        <w:rFonts w:cs="Times New Roman"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>
    <w:nsid w:val="54DB188D"/>
    <w:multiLevelType w:val="hybridMultilevel"/>
    <w:tmpl w:val="FAA2BC82"/>
    <w:lvl w:ilvl="0" w:tplc="D5C0BF2E">
      <w:start w:val="1"/>
      <w:numFmt w:val="upperLetter"/>
      <w:lvlText w:val="(%1)"/>
      <w:lvlJc w:val="left"/>
      <w:pPr>
        <w:ind w:left="1080" w:hanging="360"/>
      </w:pPr>
      <w:rPr>
        <w:rFonts w:cs="Times New Roman" w:hint="default"/>
        <w:b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13">
    <w:nsid w:val="78331F90"/>
    <w:multiLevelType w:val="hybridMultilevel"/>
    <w:tmpl w:val="5916FD74"/>
    <w:lvl w:ilvl="0" w:tplc="2D2C45BA">
      <w:start w:val="1"/>
      <w:numFmt w:val="upperLetter"/>
      <w:lvlText w:val="(%1)"/>
      <w:lvlJc w:val="left"/>
      <w:pPr>
        <w:ind w:left="1080" w:hanging="360"/>
      </w:pPr>
      <w:rPr>
        <w:rFonts w:cs="Times New Roman" w:hint="default"/>
        <w:b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num w:numId="1">
    <w:abstractNumId w:val="11"/>
  </w:num>
  <w:num w:numId="2">
    <w:abstractNumId w:val="8"/>
  </w:num>
  <w:num w:numId="3">
    <w:abstractNumId w:val="3"/>
  </w:num>
  <w:num w:numId="4">
    <w:abstractNumId w:val="2"/>
  </w:num>
  <w:num w:numId="5">
    <w:abstractNumId w:val="1"/>
  </w:num>
  <w:num w:numId="6">
    <w:abstractNumId w:val="0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  <w:num w:numId="12">
    <w:abstractNumId w:val="10"/>
  </w:num>
  <w:num w:numId="13">
    <w:abstractNumId w:val="13"/>
  </w:num>
  <w:num w:numId="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447E"/>
    <w:rsid w:val="000135A9"/>
    <w:rsid w:val="00013CFC"/>
    <w:rsid w:val="000161E8"/>
    <w:rsid w:val="0003532C"/>
    <w:rsid w:val="00036352"/>
    <w:rsid w:val="00043C15"/>
    <w:rsid w:val="00045596"/>
    <w:rsid w:val="000537DE"/>
    <w:rsid w:val="000551F1"/>
    <w:rsid w:val="0007586A"/>
    <w:rsid w:val="00075BCD"/>
    <w:rsid w:val="00096A91"/>
    <w:rsid w:val="00097D47"/>
    <w:rsid w:val="000A230B"/>
    <w:rsid w:val="000A3F4D"/>
    <w:rsid w:val="000A42FB"/>
    <w:rsid w:val="000A5B3B"/>
    <w:rsid w:val="000B3AD9"/>
    <w:rsid w:val="000C56EF"/>
    <w:rsid w:val="000F0433"/>
    <w:rsid w:val="00112185"/>
    <w:rsid w:val="00112BB3"/>
    <w:rsid w:val="00117652"/>
    <w:rsid w:val="0012346C"/>
    <w:rsid w:val="00126D08"/>
    <w:rsid w:val="00130B17"/>
    <w:rsid w:val="001329BC"/>
    <w:rsid w:val="00143C9C"/>
    <w:rsid w:val="00145C4C"/>
    <w:rsid w:val="001537E1"/>
    <w:rsid w:val="00163047"/>
    <w:rsid w:val="00165A06"/>
    <w:rsid w:val="001666DE"/>
    <w:rsid w:val="00172DC2"/>
    <w:rsid w:val="00182D43"/>
    <w:rsid w:val="001872B9"/>
    <w:rsid w:val="00187EE7"/>
    <w:rsid w:val="001956C7"/>
    <w:rsid w:val="00195CCC"/>
    <w:rsid w:val="001A226B"/>
    <w:rsid w:val="001A2D28"/>
    <w:rsid w:val="001B0939"/>
    <w:rsid w:val="001C1B9B"/>
    <w:rsid w:val="001C3069"/>
    <w:rsid w:val="001D3233"/>
    <w:rsid w:val="001D402D"/>
    <w:rsid w:val="001E36B9"/>
    <w:rsid w:val="00204A0A"/>
    <w:rsid w:val="00210BD6"/>
    <w:rsid w:val="00221261"/>
    <w:rsid w:val="00225C26"/>
    <w:rsid w:val="0023342D"/>
    <w:rsid w:val="0023447E"/>
    <w:rsid w:val="00234DCE"/>
    <w:rsid w:val="00234E1A"/>
    <w:rsid w:val="0023569E"/>
    <w:rsid w:val="00255974"/>
    <w:rsid w:val="00264155"/>
    <w:rsid w:val="00264D56"/>
    <w:rsid w:val="00267507"/>
    <w:rsid w:val="002773A0"/>
    <w:rsid w:val="00283D38"/>
    <w:rsid w:val="002840BD"/>
    <w:rsid w:val="0028596C"/>
    <w:rsid w:val="00287D23"/>
    <w:rsid w:val="002A3619"/>
    <w:rsid w:val="002A5199"/>
    <w:rsid w:val="002A5F75"/>
    <w:rsid w:val="002C5638"/>
    <w:rsid w:val="002C6445"/>
    <w:rsid w:val="002C73D1"/>
    <w:rsid w:val="002D2F39"/>
    <w:rsid w:val="002E7BAF"/>
    <w:rsid w:val="002F41C4"/>
    <w:rsid w:val="0030581E"/>
    <w:rsid w:val="00306854"/>
    <w:rsid w:val="00306C41"/>
    <w:rsid w:val="00313B56"/>
    <w:rsid w:val="00330C6F"/>
    <w:rsid w:val="00331B15"/>
    <w:rsid w:val="003406E2"/>
    <w:rsid w:val="003410F8"/>
    <w:rsid w:val="00345930"/>
    <w:rsid w:val="0036780C"/>
    <w:rsid w:val="00376150"/>
    <w:rsid w:val="0037629E"/>
    <w:rsid w:val="003A11C7"/>
    <w:rsid w:val="003A43CF"/>
    <w:rsid w:val="003D22A4"/>
    <w:rsid w:val="003E3C52"/>
    <w:rsid w:val="003E5B82"/>
    <w:rsid w:val="0040058B"/>
    <w:rsid w:val="0040796E"/>
    <w:rsid w:val="00410AA7"/>
    <w:rsid w:val="004212E4"/>
    <w:rsid w:val="00425837"/>
    <w:rsid w:val="004402EA"/>
    <w:rsid w:val="00444F0A"/>
    <w:rsid w:val="004619F3"/>
    <w:rsid w:val="00461C72"/>
    <w:rsid w:val="00462250"/>
    <w:rsid w:val="0047654B"/>
    <w:rsid w:val="00484C32"/>
    <w:rsid w:val="004854CA"/>
    <w:rsid w:val="00487FF3"/>
    <w:rsid w:val="00490791"/>
    <w:rsid w:val="00494B53"/>
    <w:rsid w:val="004B7F61"/>
    <w:rsid w:val="004C2B54"/>
    <w:rsid w:val="004F07C3"/>
    <w:rsid w:val="004F145C"/>
    <w:rsid w:val="004F680C"/>
    <w:rsid w:val="004F6F45"/>
    <w:rsid w:val="005109DB"/>
    <w:rsid w:val="0052157B"/>
    <w:rsid w:val="00527962"/>
    <w:rsid w:val="00534B35"/>
    <w:rsid w:val="00541A0A"/>
    <w:rsid w:val="00550845"/>
    <w:rsid w:val="00554823"/>
    <w:rsid w:val="0055563B"/>
    <w:rsid w:val="00555A03"/>
    <w:rsid w:val="00563073"/>
    <w:rsid w:val="0057104E"/>
    <w:rsid w:val="005734FE"/>
    <w:rsid w:val="005764ED"/>
    <w:rsid w:val="005A6E49"/>
    <w:rsid w:val="005B030D"/>
    <w:rsid w:val="005B2270"/>
    <w:rsid w:val="005C0B8D"/>
    <w:rsid w:val="005F0ADA"/>
    <w:rsid w:val="00606D22"/>
    <w:rsid w:val="0061544C"/>
    <w:rsid w:val="0061727A"/>
    <w:rsid w:val="0062132F"/>
    <w:rsid w:val="00626651"/>
    <w:rsid w:val="0063731A"/>
    <w:rsid w:val="0064398D"/>
    <w:rsid w:val="00646A54"/>
    <w:rsid w:val="00652198"/>
    <w:rsid w:val="00656862"/>
    <w:rsid w:val="00663CDB"/>
    <w:rsid w:val="00674AED"/>
    <w:rsid w:val="00691CD6"/>
    <w:rsid w:val="006C4062"/>
    <w:rsid w:val="006D05A3"/>
    <w:rsid w:val="006D4451"/>
    <w:rsid w:val="006E0E74"/>
    <w:rsid w:val="006F68EF"/>
    <w:rsid w:val="007040B9"/>
    <w:rsid w:val="0070436F"/>
    <w:rsid w:val="0071125B"/>
    <w:rsid w:val="00723C14"/>
    <w:rsid w:val="00726693"/>
    <w:rsid w:val="00731700"/>
    <w:rsid w:val="00744D1C"/>
    <w:rsid w:val="00756584"/>
    <w:rsid w:val="00765199"/>
    <w:rsid w:val="00765F60"/>
    <w:rsid w:val="0076760D"/>
    <w:rsid w:val="00771A30"/>
    <w:rsid w:val="00772865"/>
    <w:rsid w:val="007951EE"/>
    <w:rsid w:val="00797224"/>
    <w:rsid w:val="007B53B1"/>
    <w:rsid w:val="007C3EC0"/>
    <w:rsid w:val="007E3DF9"/>
    <w:rsid w:val="007F1635"/>
    <w:rsid w:val="007F1C2A"/>
    <w:rsid w:val="00802DAC"/>
    <w:rsid w:val="00815753"/>
    <w:rsid w:val="00820373"/>
    <w:rsid w:val="00831DC3"/>
    <w:rsid w:val="008327EC"/>
    <w:rsid w:val="00840987"/>
    <w:rsid w:val="00853A58"/>
    <w:rsid w:val="00857368"/>
    <w:rsid w:val="008611E5"/>
    <w:rsid w:val="0086349B"/>
    <w:rsid w:val="0086493A"/>
    <w:rsid w:val="00865B25"/>
    <w:rsid w:val="00875AA5"/>
    <w:rsid w:val="0088147D"/>
    <w:rsid w:val="008A55E4"/>
    <w:rsid w:val="008B1C3F"/>
    <w:rsid w:val="008B2273"/>
    <w:rsid w:val="008D332C"/>
    <w:rsid w:val="008F5FC5"/>
    <w:rsid w:val="008F7072"/>
    <w:rsid w:val="00910822"/>
    <w:rsid w:val="00912C19"/>
    <w:rsid w:val="00930213"/>
    <w:rsid w:val="00931A48"/>
    <w:rsid w:val="00941DEA"/>
    <w:rsid w:val="009421C0"/>
    <w:rsid w:val="00956AD1"/>
    <w:rsid w:val="00960ADD"/>
    <w:rsid w:val="0096373C"/>
    <w:rsid w:val="00967492"/>
    <w:rsid w:val="00975447"/>
    <w:rsid w:val="00977E23"/>
    <w:rsid w:val="009871D8"/>
    <w:rsid w:val="009F5015"/>
    <w:rsid w:val="00A06B9E"/>
    <w:rsid w:val="00A1686D"/>
    <w:rsid w:val="00A47BD5"/>
    <w:rsid w:val="00A54EAA"/>
    <w:rsid w:val="00A61CB2"/>
    <w:rsid w:val="00A66A28"/>
    <w:rsid w:val="00A67FEF"/>
    <w:rsid w:val="00AB5D27"/>
    <w:rsid w:val="00AC2971"/>
    <w:rsid w:val="00AC4A39"/>
    <w:rsid w:val="00AD2E0E"/>
    <w:rsid w:val="00AD3CBD"/>
    <w:rsid w:val="00AD6B6C"/>
    <w:rsid w:val="00AE6C78"/>
    <w:rsid w:val="00AF15FE"/>
    <w:rsid w:val="00AF32E3"/>
    <w:rsid w:val="00AF408F"/>
    <w:rsid w:val="00AF4323"/>
    <w:rsid w:val="00AF49F1"/>
    <w:rsid w:val="00B000A9"/>
    <w:rsid w:val="00B24B24"/>
    <w:rsid w:val="00B25A7E"/>
    <w:rsid w:val="00B31C36"/>
    <w:rsid w:val="00B32CFD"/>
    <w:rsid w:val="00B40100"/>
    <w:rsid w:val="00B42729"/>
    <w:rsid w:val="00B56DB7"/>
    <w:rsid w:val="00B62FE0"/>
    <w:rsid w:val="00B70837"/>
    <w:rsid w:val="00B76327"/>
    <w:rsid w:val="00B834A0"/>
    <w:rsid w:val="00B95C7A"/>
    <w:rsid w:val="00BB7340"/>
    <w:rsid w:val="00BC7906"/>
    <w:rsid w:val="00BE0C1C"/>
    <w:rsid w:val="00BF447F"/>
    <w:rsid w:val="00BF5A3D"/>
    <w:rsid w:val="00C10362"/>
    <w:rsid w:val="00C104A6"/>
    <w:rsid w:val="00C1254A"/>
    <w:rsid w:val="00C2225B"/>
    <w:rsid w:val="00C356B0"/>
    <w:rsid w:val="00C658D0"/>
    <w:rsid w:val="00C73263"/>
    <w:rsid w:val="00C8270C"/>
    <w:rsid w:val="00C941F0"/>
    <w:rsid w:val="00CB4032"/>
    <w:rsid w:val="00CC6996"/>
    <w:rsid w:val="00CF30E9"/>
    <w:rsid w:val="00CF712F"/>
    <w:rsid w:val="00D13680"/>
    <w:rsid w:val="00D13C2C"/>
    <w:rsid w:val="00D20E1A"/>
    <w:rsid w:val="00D23DF0"/>
    <w:rsid w:val="00D30637"/>
    <w:rsid w:val="00D33179"/>
    <w:rsid w:val="00D41C44"/>
    <w:rsid w:val="00D41EA8"/>
    <w:rsid w:val="00D44DEC"/>
    <w:rsid w:val="00D55369"/>
    <w:rsid w:val="00D6729B"/>
    <w:rsid w:val="00D71681"/>
    <w:rsid w:val="00D93AEA"/>
    <w:rsid w:val="00DA114D"/>
    <w:rsid w:val="00DA4DED"/>
    <w:rsid w:val="00DA7020"/>
    <w:rsid w:val="00DA7530"/>
    <w:rsid w:val="00DC402C"/>
    <w:rsid w:val="00DC5CDE"/>
    <w:rsid w:val="00DD1F92"/>
    <w:rsid w:val="00DD6977"/>
    <w:rsid w:val="00DF5B44"/>
    <w:rsid w:val="00E130D8"/>
    <w:rsid w:val="00E14E0D"/>
    <w:rsid w:val="00E24E76"/>
    <w:rsid w:val="00E25994"/>
    <w:rsid w:val="00E37B3C"/>
    <w:rsid w:val="00E6795A"/>
    <w:rsid w:val="00E95761"/>
    <w:rsid w:val="00EA36F8"/>
    <w:rsid w:val="00EA70FF"/>
    <w:rsid w:val="00EB65BC"/>
    <w:rsid w:val="00EB672F"/>
    <w:rsid w:val="00EC41D1"/>
    <w:rsid w:val="00ED2A7F"/>
    <w:rsid w:val="00ED306B"/>
    <w:rsid w:val="00EE3EBD"/>
    <w:rsid w:val="00EF482B"/>
    <w:rsid w:val="00EF6038"/>
    <w:rsid w:val="00EF64F6"/>
    <w:rsid w:val="00F02863"/>
    <w:rsid w:val="00F031F6"/>
    <w:rsid w:val="00F25080"/>
    <w:rsid w:val="00F32BAD"/>
    <w:rsid w:val="00F45B6D"/>
    <w:rsid w:val="00F521F4"/>
    <w:rsid w:val="00F60DC4"/>
    <w:rsid w:val="00F66F63"/>
    <w:rsid w:val="00F826CC"/>
    <w:rsid w:val="00F83E9E"/>
    <w:rsid w:val="00F8404A"/>
    <w:rsid w:val="00F9080F"/>
    <w:rsid w:val="00F9430B"/>
    <w:rsid w:val="00F962DC"/>
    <w:rsid w:val="00FA2DC5"/>
    <w:rsid w:val="00FB61F0"/>
    <w:rsid w:val="00FB6D1B"/>
    <w:rsid w:val="00FC49C1"/>
    <w:rsid w:val="00FD71BC"/>
    <w:rsid w:val="00FE15E2"/>
    <w:rsid w:val="00FF3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9FF2FB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nhideWhenUsed="0" w:qFormat="1"/>
    <w:lsdException w:name="Emphasis" w:locked="1" w:semiHidden="0" w:unhideWhenUsed="0" w:qFormat="1"/>
    <w:lsdException w:name="Table Grid" w:locked="1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5199"/>
    <w:pPr>
      <w:spacing w:after="200" w:line="276" w:lineRule="auto"/>
    </w:pPr>
    <w:rPr>
      <w:sz w:val="22"/>
      <w:szCs w:val="22"/>
      <w:lang w:val="en-US" w:eastAsia="en-US"/>
    </w:rPr>
  </w:style>
  <w:style w:type="paragraph" w:styleId="Titre1">
    <w:name w:val="heading 1"/>
    <w:basedOn w:val="Normal"/>
    <w:link w:val="Titre1Car"/>
    <w:uiPriority w:val="99"/>
    <w:qFormat/>
    <w:rsid w:val="0023447E"/>
    <w:pPr>
      <w:spacing w:before="100" w:beforeAutospacing="1" w:after="100" w:afterAutospacing="1" w:line="240" w:lineRule="auto"/>
      <w:outlineLvl w:val="0"/>
    </w:pPr>
    <w:rPr>
      <w:rFonts w:ascii="Cambria" w:hAnsi="Cambria"/>
      <w:b/>
      <w:kern w:val="32"/>
      <w:sz w:val="32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link w:val="Titre1"/>
    <w:uiPriority w:val="99"/>
    <w:locked/>
    <w:rsid w:val="0023447E"/>
    <w:rPr>
      <w:rFonts w:ascii="Cambria" w:eastAsia="Times New Roman" w:hAnsi="Cambria" w:cs="Times New Roman"/>
      <w:b/>
      <w:kern w:val="32"/>
      <w:sz w:val="20"/>
      <w:szCs w:val="20"/>
      <w:lang w:val="en-US"/>
    </w:rPr>
  </w:style>
  <w:style w:type="character" w:styleId="Lienhypertexte">
    <w:name w:val="Hyperlink"/>
    <w:uiPriority w:val="99"/>
    <w:rsid w:val="0023447E"/>
    <w:rPr>
      <w:rFonts w:cs="Times New Roman"/>
      <w:color w:val="0000FF"/>
      <w:u w:val="single"/>
    </w:rPr>
  </w:style>
  <w:style w:type="table" w:styleId="Grilledutableau">
    <w:name w:val="Table Grid"/>
    <w:basedOn w:val="TableauNormal"/>
    <w:uiPriority w:val="99"/>
    <w:rsid w:val="002344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centuation">
    <w:name w:val="Emphasis"/>
    <w:uiPriority w:val="99"/>
    <w:qFormat/>
    <w:rsid w:val="0023447E"/>
    <w:rPr>
      <w:rFonts w:cs="Times New Roman"/>
      <w:i/>
    </w:rPr>
  </w:style>
  <w:style w:type="paragraph" w:styleId="Textedebulles">
    <w:name w:val="Balloon Text"/>
    <w:basedOn w:val="Normal"/>
    <w:link w:val="TextedebullesCar"/>
    <w:uiPriority w:val="99"/>
    <w:semiHidden/>
    <w:rsid w:val="0023447E"/>
    <w:pPr>
      <w:spacing w:after="0" w:line="240" w:lineRule="auto"/>
    </w:pPr>
    <w:rPr>
      <w:rFonts w:ascii="Tahoma" w:hAnsi="Tahoma"/>
      <w:sz w:val="16"/>
      <w:szCs w:val="20"/>
      <w:lang w:val="fr-CA" w:eastAsia="ja-JP"/>
    </w:rPr>
  </w:style>
  <w:style w:type="character" w:customStyle="1" w:styleId="TextedebullesCar">
    <w:name w:val="Texte de bulles Car"/>
    <w:link w:val="Textedebulles"/>
    <w:uiPriority w:val="99"/>
    <w:semiHidden/>
    <w:locked/>
    <w:rsid w:val="0023447E"/>
    <w:rPr>
      <w:rFonts w:ascii="Tahoma" w:eastAsia="Times New Roman" w:hAnsi="Tahoma" w:cs="Times New Roman"/>
      <w:sz w:val="20"/>
      <w:szCs w:val="20"/>
      <w:lang w:val="fr-CA" w:eastAsia="ja-JP"/>
    </w:rPr>
  </w:style>
  <w:style w:type="paragraph" w:styleId="NormalWeb">
    <w:name w:val="Normal (Web)"/>
    <w:basedOn w:val="Normal"/>
    <w:uiPriority w:val="99"/>
    <w:semiHidden/>
    <w:rsid w:val="0023447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CA"/>
    </w:rPr>
  </w:style>
  <w:style w:type="character" w:styleId="Numrodeligne">
    <w:name w:val="line number"/>
    <w:uiPriority w:val="99"/>
    <w:semiHidden/>
    <w:rsid w:val="0023447E"/>
    <w:rPr>
      <w:rFonts w:cs="Times New Roman"/>
    </w:rPr>
  </w:style>
  <w:style w:type="paragraph" w:styleId="Corpsdetexte">
    <w:name w:val="Body Text"/>
    <w:basedOn w:val="Normal"/>
    <w:link w:val="CorpsdetexteCar"/>
    <w:uiPriority w:val="99"/>
    <w:rsid w:val="0023447E"/>
    <w:pPr>
      <w:spacing w:after="120" w:line="240" w:lineRule="auto"/>
    </w:pPr>
    <w:rPr>
      <w:sz w:val="20"/>
      <w:szCs w:val="20"/>
    </w:rPr>
  </w:style>
  <w:style w:type="character" w:customStyle="1" w:styleId="CorpsdetexteCar">
    <w:name w:val="Corps de texte Car"/>
    <w:link w:val="Corpsdetexte"/>
    <w:uiPriority w:val="99"/>
    <w:locked/>
    <w:rsid w:val="0023447E"/>
    <w:rPr>
      <w:rFonts w:ascii="Calibri" w:eastAsia="Times New Roman" w:hAnsi="Calibri" w:cs="Times New Roman"/>
      <w:sz w:val="20"/>
      <w:szCs w:val="20"/>
      <w:lang w:val="en-US"/>
    </w:rPr>
  </w:style>
  <w:style w:type="character" w:styleId="Marquedecommentaire">
    <w:name w:val="annotation reference"/>
    <w:uiPriority w:val="99"/>
    <w:semiHidden/>
    <w:rsid w:val="0023447E"/>
    <w:rPr>
      <w:rFonts w:cs="Times New Roman"/>
      <w:sz w:val="16"/>
    </w:rPr>
  </w:style>
  <w:style w:type="paragraph" w:styleId="Commentaire">
    <w:name w:val="annotation text"/>
    <w:basedOn w:val="Normal"/>
    <w:link w:val="CommentaireCar"/>
    <w:uiPriority w:val="99"/>
    <w:semiHidden/>
    <w:rsid w:val="0023447E"/>
    <w:rPr>
      <w:sz w:val="20"/>
      <w:szCs w:val="20"/>
    </w:rPr>
  </w:style>
  <w:style w:type="character" w:customStyle="1" w:styleId="CommentaireCar">
    <w:name w:val="Commentaire Car"/>
    <w:link w:val="Commentaire"/>
    <w:uiPriority w:val="99"/>
    <w:semiHidden/>
    <w:locked/>
    <w:rsid w:val="0023447E"/>
    <w:rPr>
      <w:rFonts w:ascii="Calibri" w:eastAsia="Times New Roman" w:hAnsi="Calibri" w:cs="Times New Roman"/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23447E"/>
    <w:rPr>
      <w:b/>
    </w:rPr>
  </w:style>
  <w:style w:type="character" w:customStyle="1" w:styleId="ObjetducommentaireCar">
    <w:name w:val="Objet du commentaire Car"/>
    <w:link w:val="Objetducommentaire"/>
    <w:uiPriority w:val="99"/>
    <w:semiHidden/>
    <w:locked/>
    <w:rsid w:val="0023447E"/>
    <w:rPr>
      <w:rFonts w:ascii="Calibri" w:eastAsia="Times New Roman" w:hAnsi="Calibri" w:cs="Times New Roman"/>
      <w:b/>
      <w:sz w:val="20"/>
      <w:szCs w:val="20"/>
      <w:lang w:val="en-US"/>
    </w:rPr>
  </w:style>
  <w:style w:type="character" w:customStyle="1" w:styleId="entity">
    <w:name w:val="entity"/>
    <w:uiPriority w:val="99"/>
    <w:rsid w:val="0023447E"/>
  </w:style>
  <w:style w:type="character" w:styleId="lev">
    <w:name w:val="Strong"/>
    <w:uiPriority w:val="99"/>
    <w:qFormat/>
    <w:rsid w:val="0023447E"/>
    <w:rPr>
      <w:rFonts w:cs="Times New Roman"/>
      <w:b/>
    </w:rPr>
  </w:style>
  <w:style w:type="character" w:customStyle="1" w:styleId="pseudotab3">
    <w:name w:val="pseudotab3"/>
    <w:uiPriority w:val="99"/>
    <w:rsid w:val="0023447E"/>
  </w:style>
  <w:style w:type="paragraph" w:styleId="Pieddepage">
    <w:name w:val="footer"/>
    <w:basedOn w:val="Normal"/>
    <w:link w:val="PieddepageCar"/>
    <w:uiPriority w:val="99"/>
    <w:rsid w:val="0023447E"/>
    <w:pPr>
      <w:tabs>
        <w:tab w:val="center" w:pos="4320"/>
        <w:tab w:val="right" w:pos="8640"/>
      </w:tabs>
    </w:pPr>
    <w:rPr>
      <w:sz w:val="20"/>
      <w:szCs w:val="20"/>
    </w:rPr>
  </w:style>
  <w:style w:type="character" w:customStyle="1" w:styleId="PieddepageCar">
    <w:name w:val="Pied de page Car"/>
    <w:link w:val="Pieddepage"/>
    <w:uiPriority w:val="99"/>
    <w:locked/>
    <w:rsid w:val="0023447E"/>
    <w:rPr>
      <w:rFonts w:ascii="Calibri" w:eastAsia="Times New Roman" w:hAnsi="Calibri" w:cs="Times New Roman"/>
      <w:sz w:val="20"/>
      <w:szCs w:val="20"/>
      <w:lang w:val="en-US"/>
    </w:rPr>
  </w:style>
  <w:style w:type="character" w:styleId="Numrodepage">
    <w:name w:val="page number"/>
    <w:uiPriority w:val="99"/>
    <w:rsid w:val="0023447E"/>
    <w:rPr>
      <w:rFonts w:cs="Times New Roman"/>
    </w:rPr>
  </w:style>
  <w:style w:type="character" w:customStyle="1" w:styleId="highlight">
    <w:name w:val="highlight"/>
    <w:uiPriority w:val="99"/>
    <w:rsid w:val="0023447E"/>
  </w:style>
  <w:style w:type="paragraph" w:styleId="Paragraphedeliste">
    <w:name w:val="List Paragraph"/>
    <w:basedOn w:val="Normal"/>
    <w:uiPriority w:val="99"/>
    <w:qFormat/>
    <w:rsid w:val="0023447E"/>
    <w:pPr>
      <w:ind w:left="720"/>
      <w:contextualSpacing/>
    </w:pPr>
    <w:rPr>
      <w:lang w:val="en-CA"/>
    </w:rPr>
  </w:style>
  <w:style w:type="paragraph" w:styleId="Rvision">
    <w:name w:val="Revision"/>
    <w:hidden/>
    <w:uiPriority w:val="99"/>
    <w:semiHidden/>
    <w:rsid w:val="0023447E"/>
    <w:rPr>
      <w:sz w:val="22"/>
      <w:szCs w:val="22"/>
      <w:lang w:val="en-US" w:eastAsia="en-US"/>
    </w:rPr>
  </w:style>
  <w:style w:type="paragraph" w:styleId="En-tte">
    <w:name w:val="header"/>
    <w:basedOn w:val="Normal"/>
    <w:link w:val="En-tteCar"/>
    <w:uiPriority w:val="99"/>
    <w:rsid w:val="002344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link w:val="En-tte"/>
    <w:uiPriority w:val="99"/>
    <w:locked/>
    <w:rsid w:val="0023447E"/>
    <w:rPr>
      <w:rFonts w:ascii="Calibri" w:eastAsia="Times New Roman" w:hAnsi="Calibri" w:cs="Times New Roman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nhideWhenUsed="0" w:qFormat="1"/>
    <w:lsdException w:name="Emphasis" w:locked="1" w:semiHidden="0" w:unhideWhenUsed="0" w:qFormat="1"/>
    <w:lsdException w:name="Table Grid" w:locked="1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5199"/>
    <w:pPr>
      <w:spacing w:after="200" w:line="276" w:lineRule="auto"/>
    </w:pPr>
    <w:rPr>
      <w:sz w:val="22"/>
      <w:szCs w:val="22"/>
      <w:lang w:val="en-US" w:eastAsia="en-US"/>
    </w:rPr>
  </w:style>
  <w:style w:type="paragraph" w:styleId="Titre1">
    <w:name w:val="heading 1"/>
    <w:basedOn w:val="Normal"/>
    <w:link w:val="Titre1Car"/>
    <w:uiPriority w:val="99"/>
    <w:qFormat/>
    <w:rsid w:val="0023447E"/>
    <w:pPr>
      <w:spacing w:before="100" w:beforeAutospacing="1" w:after="100" w:afterAutospacing="1" w:line="240" w:lineRule="auto"/>
      <w:outlineLvl w:val="0"/>
    </w:pPr>
    <w:rPr>
      <w:rFonts w:ascii="Cambria" w:hAnsi="Cambria"/>
      <w:b/>
      <w:kern w:val="32"/>
      <w:sz w:val="32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link w:val="Titre1"/>
    <w:uiPriority w:val="99"/>
    <w:locked/>
    <w:rsid w:val="0023447E"/>
    <w:rPr>
      <w:rFonts w:ascii="Cambria" w:eastAsia="Times New Roman" w:hAnsi="Cambria" w:cs="Times New Roman"/>
      <w:b/>
      <w:kern w:val="32"/>
      <w:sz w:val="20"/>
      <w:szCs w:val="20"/>
      <w:lang w:val="en-US"/>
    </w:rPr>
  </w:style>
  <w:style w:type="character" w:styleId="Lienhypertexte">
    <w:name w:val="Hyperlink"/>
    <w:uiPriority w:val="99"/>
    <w:rsid w:val="0023447E"/>
    <w:rPr>
      <w:rFonts w:cs="Times New Roman"/>
      <w:color w:val="0000FF"/>
      <w:u w:val="single"/>
    </w:rPr>
  </w:style>
  <w:style w:type="table" w:styleId="Grilledutableau">
    <w:name w:val="Table Grid"/>
    <w:basedOn w:val="TableauNormal"/>
    <w:uiPriority w:val="99"/>
    <w:rsid w:val="002344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centuation">
    <w:name w:val="Emphasis"/>
    <w:uiPriority w:val="99"/>
    <w:qFormat/>
    <w:rsid w:val="0023447E"/>
    <w:rPr>
      <w:rFonts w:cs="Times New Roman"/>
      <w:i/>
    </w:rPr>
  </w:style>
  <w:style w:type="paragraph" w:styleId="Textedebulles">
    <w:name w:val="Balloon Text"/>
    <w:basedOn w:val="Normal"/>
    <w:link w:val="TextedebullesCar"/>
    <w:uiPriority w:val="99"/>
    <w:semiHidden/>
    <w:rsid w:val="0023447E"/>
    <w:pPr>
      <w:spacing w:after="0" w:line="240" w:lineRule="auto"/>
    </w:pPr>
    <w:rPr>
      <w:rFonts w:ascii="Tahoma" w:hAnsi="Tahoma"/>
      <w:sz w:val="16"/>
      <w:szCs w:val="20"/>
      <w:lang w:val="fr-CA" w:eastAsia="ja-JP"/>
    </w:rPr>
  </w:style>
  <w:style w:type="character" w:customStyle="1" w:styleId="TextedebullesCar">
    <w:name w:val="Texte de bulles Car"/>
    <w:link w:val="Textedebulles"/>
    <w:uiPriority w:val="99"/>
    <w:semiHidden/>
    <w:locked/>
    <w:rsid w:val="0023447E"/>
    <w:rPr>
      <w:rFonts w:ascii="Tahoma" w:eastAsia="Times New Roman" w:hAnsi="Tahoma" w:cs="Times New Roman"/>
      <w:sz w:val="20"/>
      <w:szCs w:val="20"/>
      <w:lang w:val="fr-CA" w:eastAsia="ja-JP"/>
    </w:rPr>
  </w:style>
  <w:style w:type="paragraph" w:styleId="NormalWeb">
    <w:name w:val="Normal (Web)"/>
    <w:basedOn w:val="Normal"/>
    <w:uiPriority w:val="99"/>
    <w:semiHidden/>
    <w:rsid w:val="0023447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CA"/>
    </w:rPr>
  </w:style>
  <w:style w:type="character" w:styleId="Numrodeligne">
    <w:name w:val="line number"/>
    <w:uiPriority w:val="99"/>
    <w:semiHidden/>
    <w:rsid w:val="0023447E"/>
    <w:rPr>
      <w:rFonts w:cs="Times New Roman"/>
    </w:rPr>
  </w:style>
  <w:style w:type="paragraph" w:styleId="Corpsdetexte">
    <w:name w:val="Body Text"/>
    <w:basedOn w:val="Normal"/>
    <w:link w:val="CorpsdetexteCar"/>
    <w:uiPriority w:val="99"/>
    <w:rsid w:val="0023447E"/>
    <w:pPr>
      <w:spacing w:after="120" w:line="240" w:lineRule="auto"/>
    </w:pPr>
    <w:rPr>
      <w:sz w:val="20"/>
      <w:szCs w:val="20"/>
    </w:rPr>
  </w:style>
  <w:style w:type="character" w:customStyle="1" w:styleId="CorpsdetexteCar">
    <w:name w:val="Corps de texte Car"/>
    <w:link w:val="Corpsdetexte"/>
    <w:uiPriority w:val="99"/>
    <w:locked/>
    <w:rsid w:val="0023447E"/>
    <w:rPr>
      <w:rFonts w:ascii="Calibri" w:eastAsia="Times New Roman" w:hAnsi="Calibri" w:cs="Times New Roman"/>
      <w:sz w:val="20"/>
      <w:szCs w:val="20"/>
      <w:lang w:val="en-US"/>
    </w:rPr>
  </w:style>
  <w:style w:type="character" w:styleId="Marquedecommentaire">
    <w:name w:val="annotation reference"/>
    <w:uiPriority w:val="99"/>
    <w:semiHidden/>
    <w:rsid w:val="0023447E"/>
    <w:rPr>
      <w:rFonts w:cs="Times New Roman"/>
      <w:sz w:val="16"/>
    </w:rPr>
  </w:style>
  <w:style w:type="paragraph" w:styleId="Commentaire">
    <w:name w:val="annotation text"/>
    <w:basedOn w:val="Normal"/>
    <w:link w:val="CommentaireCar"/>
    <w:uiPriority w:val="99"/>
    <w:semiHidden/>
    <w:rsid w:val="0023447E"/>
    <w:rPr>
      <w:sz w:val="20"/>
      <w:szCs w:val="20"/>
    </w:rPr>
  </w:style>
  <w:style w:type="character" w:customStyle="1" w:styleId="CommentaireCar">
    <w:name w:val="Commentaire Car"/>
    <w:link w:val="Commentaire"/>
    <w:uiPriority w:val="99"/>
    <w:semiHidden/>
    <w:locked/>
    <w:rsid w:val="0023447E"/>
    <w:rPr>
      <w:rFonts w:ascii="Calibri" w:eastAsia="Times New Roman" w:hAnsi="Calibri" w:cs="Times New Roman"/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23447E"/>
    <w:rPr>
      <w:b/>
    </w:rPr>
  </w:style>
  <w:style w:type="character" w:customStyle="1" w:styleId="ObjetducommentaireCar">
    <w:name w:val="Objet du commentaire Car"/>
    <w:link w:val="Objetducommentaire"/>
    <w:uiPriority w:val="99"/>
    <w:semiHidden/>
    <w:locked/>
    <w:rsid w:val="0023447E"/>
    <w:rPr>
      <w:rFonts w:ascii="Calibri" w:eastAsia="Times New Roman" w:hAnsi="Calibri" w:cs="Times New Roman"/>
      <w:b/>
      <w:sz w:val="20"/>
      <w:szCs w:val="20"/>
      <w:lang w:val="en-US"/>
    </w:rPr>
  </w:style>
  <w:style w:type="character" w:customStyle="1" w:styleId="entity">
    <w:name w:val="entity"/>
    <w:uiPriority w:val="99"/>
    <w:rsid w:val="0023447E"/>
  </w:style>
  <w:style w:type="character" w:styleId="lev">
    <w:name w:val="Strong"/>
    <w:uiPriority w:val="99"/>
    <w:qFormat/>
    <w:rsid w:val="0023447E"/>
    <w:rPr>
      <w:rFonts w:cs="Times New Roman"/>
      <w:b/>
    </w:rPr>
  </w:style>
  <w:style w:type="character" w:customStyle="1" w:styleId="pseudotab3">
    <w:name w:val="pseudotab3"/>
    <w:uiPriority w:val="99"/>
    <w:rsid w:val="0023447E"/>
  </w:style>
  <w:style w:type="paragraph" w:styleId="Pieddepage">
    <w:name w:val="footer"/>
    <w:basedOn w:val="Normal"/>
    <w:link w:val="PieddepageCar"/>
    <w:uiPriority w:val="99"/>
    <w:rsid w:val="0023447E"/>
    <w:pPr>
      <w:tabs>
        <w:tab w:val="center" w:pos="4320"/>
        <w:tab w:val="right" w:pos="8640"/>
      </w:tabs>
    </w:pPr>
    <w:rPr>
      <w:sz w:val="20"/>
      <w:szCs w:val="20"/>
    </w:rPr>
  </w:style>
  <w:style w:type="character" w:customStyle="1" w:styleId="PieddepageCar">
    <w:name w:val="Pied de page Car"/>
    <w:link w:val="Pieddepage"/>
    <w:uiPriority w:val="99"/>
    <w:locked/>
    <w:rsid w:val="0023447E"/>
    <w:rPr>
      <w:rFonts w:ascii="Calibri" w:eastAsia="Times New Roman" w:hAnsi="Calibri" w:cs="Times New Roman"/>
      <w:sz w:val="20"/>
      <w:szCs w:val="20"/>
      <w:lang w:val="en-US"/>
    </w:rPr>
  </w:style>
  <w:style w:type="character" w:styleId="Numrodepage">
    <w:name w:val="page number"/>
    <w:uiPriority w:val="99"/>
    <w:rsid w:val="0023447E"/>
    <w:rPr>
      <w:rFonts w:cs="Times New Roman"/>
    </w:rPr>
  </w:style>
  <w:style w:type="character" w:customStyle="1" w:styleId="highlight">
    <w:name w:val="highlight"/>
    <w:uiPriority w:val="99"/>
    <w:rsid w:val="0023447E"/>
  </w:style>
  <w:style w:type="paragraph" w:styleId="Paragraphedeliste">
    <w:name w:val="List Paragraph"/>
    <w:basedOn w:val="Normal"/>
    <w:uiPriority w:val="99"/>
    <w:qFormat/>
    <w:rsid w:val="0023447E"/>
    <w:pPr>
      <w:ind w:left="720"/>
      <w:contextualSpacing/>
    </w:pPr>
    <w:rPr>
      <w:lang w:val="en-CA"/>
    </w:rPr>
  </w:style>
  <w:style w:type="paragraph" w:styleId="Rvision">
    <w:name w:val="Revision"/>
    <w:hidden/>
    <w:uiPriority w:val="99"/>
    <w:semiHidden/>
    <w:rsid w:val="0023447E"/>
    <w:rPr>
      <w:sz w:val="22"/>
      <w:szCs w:val="22"/>
      <w:lang w:val="en-US" w:eastAsia="en-US"/>
    </w:rPr>
  </w:style>
  <w:style w:type="paragraph" w:styleId="En-tte">
    <w:name w:val="header"/>
    <w:basedOn w:val="Normal"/>
    <w:link w:val="En-tteCar"/>
    <w:uiPriority w:val="99"/>
    <w:rsid w:val="002344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link w:val="En-tte"/>
    <w:uiPriority w:val="99"/>
    <w:locked/>
    <w:rsid w:val="0023447E"/>
    <w:rPr>
      <w:rFonts w:ascii="Calibri" w:eastAsia="Times New Roman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92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77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8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8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9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77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1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3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8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20</Words>
  <Characters>5066</Characters>
  <Application>Microsoft Office Word</Application>
  <DocSecurity>0</DocSecurity>
  <Lines>42</Lines>
  <Paragraphs>1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lemental Information: Figure Legends</vt:lpstr>
      <vt:lpstr>Supplemental Information: Figure Legends</vt:lpstr>
    </vt:vector>
  </TitlesOfParts>
  <Company>Universite de Montreal</Company>
  <LinksUpToDate>false</LinksUpToDate>
  <CharactersWithSpaces>59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Information: Figure Legends</dc:title>
  <dc:creator>Claude Lachance</dc:creator>
  <cp:lastModifiedBy>Utilisateur Windows</cp:lastModifiedBy>
  <cp:revision>2</cp:revision>
  <dcterms:created xsi:type="dcterms:W3CDTF">2016-05-12T10:15:00Z</dcterms:created>
  <dcterms:modified xsi:type="dcterms:W3CDTF">2016-05-12T10:15:00Z</dcterms:modified>
</cp:coreProperties>
</file>